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C12" w:rsidRPr="00CE3C12" w:rsidRDefault="00582CDD">
      <w:pPr>
        <w:rPr>
          <w:lang w:val="en-US"/>
        </w:rPr>
      </w:pPr>
      <w:r>
        <w:rPr>
          <w:lang w:val="en-US"/>
        </w:rPr>
        <w:t>Appendix 1</w:t>
      </w:r>
      <w:r w:rsidR="00CE3C12" w:rsidRPr="00CE3C12">
        <w:rPr>
          <w:lang w:val="en-US"/>
        </w:rPr>
        <w:t xml:space="preserve">: </w:t>
      </w:r>
      <w:r w:rsidR="00CE3C12">
        <w:rPr>
          <w:lang w:val="en-US"/>
        </w:rPr>
        <w:t>O</w:t>
      </w:r>
      <w:r w:rsidR="00CE3C12" w:rsidRPr="00CE3C12">
        <w:rPr>
          <w:lang w:val="en-US"/>
        </w:rPr>
        <w:t>verview of the identified main c</w:t>
      </w:r>
      <w:r>
        <w:rPr>
          <w:lang w:val="en-US"/>
        </w:rPr>
        <w:t>ategories and underlying themes in the previous conducted qualitative study [26].</w:t>
      </w:r>
      <w:bookmarkStart w:id="0" w:name="_GoBack"/>
      <w:bookmarkEnd w:id="0"/>
    </w:p>
    <w:p w:rsidR="00CE3C12" w:rsidRPr="00CE3C12" w:rsidRDefault="00CE3C12">
      <w:pPr>
        <w:rPr>
          <w:lang w:val="en-US"/>
        </w:rPr>
      </w:pPr>
    </w:p>
    <w:p w:rsidR="00D73EF6" w:rsidRDefault="00BE75A0">
      <w:r>
        <w:rPr>
          <w:noProof/>
          <w:lang w:eastAsia="nl-NL"/>
        </w:rPr>
        <w:drawing>
          <wp:inline distT="0" distB="0" distL="0" distR="0">
            <wp:extent cx="8963025" cy="3305175"/>
            <wp:effectExtent l="38100" t="0" r="4762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D73EF6" w:rsidSect="00BE75A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230" w:rsidRDefault="00556230" w:rsidP="00CE3C12">
      <w:pPr>
        <w:spacing w:after="0" w:line="240" w:lineRule="auto"/>
      </w:pPr>
      <w:r>
        <w:separator/>
      </w:r>
    </w:p>
  </w:endnote>
  <w:endnote w:type="continuationSeparator" w:id="0">
    <w:p w:rsidR="00556230" w:rsidRDefault="00556230" w:rsidP="00CE3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230" w:rsidRDefault="00556230" w:rsidP="00CE3C12">
      <w:pPr>
        <w:spacing w:after="0" w:line="240" w:lineRule="auto"/>
      </w:pPr>
      <w:r>
        <w:separator/>
      </w:r>
    </w:p>
  </w:footnote>
  <w:footnote w:type="continuationSeparator" w:id="0">
    <w:p w:rsidR="00556230" w:rsidRDefault="00556230" w:rsidP="00CE3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A0"/>
    <w:rsid w:val="00556230"/>
    <w:rsid w:val="00582CDD"/>
    <w:rsid w:val="00627678"/>
    <w:rsid w:val="00730B6C"/>
    <w:rsid w:val="007638DA"/>
    <w:rsid w:val="00962948"/>
    <w:rsid w:val="00B83F3C"/>
    <w:rsid w:val="00BE75A0"/>
    <w:rsid w:val="00CE3C12"/>
    <w:rsid w:val="00D668DD"/>
    <w:rsid w:val="00D73EF6"/>
    <w:rsid w:val="00EA2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0BD641-29FF-4477-A717-5C8005FE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E3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E3C12"/>
  </w:style>
  <w:style w:type="paragraph" w:styleId="Voettekst">
    <w:name w:val="footer"/>
    <w:basedOn w:val="Standaard"/>
    <w:link w:val="VoettekstChar"/>
    <w:uiPriority w:val="99"/>
    <w:unhideWhenUsed/>
    <w:rsid w:val="00CE3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E3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772E377-B22F-4FDB-9D4D-667A6B9A6987}" type="doc">
      <dgm:prSet loTypeId="urn:microsoft.com/office/officeart/2005/8/layout/hierarchy3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1D49E08C-4DDA-4764-A3F9-EC11043A4A22}">
      <dgm:prSet phldrT="[Tekst]"/>
      <dgm:spPr/>
      <dgm:t>
        <a:bodyPr/>
        <a:lstStyle/>
        <a:p>
          <a:r>
            <a:rPr lang="en-US" b="1"/>
            <a:t>Importance of addressing work</a:t>
          </a:r>
          <a:endParaRPr lang="nl-NL"/>
        </a:p>
      </dgm:t>
    </dgm:pt>
    <dgm:pt modelId="{B075A169-3237-4247-BE3F-DA9CAA4C8FD6}" type="parTrans" cxnId="{79ED4707-6E67-40D1-A81B-334E2DBAF727}">
      <dgm:prSet/>
      <dgm:spPr/>
      <dgm:t>
        <a:bodyPr/>
        <a:lstStyle/>
        <a:p>
          <a:endParaRPr lang="nl-NL"/>
        </a:p>
      </dgm:t>
    </dgm:pt>
    <dgm:pt modelId="{E0D369BB-12B9-4A8D-BD62-02EFF11B3D04}" type="sibTrans" cxnId="{79ED4707-6E67-40D1-A81B-334E2DBAF727}">
      <dgm:prSet/>
      <dgm:spPr/>
      <dgm:t>
        <a:bodyPr/>
        <a:lstStyle/>
        <a:p>
          <a:endParaRPr lang="nl-NL"/>
        </a:p>
      </dgm:t>
    </dgm:pt>
    <dgm:pt modelId="{91CA49C6-E67A-47CA-B2A1-80FD276239F0}">
      <dgm:prSet phldrT="[Tekst]"/>
      <dgm:spPr/>
      <dgm:t>
        <a:bodyPr/>
        <a:lstStyle/>
        <a:p>
          <a:r>
            <a:rPr lang="en-US" b="1"/>
            <a:t>Reasons for addressing work</a:t>
          </a:r>
          <a:endParaRPr lang="nl-NL"/>
        </a:p>
      </dgm:t>
    </dgm:pt>
    <dgm:pt modelId="{4B39B67D-ADB0-49B0-B778-C56392CDB127}" type="parTrans" cxnId="{820A6B69-EA2A-4D63-8422-640282AB2E96}">
      <dgm:prSet/>
      <dgm:spPr/>
      <dgm:t>
        <a:bodyPr/>
        <a:lstStyle/>
        <a:p>
          <a:endParaRPr lang="nl-NL"/>
        </a:p>
      </dgm:t>
    </dgm:pt>
    <dgm:pt modelId="{10846ACF-14F8-44E2-B156-31999335EA5B}" type="sibTrans" cxnId="{820A6B69-EA2A-4D63-8422-640282AB2E96}">
      <dgm:prSet/>
      <dgm:spPr/>
      <dgm:t>
        <a:bodyPr/>
        <a:lstStyle/>
        <a:p>
          <a:endParaRPr lang="nl-NL"/>
        </a:p>
      </dgm:t>
    </dgm:pt>
    <dgm:pt modelId="{2C17D5D6-5BEE-4AE5-8326-C812DBBA468A}">
      <dgm:prSet phldrT="[Tekst]"/>
      <dgm:spPr/>
      <dgm:t>
        <a:bodyPr/>
        <a:lstStyle/>
        <a:p>
          <a:r>
            <a:rPr lang="en-US" b="1"/>
            <a:t>Work not adequately addressed</a:t>
          </a:r>
          <a:endParaRPr lang="nl-NL"/>
        </a:p>
      </dgm:t>
    </dgm:pt>
    <dgm:pt modelId="{F52710C6-9CCA-4B46-846C-8A53B0491189}" type="parTrans" cxnId="{B5B7BCE6-8C88-4019-B8BD-C194A4F68037}">
      <dgm:prSet/>
      <dgm:spPr/>
      <dgm:t>
        <a:bodyPr/>
        <a:lstStyle/>
        <a:p>
          <a:endParaRPr lang="nl-NL"/>
        </a:p>
      </dgm:t>
    </dgm:pt>
    <dgm:pt modelId="{985F8736-43FF-4D35-AA03-42E6657C2032}" type="sibTrans" cxnId="{B5B7BCE6-8C88-4019-B8BD-C194A4F68037}">
      <dgm:prSet/>
      <dgm:spPr/>
      <dgm:t>
        <a:bodyPr/>
        <a:lstStyle/>
        <a:p>
          <a:endParaRPr lang="nl-NL"/>
        </a:p>
      </dgm:t>
    </dgm:pt>
    <dgm:pt modelId="{9CE0958A-207B-44CB-9C30-579DAF345A57}">
      <dgm:prSet phldrT="[Tekst]"/>
      <dgm:spPr/>
      <dgm:t>
        <a:bodyPr/>
        <a:lstStyle/>
        <a:p>
          <a:r>
            <a:rPr lang="en-US" b="1"/>
            <a:t>The patient’s perspective</a:t>
          </a:r>
          <a:endParaRPr lang="nl-NL"/>
        </a:p>
      </dgm:t>
    </dgm:pt>
    <dgm:pt modelId="{079FE34E-A217-4925-96E9-532976132A00}" type="parTrans" cxnId="{90BD66D0-A0EA-4B14-8BD6-8C99E565099D}">
      <dgm:prSet/>
      <dgm:spPr/>
      <dgm:t>
        <a:bodyPr/>
        <a:lstStyle/>
        <a:p>
          <a:endParaRPr lang="nl-NL"/>
        </a:p>
      </dgm:t>
    </dgm:pt>
    <dgm:pt modelId="{10D8799E-6DE9-4719-874A-768F4D8BC32F}" type="sibTrans" cxnId="{90BD66D0-A0EA-4B14-8BD6-8C99E565099D}">
      <dgm:prSet/>
      <dgm:spPr/>
      <dgm:t>
        <a:bodyPr/>
        <a:lstStyle/>
        <a:p>
          <a:endParaRPr lang="nl-NL"/>
        </a:p>
      </dgm:t>
    </dgm:pt>
    <dgm:pt modelId="{45F4190A-31D5-4CD9-A3A8-086297C29E18}">
      <dgm:prSet phldrT="[Tekst]"/>
      <dgm:spPr/>
      <dgm:t>
        <a:bodyPr/>
        <a:lstStyle/>
        <a:p>
          <a:r>
            <a:rPr lang="en-US" b="1"/>
            <a:t>Need to address the patient’s work</a:t>
          </a:r>
          <a:endParaRPr lang="nl-NL"/>
        </a:p>
      </dgm:t>
    </dgm:pt>
    <dgm:pt modelId="{4245092B-E993-456C-A92D-ED43B24293B9}" type="parTrans" cxnId="{C28FC66E-4164-405D-B15B-7E37012FEC91}">
      <dgm:prSet/>
      <dgm:spPr/>
      <dgm:t>
        <a:bodyPr/>
        <a:lstStyle/>
        <a:p>
          <a:endParaRPr lang="nl-NL"/>
        </a:p>
      </dgm:t>
    </dgm:pt>
    <dgm:pt modelId="{59D13552-058A-4090-AD72-066B30E2A871}" type="sibTrans" cxnId="{C28FC66E-4164-405D-B15B-7E37012FEC91}">
      <dgm:prSet/>
      <dgm:spPr/>
      <dgm:t>
        <a:bodyPr/>
        <a:lstStyle/>
        <a:p>
          <a:endParaRPr lang="nl-NL"/>
        </a:p>
      </dgm:t>
    </dgm:pt>
    <dgm:pt modelId="{4567648F-8B09-4742-925D-7B8187FB6E9B}">
      <dgm:prSet phldrT="[Tekst]"/>
      <dgm:spPr/>
      <dgm:t>
        <a:bodyPr/>
        <a:lstStyle/>
        <a:p>
          <a:r>
            <a:rPr lang="en-US" b="1"/>
            <a:t>Knowledge of patients</a:t>
          </a:r>
          <a:endParaRPr lang="nl-NL"/>
        </a:p>
      </dgm:t>
    </dgm:pt>
    <dgm:pt modelId="{77688596-573B-4FB8-B527-7E927BD40EDD}" type="parTrans" cxnId="{01470483-0B05-4001-B429-FC9E5F92EA04}">
      <dgm:prSet/>
      <dgm:spPr/>
      <dgm:t>
        <a:bodyPr/>
        <a:lstStyle/>
        <a:p>
          <a:endParaRPr lang="nl-NL"/>
        </a:p>
      </dgm:t>
    </dgm:pt>
    <dgm:pt modelId="{3F5A211B-AA09-4502-AC96-3C1922FB7126}" type="sibTrans" cxnId="{01470483-0B05-4001-B429-FC9E5F92EA04}">
      <dgm:prSet/>
      <dgm:spPr/>
      <dgm:t>
        <a:bodyPr/>
        <a:lstStyle/>
        <a:p>
          <a:endParaRPr lang="nl-NL"/>
        </a:p>
      </dgm:t>
    </dgm:pt>
    <dgm:pt modelId="{44734987-FFCA-4C30-94D3-57452F1623D7}">
      <dgm:prSet/>
      <dgm:spPr/>
      <dgm:t>
        <a:bodyPr/>
        <a:lstStyle/>
        <a:p>
          <a:r>
            <a:rPr lang="en-US" b="1"/>
            <a:t>Advantages of addressing work</a:t>
          </a:r>
          <a:endParaRPr lang="nl-NL"/>
        </a:p>
      </dgm:t>
    </dgm:pt>
    <dgm:pt modelId="{3FD27615-B71E-4664-8797-9F4FCFD71926}" type="parTrans" cxnId="{102828BD-4E3A-4A76-995C-E4C6BB4A4BD5}">
      <dgm:prSet/>
      <dgm:spPr/>
      <dgm:t>
        <a:bodyPr/>
        <a:lstStyle/>
        <a:p>
          <a:endParaRPr lang="nl-NL"/>
        </a:p>
      </dgm:t>
    </dgm:pt>
    <dgm:pt modelId="{24D8EF7C-4C46-4E30-B91D-38231D85D021}" type="sibTrans" cxnId="{102828BD-4E3A-4A76-995C-E4C6BB4A4BD5}">
      <dgm:prSet/>
      <dgm:spPr/>
      <dgm:t>
        <a:bodyPr/>
        <a:lstStyle/>
        <a:p>
          <a:endParaRPr lang="nl-NL"/>
        </a:p>
      </dgm:t>
    </dgm:pt>
    <dgm:pt modelId="{529EAD37-4CB8-4A44-A31B-08324D424071}">
      <dgm:prSet/>
      <dgm:spPr/>
      <dgm:t>
        <a:bodyPr/>
        <a:lstStyle/>
        <a:p>
          <a:r>
            <a:rPr lang="en-US" b="1"/>
            <a:t>History taking</a:t>
          </a:r>
          <a:endParaRPr lang="nl-NL"/>
        </a:p>
      </dgm:t>
    </dgm:pt>
    <dgm:pt modelId="{694F7FC9-2F16-444C-853E-8116312663B8}" type="parTrans" cxnId="{3BF295BF-0E61-4277-BD74-4AF210CE1C80}">
      <dgm:prSet/>
      <dgm:spPr/>
      <dgm:t>
        <a:bodyPr/>
        <a:lstStyle/>
        <a:p>
          <a:endParaRPr lang="nl-NL"/>
        </a:p>
      </dgm:t>
    </dgm:pt>
    <dgm:pt modelId="{5AAA1684-A2E2-4702-B997-2AFC7F86BC0C}" type="sibTrans" cxnId="{3BF295BF-0E61-4277-BD74-4AF210CE1C80}">
      <dgm:prSet/>
      <dgm:spPr/>
      <dgm:t>
        <a:bodyPr/>
        <a:lstStyle/>
        <a:p>
          <a:endParaRPr lang="nl-NL"/>
        </a:p>
      </dgm:t>
    </dgm:pt>
    <dgm:pt modelId="{23170FBE-6233-4AD4-8EED-46C3BBED5014}">
      <dgm:prSet/>
      <dgm:spPr/>
      <dgm:t>
        <a:bodyPr/>
        <a:lstStyle/>
        <a:p>
          <a:r>
            <a:rPr lang="en-US" b="1"/>
            <a:t>Physical examination</a:t>
          </a:r>
          <a:endParaRPr lang="nl-NL"/>
        </a:p>
      </dgm:t>
    </dgm:pt>
    <dgm:pt modelId="{FAD9F0AC-FF4D-47AC-BF22-5C938F83C5A3}" type="parTrans" cxnId="{2A3BBD72-FA16-437C-BFE9-0D461C73F111}">
      <dgm:prSet/>
      <dgm:spPr/>
      <dgm:t>
        <a:bodyPr/>
        <a:lstStyle/>
        <a:p>
          <a:endParaRPr lang="nl-NL"/>
        </a:p>
      </dgm:t>
    </dgm:pt>
    <dgm:pt modelId="{E6ED02F1-7DFD-4700-9900-BF9A68112575}" type="sibTrans" cxnId="{2A3BBD72-FA16-437C-BFE9-0D461C73F111}">
      <dgm:prSet/>
      <dgm:spPr/>
      <dgm:t>
        <a:bodyPr/>
        <a:lstStyle/>
        <a:p>
          <a:endParaRPr lang="nl-NL"/>
        </a:p>
      </dgm:t>
    </dgm:pt>
    <dgm:pt modelId="{6181AFBA-0600-4B11-BAE5-79FB51DEE12C}">
      <dgm:prSet/>
      <dgm:spPr/>
      <dgm:t>
        <a:bodyPr/>
        <a:lstStyle/>
        <a:p>
          <a:r>
            <a:rPr lang="en-US" b="1"/>
            <a:t>Treatment</a:t>
          </a:r>
          <a:endParaRPr lang="nl-NL"/>
        </a:p>
      </dgm:t>
    </dgm:pt>
    <dgm:pt modelId="{8481CD50-C38B-4EF1-9DD4-20BB4A039178}" type="parTrans" cxnId="{0CE3C133-4DCB-48E5-8252-3FD4E740CD3C}">
      <dgm:prSet/>
      <dgm:spPr/>
      <dgm:t>
        <a:bodyPr/>
        <a:lstStyle/>
        <a:p>
          <a:endParaRPr lang="nl-NL"/>
        </a:p>
      </dgm:t>
    </dgm:pt>
    <dgm:pt modelId="{782C25DD-8F21-4A76-AA62-E33214F8EE7B}" type="sibTrans" cxnId="{0CE3C133-4DCB-48E5-8252-3FD4E740CD3C}">
      <dgm:prSet/>
      <dgm:spPr/>
      <dgm:t>
        <a:bodyPr/>
        <a:lstStyle/>
        <a:p>
          <a:endParaRPr lang="nl-NL"/>
        </a:p>
      </dgm:t>
    </dgm:pt>
    <dgm:pt modelId="{1A27EE50-CB88-44AC-A67F-0478C3DDB44B}">
      <dgm:prSet/>
      <dgm:spPr/>
      <dgm:t>
        <a:bodyPr/>
        <a:lstStyle/>
        <a:p>
          <a:r>
            <a:rPr lang="en-US" b="1"/>
            <a:t>Evaluation</a:t>
          </a:r>
          <a:endParaRPr lang="nl-NL"/>
        </a:p>
      </dgm:t>
    </dgm:pt>
    <dgm:pt modelId="{CF9DCCDF-6D95-4227-B482-99DB9F69AD02}" type="parTrans" cxnId="{B03F5F3A-B66C-4F89-B44A-9F32D4CEE5D2}">
      <dgm:prSet/>
      <dgm:spPr/>
      <dgm:t>
        <a:bodyPr/>
        <a:lstStyle/>
        <a:p>
          <a:endParaRPr lang="nl-NL"/>
        </a:p>
      </dgm:t>
    </dgm:pt>
    <dgm:pt modelId="{00DEB65F-C2FD-4705-A570-DAE550CCA654}" type="sibTrans" cxnId="{B03F5F3A-B66C-4F89-B44A-9F32D4CEE5D2}">
      <dgm:prSet/>
      <dgm:spPr/>
      <dgm:t>
        <a:bodyPr/>
        <a:lstStyle/>
        <a:p>
          <a:endParaRPr lang="nl-NL"/>
        </a:p>
      </dgm:t>
    </dgm:pt>
    <dgm:pt modelId="{C95DF9A1-3E0C-4DD3-93F0-C9ADA7F0B5DD}">
      <dgm:prSet/>
      <dgm:spPr/>
      <dgm:t>
        <a:bodyPr/>
        <a:lstStyle/>
        <a:p>
          <a:r>
            <a:rPr lang="en-US" b="1"/>
            <a:t>Cooperation between PT and OPT</a:t>
          </a:r>
          <a:endParaRPr lang="nl-NL"/>
        </a:p>
      </dgm:t>
    </dgm:pt>
    <dgm:pt modelId="{8A0C39B5-2E5B-4335-B5A2-8EBA229804A3}" type="parTrans" cxnId="{361B88A3-9250-4E8F-AE4D-ED66F3F394DD}">
      <dgm:prSet/>
      <dgm:spPr/>
      <dgm:t>
        <a:bodyPr/>
        <a:lstStyle/>
        <a:p>
          <a:endParaRPr lang="nl-NL"/>
        </a:p>
      </dgm:t>
    </dgm:pt>
    <dgm:pt modelId="{5DAF35B3-0644-49C7-99AF-99F206788289}" type="sibTrans" cxnId="{361B88A3-9250-4E8F-AE4D-ED66F3F394DD}">
      <dgm:prSet/>
      <dgm:spPr/>
      <dgm:t>
        <a:bodyPr/>
        <a:lstStyle/>
        <a:p>
          <a:endParaRPr lang="nl-NL"/>
        </a:p>
      </dgm:t>
    </dgm:pt>
    <dgm:pt modelId="{F3174FBF-E35E-48DB-9D2E-B00E8D51C994}">
      <dgm:prSet/>
      <dgm:spPr/>
      <dgm:t>
        <a:bodyPr/>
        <a:lstStyle/>
        <a:p>
          <a:r>
            <a:rPr lang="en-US" b="1"/>
            <a:t>Lack of knowledge/skills of PTs</a:t>
          </a:r>
          <a:endParaRPr lang="nl-NL"/>
        </a:p>
      </dgm:t>
    </dgm:pt>
    <dgm:pt modelId="{A2EEA243-5B81-440F-AA02-B7D92EA0627C}" type="parTrans" cxnId="{A8E17833-D445-4AF9-991B-1D19F9372AEB}">
      <dgm:prSet/>
      <dgm:spPr/>
      <dgm:t>
        <a:bodyPr/>
        <a:lstStyle/>
        <a:p>
          <a:endParaRPr lang="nl-NL"/>
        </a:p>
      </dgm:t>
    </dgm:pt>
    <dgm:pt modelId="{4A09F4B6-AFBD-4039-B925-3A540020C241}" type="sibTrans" cxnId="{A8E17833-D445-4AF9-991B-1D19F9372AEB}">
      <dgm:prSet/>
      <dgm:spPr/>
      <dgm:t>
        <a:bodyPr/>
        <a:lstStyle/>
        <a:p>
          <a:endParaRPr lang="nl-NL"/>
        </a:p>
      </dgm:t>
    </dgm:pt>
    <dgm:pt modelId="{4F93CDEB-3157-4B30-B2C7-A23DCAB1D124}">
      <dgm:prSet/>
      <dgm:spPr/>
      <dgm:t>
        <a:bodyPr/>
        <a:lstStyle/>
        <a:p>
          <a:r>
            <a:rPr lang="en-US" b="1"/>
            <a:t>Cooperation with other professions</a:t>
          </a:r>
          <a:endParaRPr lang="nl-NL"/>
        </a:p>
      </dgm:t>
    </dgm:pt>
    <dgm:pt modelId="{A8F2981B-25C7-476C-AC63-EDF98D249093}" type="parTrans" cxnId="{6E90DD8E-45A0-4C67-B76E-E911648DA11C}">
      <dgm:prSet/>
      <dgm:spPr/>
      <dgm:t>
        <a:bodyPr/>
        <a:lstStyle/>
        <a:p>
          <a:endParaRPr lang="nl-NL"/>
        </a:p>
      </dgm:t>
    </dgm:pt>
    <dgm:pt modelId="{4AF10640-EF9E-4033-B6DB-3127FD45D0A3}" type="sibTrans" cxnId="{6E90DD8E-45A0-4C67-B76E-E911648DA11C}">
      <dgm:prSet/>
      <dgm:spPr/>
      <dgm:t>
        <a:bodyPr/>
        <a:lstStyle/>
        <a:p>
          <a:endParaRPr lang="nl-NL"/>
        </a:p>
      </dgm:t>
    </dgm:pt>
    <dgm:pt modelId="{5B59017F-B307-46E1-BBB5-8E8756CDF158}">
      <dgm:prSet/>
      <dgm:spPr/>
      <dgm:t>
        <a:bodyPr/>
        <a:lstStyle/>
        <a:p>
          <a:r>
            <a:rPr lang="en-US" b="1"/>
            <a:t>Working together with companies</a:t>
          </a:r>
          <a:endParaRPr lang="nl-NL"/>
        </a:p>
      </dgm:t>
    </dgm:pt>
    <dgm:pt modelId="{ED385FC9-3FC8-4784-AB86-D89612E4CFE5}" type="parTrans" cxnId="{EAC2A40D-BF02-468E-9E0A-69A81DE8D941}">
      <dgm:prSet/>
      <dgm:spPr/>
      <dgm:t>
        <a:bodyPr/>
        <a:lstStyle/>
        <a:p>
          <a:endParaRPr lang="nl-NL"/>
        </a:p>
      </dgm:t>
    </dgm:pt>
    <dgm:pt modelId="{B26F211B-77D5-4F30-9746-06D67F7642BA}" type="sibTrans" cxnId="{EAC2A40D-BF02-468E-9E0A-69A81DE8D941}">
      <dgm:prSet/>
      <dgm:spPr/>
      <dgm:t>
        <a:bodyPr/>
        <a:lstStyle/>
        <a:p>
          <a:endParaRPr lang="nl-NL"/>
        </a:p>
      </dgm:t>
    </dgm:pt>
    <dgm:pt modelId="{833BB96D-2703-4A1B-8A23-5A51B440E6B9}">
      <dgm:prSet/>
      <dgm:spPr/>
      <dgm:t>
        <a:bodyPr/>
        <a:lstStyle/>
        <a:p>
          <a:r>
            <a:rPr lang="en-US" b="1"/>
            <a:t>Resistance of patients</a:t>
          </a:r>
          <a:endParaRPr lang="nl-NL"/>
        </a:p>
      </dgm:t>
    </dgm:pt>
    <dgm:pt modelId="{29C84E94-EE4D-4D97-814B-199C317A26F6}" type="parTrans" cxnId="{0AE890D3-99FE-446D-928E-4067FE1D9FBC}">
      <dgm:prSet/>
      <dgm:spPr/>
      <dgm:t>
        <a:bodyPr/>
        <a:lstStyle/>
        <a:p>
          <a:endParaRPr lang="nl-NL"/>
        </a:p>
      </dgm:t>
    </dgm:pt>
    <dgm:pt modelId="{9A5C1506-9F26-44EE-AA84-111249EA9C7C}" type="sibTrans" cxnId="{0AE890D3-99FE-446D-928E-4067FE1D9FBC}">
      <dgm:prSet/>
      <dgm:spPr/>
      <dgm:t>
        <a:bodyPr/>
        <a:lstStyle/>
        <a:p>
          <a:endParaRPr lang="nl-NL"/>
        </a:p>
      </dgm:t>
    </dgm:pt>
    <dgm:pt modelId="{1F334526-59FF-4D5D-9926-5C5604B45EEE}">
      <dgm:prSet/>
      <dgm:spPr/>
      <dgm:t>
        <a:bodyPr/>
        <a:lstStyle/>
        <a:p>
          <a:r>
            <a:rPr lang="en-US" b="1"/>
            <a:t>Patient’s demand for care</a:t>
          </a:r>
          <a:endParaRPr lang="nl-NL"/>
        </a:p>
      </dgm:t>
    </dgm:pt>
    <dgm:pt modelId="{A41A3296-7F74-4CAD-9D39-BEE0CA89B393}" type="parTrans" cxnId="{455B19A6-B078-43E5-B483-091167C6B1DF}">
      <dgm:prSet/>
      <dgm:spPr/>
      <dgm:t>
        <a:bodyPr/>
        <a:lstStyle/>
        <a:p>
          <a:endParaRPr lang="nl-NL"/>
        </a:p>
      </dgm:t>
    </dgm:pt>
    <dgm:pt modelId="{6843FAC5-46D6-4FAF-A860-666B432BA8D2}" type="sibTrans" cxnId="{455B19A6-B078-43E5-B483-091167C6B1DF}">
      <dgm:prSet/>
      <dgm:spPr/>
      <dgm:t>
        <a:bodyPr/>
        <a:lstStyle/>
        <a:p>
          <a:endParaRPr lang="nl-NL"/>
        </a:p>
      </dgm:t>
    </dgm:pt>
    <dgm:pt modelId="{E5B9A8DA-828C-49CA-8FB8-C78D515BD8EB}">
      <dgm:prSet/>
      <dgm:spPr/>
      <dgm:t>
        <a:bodyPr/>
        <a:lstStyle/>
        <a:p>
          <a:r>
            <a:rPr lang="en-US" b="1"/>
            <a:t>Involvement of work in complaints</a:t>
          </a:r>
          <a:endParaRPr lang="nl-NL"/>
        </a:p>
      </dgm:t>
    </dgm:pt>
    <dgm:pt modelId="{5416EB05-E8AF-48A9-A758-A7B1935CF721}" type="parTrans" cxnId="{69DC8B17-4A9C-436E-8114-63923003BA73}">
      <dgm:prSet/>
      <dgm:spPr/>
      <dgm:t>
        <a:bodyPr/>
        <a:lstStyle/>
        <a:p>
          <a:endParaRPr lang="nl-NL"/>
        </a:p>
      </dgm:t>
    </dgm:pt>
    <dgm:pt modelId="{39614F25-A16E-440D-83E6-5C95EB173675}" type="sibTrans" cxnId="{69DC8B17-4A9C-436E-8114-63923003BA73}">
      <dgm:prSet/>
      <dgm:spPr/>
      <dgm:t>
        <a:bodyPr/>
        <a:lstStyle/>
        <a:p>
          <a:endParaRPr lang="nl-NL"/>
        </a:p>
      </dgm:t>
    </dgm:pt>
    <dgm:pt modelId="{FCBDE283-6C19-43F8-AEB8-DA11513A6D50}">
      <dgm:prSet/>
      <dgm:spPr/>
      <dgm:t>
        <a:bodyPr/>
        <a:lstStyle/>
        <a:p>
          <a:r>
            <a:rPr lang="en-US" b="1"/>
            <a:t>Physical factors</a:t>
          </a:r>
          <a:endParaRPr lang="nl-NL"/>
        </a:p>
      </dgm:t>
    </dgm:pt>
    <dgm:pt modelId="{C042AC4D-736E-48D9-B33E-7726BD488E3C}" type="parTrans" cxnId="{BF33E41D-EE9B-44D5-832A-46F2BCC2B7CA}">
      <dgm:prSet/>
      <dgm:spPr/>
      <dgm:t>
        <a:bodyPr/>
        <a:lstStyle/>
        <a:p>
          <a:endParaRPr lang="nl-NL"/>
        </a:p>
      </dgm:t>
    </dgm:pt>
    <dgm:pt modelId="{9005571A-A408-4873-BDC3-13C4919936EC}" type="sibTrans" cxnId="{BF33E41D-EE9B-44D5-832A-46F2BCC2B7CA}">
      <dgm:prSet/>
      <dgm:spPr/>
      <dgm:t>
        <a:bodyPr/>
        <a:lstStyle/>
        <a:p>
          <a:endParaRPr lang="nl-NL"/>
        </a:p>
      </dgm:t>
    </dgm:pt>
    <dgm:pt modelId="{C742B026-E168-4920-8ACE-B28B20610EDF}">
      <dgm:prSet/>
      <dgm:spPr/>
      <dgm:t>
        <a:bodyPr/>
        <a:lstStyle/>
        <a:p>
          <a:r>
            <a:rPr lang="en-US" b="1"/>
            <a:t>Psychosocial factors</a:t>
          </a:r>
          <a:endParaRPr lang="nl-NL"/>
        </a:p>
      </dgm:t>
    </dgm:pt>
    <dgm:pt modelId="{88DAD9DD-2DA7-4D30-8F55-5EAAE892F061}" type="parTrans" cxnId="{935BBB58-B02A-497E-997F-473716638DF2}">
      <dgm:prSet/>
      <dgm:spPr/>
      <dgm:t>
        <a:bodyPr/>
        <a:lstStyle/>
        <a:p>
          <a:endParaRPr lang="nl-NL"/>
        </a:p>
      </dgm:t>
    </dgm:pt>
    <dgm:pt modelId="{5D3A6B9D-0465-4A69-A0EA-9B723C75A754}" type="sibTrans" cxnId="{935BBB58-B02A-497E-997F-473716638DF2}">
      <dgm:prSet/>
      <dgm:spPr/>
      <dgm:t>
        <a:bodyPr/>
        <a:lstStyle/>
        <a:p>
          <a:endParaRPr lang="nl-NL"/>
        </a:p>
      </dgm:t>
    </dgm:pt>
    <dgm:pt modelId="{4D3CFBFB-3BDD-4A75-BEAE-7AB150B2963C}">
      <dgm:prSet/>
      <dgm:spPr/>
      <dgm:t>
        <a:bodyPr/>
        <a:lstStyle/>
        <a:p>
          <a:r>
            <a:rPr lang="en-US" b="1"/>
            <a:t>Insight in work (activities)</a:t>
          </a:r>
          <a:endParaRPr lang="nl-NL"/>
        </a:p>
      </dgm:t>
    </dgm:pt>
    <dgm:pt modelId="{2859E283-3AED-433C-AF01-AA55469C3FB9}" type="parTrans" cxnId="{109B0C3D-DF15-4869-BA6D-5ABA8AF6276E}">
      <dgm:prSet/>
      <dgm:spPr/>
      <dgm:t>
        <a:bodyPr/>
        <a:lstStyle/>
        <a:p>
          <a:endParaRPr lang="nl-NL"/>
        </a:p>
      </dgm:t>
    </dgm:pt>
    <dgm:pt modelId="{0289ADF0-155A-4BAD-BA80-DC7E9D896598}" type="sibTrans" cxnId="{109B0C3D-DF15-4869-BA6D-5ABA8AF6276E}">
      <dgm:prSet/>
      <dgm:spPr/>
      <dgm:t>
        <a:bodyPr/>
        <a:lstStyle/>
        <a:p>
          <a:endParaRPr lang="nl-NL"/>
        </a:p>
      </dgm:t>
    </dgm:pt>
    <dgm:pt modelId="{7D5192E2-CBAB-4428-8A13-2F4547F68936}">
      <dgm:prSet/>
      <dgm:spPr/>
      <dgm:t>
        <a:bodyPr/>
        <a:lstStyle/>
        <a:p>
          <a:r>
            <a:rPr lang="en-US" b="1"/>
            <a:t>Electronic patient’s file </a:t>
          </a:r>
          <a:endParaRPr lang="nl-NL" b="1"/>
        </a:p>
      </dgm:t>
    </dgm:pt>
    <dgm:pt modelId="{D6057DF8-1E2D-4E82-A080-B6B3C9501939}" type="parTrans" cxnId="{01B1CB33-92D2-4304-A501-02A347DE1111}">
      <dgm:prSet/>
      <dgm:spPr/>
      <dgm:t>
        <a:bodyPr/>
        <a:lstStyle/>
        <a:p>
          <a:endParaRPr lang="nl-NL"/>
        </a:p>
      </dgm:t>
    </dgm:pt>
    <dgm:pt modelId="{72F6AE9B-B527-4CB1-9D88-A6232FCF88C9}" type="sibTrans" cxnId="{01B1CB33-92D2-4304-A501-02A347DE1111}">
      <dgm:prSet/>
      <dgm:spPr/>
      <dgm:t>
        <a:bodyPr/>
        <a:lstStyle/>
        <a:p>
          <a:endParaRPr lang="nl-NL"/>
        </a:p>
      </dgm:t>
    </dgm:pt>
    <dgm:pt modelId="{C633A475-54E0-4F0B-9FB1-3A0EF4634436}">
      <dgm:prSet/>
      <dgm:spPr/>
      <dgm:t>
        <a:bodyPr/>
        <a:lstStyle/>
        <a:p>
          <a:r>
            <a:rPr lang="en-US" b="1"/>
            <a:t>Questionnaires</a:t>
          </a:r>
          <a:endParaRPr lang="nl-NL"/>
        </a:p>
      </dgm:t>
    </dgm:pt>
    <dgm:pt modelId="{42071552-71C5-4AB2-A2BB-84216500D462}" type="parTrans" cxnId="{373506E1-3535-4E84-99BA-416ECC1FBA52}">
      <dgm:prSet/>
      <dgm:spPr/>
      <dgm:t>
        <a:bodyPr/>
        <a:lstStyle/>
        <a:p>
          <a:endParaRPr lang="nl-NL"/>
        </a:p>
      </dgm:t>
    </dgm:pt>
    <dgm:pt modelId="{1B753137-0749-41BC-BBD2-DFA67C0D822F}" type="sibTrans" cxnId="{373506E1-3535-4E84-99BA-416ECC1FBA52}">
      <dgm:prSet/>
      <dgm:spPr/>
      <dgm:t>
        <a:bodyPr/>
        <a:lstStyle/>
        <a:p>
          <a:endParaRPr lang="nl-NL"/>
        </a:p>
      </dgm:t>
    </dgm:pt>
    <dgm:pt modelId="{7D5EF14B-A626-44C3-9D85-FB3CDA1F7A9D}">
      <dgm:prSet/>
      <dgm:spPr/>
      <dgm:t>
        <a:bodyPr/>
        <a:lstStyle/>
        <a:p>
          <a:r>
            <a:rPr lang="en-US" b="1"/>
            <a:t>Evaluation of work activities</a:t>
          </a:r>
          <a:endParaRPr lang="nl-NL"/>
        </a:p>
      </dgm:t>
    </dgm:pt>
    <dgm:pt modelId="{4113BE51-69DA-4013-A8C2-54A87019C7A1}" type="parTrans" cxnId="{48354942-7A07-4DE0-9015-DF4BA1BE9E5F}">
      <dgm:prSet/>
      <dgm:spPr/>
      <dgm:t>
        <a:bodyPr/>
        <a:lstStyle/>
        <a:p>
          <a:endParaRPr lang="nl-NL"/>
        </a:p>
      </dgm:t>
    </dgm:pt>
    <dgm:pt modelId="{DA544BDA-B6A5-42CA-9561-2C2C1E6D7840}" type="sibTrans" cxnId="{48354942-7A07-4DE0-9015-DF4BA1BE9E5F}">
      <dgm:prSet/>
      <dgm:spPr/>
      <dgm:t>
        <a:bodyPr/>
        <a:lstStyle/>
        <a:p>
          <a:endParaRPr lang="nl-NL"/>
        </a:p>
      </dgm:t>
    </dgm:pt>
    <dgm:pt modelId="{9AED6D43-A373-498D-AFDF-584795D5BF7B}">
      <dgm:prSet/>
      <dgm:spPr/>
      <dgm:t>
        <a:bodyPr/>
        <a:lstStyle/>
        <a:p>
          <a:r>
            <a:rPr lang="en-US" b="1"/>
            <a:t>Barriers in the physical examination</a:t>
          </a:r>
          <a:endParaRPr lang="nl-NL"/>
        </a:p>
      </dgm:t>
    </dgm:pt>
    <dgm:pt modelId="{A748E32A-161E-4001-AB88-48FBC8F6392A}" type="parTrans" cxnId="{90A98215-77A4-436B-9C2B-051505699150}">
      <dgm:prSet/>
      <dgm:spPr/>
      <dgm:t>
        <a:bodyPr/>
        <a:lstStyle/>
        <a:p>
          <a:endParaRPr lang="nl-NL"/>
        </a:p>
      </dgm:t>
    </dgm:pt>
    <dgm:pt modelId="{A5C38701-83B7-464B-B2CE-B0B496F00B46}" type="sibTrans" cxnId="{90A98215-77A4-436B-9C2B-051505699150}">
      <dgm:prSet/>
      <dgm:spPr/>
      <dgm:t>
        <a:bodyPr/>
        <a:lstStyle/>
        <a:p>
          <a:endParaRPr lang="nl-NL"/>
        </a:p>
      </dgm:t>
    </dgm:pt>
    <dgm:pt modelId="{6D7B6284-E0AD-4585-83F2-CA70C1FF29C6}">
      <dgm:prSet/>
      <dgm:spPr/>
      <dgm:t>
        <a:bodyPr/>
        <a:lstStyle/>
        <a:p>
          <a:r>
            <a:rPr lang="en-US" b="1"/>
            <a:t>Workplace investigations</a:t>
          </a:r>
          <a:endParaRPr lang="nl-NL"/>
        </a:p>
      </dgm:t>
    </dgm:pt>
    <dgm:pt modelId="{15F8CD63-DB4D-4284-AE3E-30070C29DD3B}" type="parTrans" cxnId="{DCEC5D39-DB6F-4C40-9D26-F5BF9101E2A2}">
      <dgm:prSet/>
      <dgm:spPr/>
      <dgm:t>
        <a:bodyPr/>
        <a:lstStyle/>
        <a:p>
          <a:endParaRPr lang="nl-NL"/>
        </a:p>
      </dgm:t>
    </dgm:pt>
    <dgm:pt modelId="{B14C0C18-1874-43E9-B938-61D1A71FF0AD}" type="sibTrans" cxnId="{DCEC5D39-DB6F-4C40-9D26-F5BF9101E2A2}">
      <dgm:prSet/>
      <dgm:spPr/>
      <dgm:t>
        <a:bodyPr/>
        <a:lstStyle/>
        <a:p>
          <a:endParaRPr lang="nl-NL"/>
        </a:p>
      </dgm:t>
    </dgm:pt>
    <dgm:pt modelId="{660C71E6-7248-4F42-96CB-4C796B2154CE}">
      <dgm:prSet/>
      <dgm:spPr/>
      <dgm:t>
        <a:bodyPr/>
        <a:lstStyle/>
        <a:p>
          <a:r>
            <a:rPr lang="en-US" b="1"/>
            <a:t>Demand of care</a:t>
          </a:r>
          <a:endParaRPr lang="nl-NL"/>
        </a:p>
      </dgm:t>
    </dgm:pt>
    <dgm:pt modelId="{8C444C0C-D37A-4CC4-B790-C8B85DE6E40D}" type="parTrans" cxnId="{066F3520-9758-4417-B648-C12839C63DE9}">
      <dgm:prSet/>
      <dgm:spPr/>
      <dgm:t>
        <a:bodyPr/>
        <a:lstStyle/>
        <a:p>
          <a:endParaRPr lang="nl-NL"/>
        </a:p>
      </dgm:t>
    </dgm:pt>
    <dgm:pt modelId="{3679294E-7893-4F06-80BB-54011F70E9D9}" type="sibTrans" cxnId="{066F3520-9758-4417-B648-C12839C63DE9}">
      <dgm:prSet/>
      <dgm:spPr/>
      <dgm:t>
        <a:bodyPr/>
        <a:lstStyle/>
        <a:p>
          <a:endParaRPr lang="nl-NL"/>
        </a:p>
      </dgm:t>
    </dgm:pt>
    <dgm:pt modelId="{FFFBF9B3-6E9F-4E91-AF92-E0DAF2EC90E4}">
      <dgm:prSet/>
      <dgm:spPr/>
      <dgm:t>
        <a:bodyPr/>
        <a:lstStyle/>
        <a:p>
          <a:r>
            <a:rPr lang="en-US" b="1"/>
            <a:t>Treatment goals</a:t>
          </a:r>
          <a:endParaRPr lang="nl-NL"/>
        </a:p>
      </dgm:t>
    </dgm:pt>
    <dgm:pt modelId="{98257E8E-5F60-451F-BB1B-185858B3F210}" type="parTrans" cxnId="{AA3D06C7-0EBD-4D4A-A8E9-60C8869E9C33}">
      <dgm:prSet/>
      <dgm:spPr/>
      <dgm:t>
        <a:bodyPr/>
        <a:lstStyle/>
        <a:p>
          <a:endParaRPr lang="nl-NL"/>
        </a:p>
      </dgm:t>
    </dgm:pt>
    <dgm:pt modelId="{D3276D6A-12A1-4ACE-85D0-649219062D10}" type="sibTrans" cxnId="{AA3D06C7-0EBD-4D4A-A8E9-60C8869E9C33}">
      <dgm:prSet/>
      <dgm:spPr/>
      <dgm:t>
        <a:bodyPr/>
        <a:lstStyle/>
        <a:p>
          <a:endParaRPr lang="nl-NL"/>
        </a:p>
      </dgm:t>
    </dgm:pt>
    <dgm:pt modelId="{E6FCBFE8-281C-4886-9241-544FED19C7C1}">
      <dgm:prSet/>
      <dgm:spPr/>
      <dgm:t>
        <a:bodyPr/>
        <a:lstStyle/>
        <a:p>
          <a:r>
            <a:rPr lang="en-US" b="1"/>
            <a:t>Workplace adaptations</a:t>
          </a:r>
          <a:endParaRPr lang="nl-NL"/>
        </a:p>
      </dgm:t>
    </dgm:pt>
    <dgm:pt modelId="{EEED9101-F64C-49ED-AA91-3E787292E13A}" type="parTrans" cxnId="{B15D7024-9B6F-4D62-B805-50A9C0962F56}">
      <dgm:prSet/>
      <dgm:spPr/>
      <dgm:t>
        <a:bodyPr/>
        <a:lstStyle/>
        <a:p>
          <a:endParaRPr lang="nl-NL"/>
        </a:p>
      </dgm:t>
    </dgm:pt>
    <dgm:pt modelId="{5FEF2350-1CC5-4C25-8197-0A92C45FD4DB}" type="sibTrans" cxnId="{B15D7024-9B6F-4D62-B805-50A9C0962F56}">
      <dgm:prSet/>
      <dgm:spPr/>
      <dgm:t>
        <a:bodyPr/>
        <a:lstStyle/>
        <a:p>
          <a:endParaRPr lang="nl-NL"/>
        </a:p>
      </dgm:t>
    </dgm:pt>
    <dgm:pt modelId="{5737847E-4570-4A91-AA6D-C53C50610BDA}">
      <dgm:prSet/>
      <dgm:spPr/>
      <dgm:t>
        <a:bodyPr/>
        <a:lstStyle/>
        <a:p>
          <a:r>
            <a:rPr lang="en-US" b="1"/>
            <a:t>Advice</a:t>
          </a:r>
          <a:endParaRPr lang="nl-NL"/>
        </a:p>
      </dgm:t>
    </dgm:pt>
    <dgm:pt modelId="{5FD06D28-EC2D-4085-BFE8-433D6EBE6B48}" type="parTrans" cxnId="{01A08F2D-CA73-4131-B5AD-1C2DE680B03A}">
      <dgm:prSet/>
      <dgm:spPr/>
      <dgm:t>
        <a:bodyPr/>
        <a:lstStyle/>
        <a:p>
          <a:endParaRPr lang="nl-NL"/>
        </a:p>
      </dgm:t>
    </dgm:pt>
    <dgm:pt modelId="{F06A103A-E610-4842-BAB9-863FAC7408DD}" type="sibTrans" cxnId="{01A08F2D-CA73-4131-B5AD-1C2DE680B03A}">
      <dgm:prSet/>
      <dgm:spPr/>
      <dgm:t>
        <a:bodyPr/>
        <a:lstStyle/>
        <a:p>
          <a:endParaRPr lang="nl-NL"/>
        </a:p>
      </dgm:t>
    </dgm:pt>
    <dgm:pt modelId="{1C1C7D48-FCCD-42AA-84E1-529BAEB293C2}">
      <dgm:prSet/>
      <dgm:spPr/>
      <dgm:t>
        <a:bodyPr/>
        <a:lstStyle/>
        <a:p>
          <a:r>
            <a:rPr lang="en-US" b="1"/>
            <a:t>Functional training</a:t>
          </a:r>
          <a:endParaRPr lang="nl-NL"/>
        </a:p>
      </dgm:t>
    </dgm:pt>
    <dgm:pt modelId="{FC71760E-D5D8-4EFE-B5D9-E40B22C78BCF}" type="parTrans" cxnId="{05DFDBFA-365D-4634-BC93-DF3A99806735}">
      <dgm:prSet/>
      <dgm:spPr/>
      <dgm:t>
        <a:bodyPr/>
        <a:lstStyle/>
        <a:p>
          <a:endParaRPr lang="nl-NL"/>
        </a:p>
      </dgm:t>
    </dgm:pt>
    <dgm:pt modelId="{3EC47EFC-E959-423B-AA42-4BBE4765A1FD}" type="sibTrans" cxnId="{05DFDBFA-365D-4634-BC93-DF3A99806735}">
      <dgm:prSet/>
      <dgm:spPr/>
      <dgm:t>
        <a:bodyPr/>
        <a:lstStyle/>
        <a:p>
          <a:endParaRPr lang="nl-NL"/>
        </a:p>
      </dgm:t>
    </dgm:pt>
    <dgm:pt modelId="{0B6747EA-16C9-470D-A3FE-76C510971ACD}">
      <dgm:prSet/>
      <dgm:spPr/>
      <dgm:t>
        <a:bodyPr/>
        <a:lstStyle/>
        <a:p>
          <a:r>
            <a:rPr lang="en-US" b="1"/>
            <a:t>Dependent of goals</a:t>
          </a:r>
          <a:endParaRPr lang="nl-NL"/>
        </a:p>
      </dgm:t>
    </dgm:pt>
    <dgm:pt modelId="{BC31436F-1337-43C7-B0ED-46FAE57C1F91}" type="parTrans" cxnId="{2648A40D-738C-4242-829A-6629E74A6423}">
      <dgm:prSet/>
      <dgm:spPr/>
      <dgm:t>
        <a:bodyPr/>
        <a:lstStyle/>
        <a:p>
          <a:endParaRPr lang="nl-NL"/>
        </a:p>
      </dgm:t>
    </dgm:pt>
    <dgm:pt modelId="{0191373A-626B-4D3A-9611-3858167D18D3}" type="sibTrans" cxnId="{2648A40D-738C-4242-829A-6629E74A6423}">
      <dgm:prSet/>
      <dgm:spPr/>
      <dgm:t>
        <a:bodyPr/>
        <a:lstStyle/>
        <a:p>
          <a:endParaRPr lang="nl-NL"/>
        </a:p>
      </dgm:t>
    </dgm:pt>
    <dgm:pt modelId="{C7887E08-1488-42F1-96C2-1216B9C0A584}">
      <dgm:prSet/>
      <dgm:spPr/>
      <dgm:t>
        <a:bodyPr/>
        <a:lstStyle/>
        <a:p>
          <a:r>
            <a:rPr lang="en-US" b="1"/>
            <a:t>Questionnaires</a:t>
          </a:r>
          <a:endParaRPr lang="nl-NL"/>
        </a:p>
      </dgm:t>
    </dgm:pt>
    <dgm:pt modelId="{A07FA750-BED3-49BA-8E60-59711BC13E23}" type="parTrans" cxnId="{B6D77E42-A11B-4375-9FC2-639A492D118F}">
      <dgm:prSet/>
      <dgm:spPr/>
      <dgm:t>
        <a:bodyPr/>
        <a:lstStyle/>
        <a:p>
          <a:endParaRPr lang="nl-NL"/>
        </a:p>
      </dgm:t>
    </dgm:pt>
    <dgm:pt modelId="{78FAA0C4-61BF-4C31-BF66-20B59C57163F}" type="sibTrans" cxnId="{B6D77E42-A11B-4375-9FC2-639A492D118F}">
      <dgm:prSet/>
      <dgm:spPr/>
      <dgm:t>
        <a:bodyPr/>
        <a:lstStyle/>
        <a:p>
          <a:endParaRPr lang="nl-NL"/>
        </a:p>
      </dgm:t>
    </dgm:pt>
    <dgm:pt modelId="{865FC7C8-3E9C-41D9-9B96-23AABC4C242A}">
      <dgm:prSet/>
      <dgm:spPr/>
      <dgm:t>
        <a:bodyPr/>
        <a:lstStyle/>
        <a:p>
          <a:r>
            <a:rPr lang="en-US" b="1"/>
            <a:t>Working hours</a:t>
          </a:r>
          <a:endParaRPr lang="nl-NL"/>
        </a:p>
      </dgm:t>
    </dgm:pt>
    <dgm:pt modelId="{E6B0C1D1-967A-446E-A985-4B396BD29828}" type="parTrans" cxnId="{5EABCB54-19C2-43F4-9ACB-CC5B11138A5F}">
      <dgm:prSet/>
      <dgm:spPr/>
      <dgm:t>
        <a:bodyPr/>
        <a:lstStyle/>
        <a:p>
          <a:endParaRPr lang="nl-NL"/>
        </a:p>
      </dgm:t>
    </dgm:pt>
    <dgm:pt modelId="{1624974F-549E-4860-8827-BF6F8CE6C4F4}" type="sibTrans" cxnId="{5EABCB54-19C2-43F4-9ACB-CC5B11138A5F}">
      <dgm:prSet/>
      <dgm:spPr/>
      <dgm:t>
        <a:bodyPr/>
        <a:lstStyle/>
        <a:p>
          <a:endParaRPr lang="nl-NL"/>
        </a:p>
      </dgm:t>
    </dgm:pt>
    <dgm:pt modelId="{C1D5D032-6D65-424E-A6D4-17E9A32B8966}">
      <dgm:prSet/>
      <dgm:spPr/>
      <dgm:t>
        <a:bodyPr/>
        <a:lstStyle/>
        <a:p>
          <a:r>
            <a:rPr lang="en-US" b="1"/>
            <a:t>Considered important</a:t>
          </a:r>
          <a:endParaRPr lang="nl-NL"/>
        </a:p>
      </dgm:t>
    </dgm:pt>
    <dgm:pt modelId="{AA27D256-85D5-46BA-A27F-AF6CE299BAE4}" type="parTrans" cxnId="{DAD15128-C911-47CB-8C22-32A11FA6D95B}">
      <dgm:prSet/>
      <dgm:spPr/>
      <dgm:t>
        <a:bodyPr/>
        <a:lstStyle/>
        <a:p>
          <a:endParaRPr lang="nl-NL"/>
        </a:p>
      </dgm:t>
    </dgm:pt>
    <dgm:pt modelId="{334319CB-B795-4714-8FF1-5BFD745B0B33}" type="sibTrans" cxnId="{DAD15128-C911-47CB-8C22-32A11FA6D95B}">
      <dgm:prSet/>
      <dgm:spPr/>
      <dgm:t>
        <a:bodyPr/>
        <a:lstStyle/>
        <a:p>
          <a:endParaRPr lang="nl-NL"/>
        </a:p>
      </dgm:t>
    </dgm:pt>
    <dgm:pt modelId="{7308F64B-40D6-44CA-8AC8-D95EEFB5E690}">
      <dgm:prSet/>
      <dgm:spPr/>
      <dgm:t>
        <a:bodyPr/>
        <a:lstStyle/>
        <a:p>
          <a:r>
            <a:rPr lang="en-US" b="1"/>
            <a:t>Unclear domain of OPT</a:t>
          </a:r>
          <a:endParaRPr lang="nl-NL"/>
        </a:p>
      </dgm:t>
    </dgm:pt>
    <dgm:pt modelId="{B41921BB-18C0-4302-9C87-8736CD6D796E}" type="parTrans" cxnId="{E62EF943-DD38-4215-9D48-FB38902F489C}">
      <dgm:prSet/>
      <dgm:spPr/>
      <dgm:t>
        <a:bodyPr/>
        <a:lstStyle/>
        <a:p>
          <a:endParaRPr lang="nl-NL"/>
        </a:p>
      </dgm:t>
    </dgm:pt>
    <dgm:pt modelId="{82D8B9FC-0510-4388-856D-482E5F296AE6}" type="sibTrans" cxnId="{E62EF943-DD38-4215-9D48-FB38902F489C}">
      <dgm:prSet/>
      <dgm:spPr/>
      <dgm:t>
        <a:bodyPr/>
        <a:lstStyle/>
        <a:p>
          <a:endParaRPr lang="nl-NL"/>
        </a:p>
      </dgm:t>
    </dgm:pt>
    <dgm:pt modelId="{461ED096-7359-4EE7-954C-EE937190A69A}">
      <dgm:prSet/>
      <dgm:spPr/>
      <dgm:t>
        <a:bodyPr/>
        <a:lstStyle/>
        <a:p>
          <a:r>
            <a:rPr lang="en-US" b="1"/>
            <a:t>Lack of cooperation</a:t>
          </a:r>
          <a:endParaRPr lang="nl-NL"/>
        </a:p>
      </dgm:t>
    </dgm:pt>
    <dgm:pt modelId="{CBC85DA4-F1FD-4928-A028-093DF92D017E}" type="parTrans" cxnId="{FCA9451B-AA52-4CEA-BFAD-F9691F24639D}">
      <dgm:prSet/>
      <dgm:spPr/>
      <dgm:t>
        <a:bodyPr/>
        <a:lstStyle/>
        <a:p>
          <a:endParaRPr lang="nl-NL"/>
        </a:p>
      </dgm:t>
    </dgm:pt>
    <dgm:pt modelId="{40F1178F-FBA6-4183-A6A8-5C1F75F32CF0}" type="sibTrans" cxnId="{FCA9451B-AA52-4CEA-BFAD-F9691F24639D}">
      <dgm:prSet/>
      <dgm:spPr/>
      <dgm:t>
        <a:bodyPr/>
        <a:lstStyle/>
        <a:p>
          <a:endParaRPr lang="nl-NL"/>
        </a:p>
      </dgm:t>
    </dgm:pt>
    <dgm:pt modelId="{4DF627F6-AC8E-498D-9A80-D4A4D8E59059}">
      <dgm:prSet/>
      <dgm:spPr/>
      <dgm:t>
        <a:bodyPr/>
        <a:lstStyle/>
        <a:p>
          <a:r>
            <a:rPr lang="en-US" b="1"/>
            <a:t>Differences between PT and OPT</a:t>
          </a:r>
          <a:endParaRPr lang="nl-NL"/>
        </a:p>
      </dgm:t>
    </dgm:pt>
    <dgm:pt modelId="{9747E8E3-E4DD-4BEB-9199-64C13E2BCAC8}" type="parTrans" cxnId="{6B338A66-AB3E-4446-9D3E-C89940B9953A}">
      <dgm:prSet/>
      <dgm:spPr/>
      <dgm:t>
        <a:bodyPr/>
        <a:lstStyle/>
        <a:p>
          <a:endParaRPr lang="nl-NL"/>
        </a:p>
      </dgm:t>
    </dgm:pt>
    <dgm:pt modelId="{1E8B92B2-1AEE-4934-97C0-EE6DA20B0144}" type="sibTrans" cxnId="{6B338A66-AB3E-4446-9D3E-C89940B9953A}">
      <dgm:prSet/>
      <dgm:spPr/>
      <dgm:t>
        <a:bodyPr/>
        <a:lstStyle/>
        <a:p>
          <a:endParaRPr lang="nl-NL"/>
        </a:p>
      </dgm:t>
    </dgm:pt>
    <dgm:pt modelId="{F55D70DF-E01F-4856-9EFD-E0293E73B7B3}">
      <dgm:prSet/>
      <dgm:spPr/>
      <dgm:t>
        <a:bodyPr/>
        <a:lstStyle/>
        <a:p>
          <a:r>
            <a:rPr lang="en-US" b="1"/>
            <a:t>Advantages</a:t>
          </a:r>
          <a:endParaRPr lang="nl-NL"/>
        </a:p>
      </dgm:t>
    </dgm:pt>
    <dgm:pt modelId="{3CEF2F91-68DE-499D-87C0-FDA1105F4A6A}" type="sibTrans" cxnId="{85C4B236-57C2-40C6-B7D7-1DD36EA31E2D}">
      <dgm:prSet/>
      <dgm:spPr/>
      <dgm:t>
        <a:bodyPr/>
        <a:lstStyle/>
        <a:p>
          <a:endParaRPr lang="nl-NL"/>
        </a:p>
      </dgm:t>
    </dgm:pt>
    <dgm:pt modelId="{5B5ADB23-E889-41EC-98C7-C93F7D4E88C5}" type="parTrans" cxnId="{85C4B236-57C2-40C6-B7D7-1DD36EA31E2D}">
      <dgm:prSet/>
      <dgm:spPr/>
      <dgm:t>
        <a:bodyPr/>
        <a:lstStyle/>
        <a:p>
          <a:endParaRPr lang="nl-NL"/>
        </a:p>
      </dgm:t>
    </dgm:pt>
    <dgm:pt modelId="{B1F3B2D8-2533-4637-B938-9BA12ECFA08B}">
      <dgm:prSet/>
      <dgm:spPr/>
      <dgm:t>
        <a:bodyPr/>
        <a:lstStyle/>
        <a:p>
          <a:r>
            <a:rPr lang="en-US" b="1"/>
            <a:t>Need of basic knowledge/skills</a:t>
          </a:r>
          <a:endParaRPr lang="nl-NL"/>
        </a:p>
      </dgm:t>
    </dgm:pt>
    <dgm:pt modelId="{FD2523B7-1FF7-4704-9204-8DCF8456CAD1}" type="parTrans" cxnId="{07450050-CA56-4C31-B65D-F4FCA6D92C57}">
      <dgm:prSet/>
      <dgm:spPr/>
      <dgm:t>
        <a:bodyPr/>
        <a:lstStyle/>
        <a:p>
          <a:endParaRPr lang="nl-NL"/>
        </a:p>
      </dgm:t>
    </dgm:pt>
    <dgm:pt modelId="{94281FC6-2C58-48B7-9080-B61F4C202C4F}" type="sibTrans" cxnId="{07450050-CA56-4C31-B65D-F4FCA6D92C57}">
      <dgm:prSet/>
      <dgm:spPr/>
      <dgm:t>
        <a:bodyPr/>
        <a:lstStyle/>
        <a:p>
          <a:endParaRPr lang="nl-NL"/>
        </a:p>
      </dgm:t>
    </dgm:pt>
    <dgm:pt modelId="{63B0579E-C078-474E-8112-3AA3EBD33829}">
      <dgm:prSet/>
      <dgm:spPr/>
      <dgm:t>
        <a:bodyPr/>
        <a:lstStyle/>
        <a:p>
          <a:r>
            <a:rPr lang="en-US" b="1"/>
            <a:t>Need of network to refer to</a:t>
          </a:r>
          <a:endParaRPr lang="nl-NL"/>
        </a:p>
      </dgm:t>
    </dgm:pt>
    <dgm:pt modelId="{62B119EF-FCA3-419A-A601-C4932BE87394}" type="parTrans" cxnId="{FBC747EB-3CA4-49B8-B183-58BA116FF91B}">
      <dgm:prSet/>
      <dgm:spPr/>
      <dgm:t>
        <a:bodyPr/>
        <a:lstStyle/>
        <a:p>
          <a:endParaRPr lang="nl-NL"/>
        </a:p>
      </dgm:t>
    </dgm:pt>
    <dgm:pt modelId="{31998D4A-C350-4FCA-81D3-8C0F9C814C10}" type="sibTrans" cxnId="{FBC747EB-3CA4-49B8-B183-58BA116FF91B}">
      <dgm:prSet/>
      <dgm:spPr/>
      <dgm:t>
        <a:bodyPr/>
        <a:lstStyle/>
        <a:p>
          <a:endParaRPr lang="nl-NL"/>
        </a:p>
      </dgm:t>
    </dgm:pt>
    <dgm:pt modelId="{49CEA103-BCD0-418F-B66D-65AE3DA1AE30}">
      <dgm:prSet/>
      <dgm:spPr/>
      <dgm:t>
        <a:bodyPr/>
        <a:lstStyle/>
        <a:p>
          <a:r>
            <a:rPr lang="en-US" b="1"/>
            <a:t>Courses</a:t>
          </a:r>
          <a:endParaRPr lang="nl-NL"/>
        </a:p>
      </dgm:t>
    </dgm:pt>
    <dgm:pt modelId="{6F337801-3406-4848-BA8B-1EBB44AC98E3}" type="parTrans" cxnId="{751E6E4B-300F-478F-B9BD-DEBE85E27AD4}">
      <dgm:prSet/>
      <dgm:spPr/>
      <dgm:t>
        <a:bodyPr/>
        <a:lstStyle/>
        <a:p>
          <a:endParaRPr lang="nl-NL"/>
        </a:p>
      </dgm:t>
    </dgm:pt>
    <dgm:pt modelId="{3F6E6DD4-0BA4-4BAC-B77B-58AAF04EAB4A}" type="sibTrans" cxnId="{751E6E4B-300F-478F-B9BD-DEBE85E27AD4}">
      <dgm:prSet/>
      <dgm:spPr/>
      <dgm:t>
        <a:bodyPr/>
        <a:lstStyle/>
        <a:p>
          <a:endParaRPr lang="nl-NL"/>
        </a:p>
      </dgm:t>
    </dgm:pt>
    <dgm:pt modelId="{4561A33A-759B-44FA-B166-B886C6D41DF9}">
      <dgm:prSet/>
      <dgm:spPr/>
      <dgm:t>
        <a:bodyPr/>
        <a:lstStyle/>
        <a:p>
          <a:r>
            <a:rPr lang="en-US" b="1"/>
            <a:t>Peer support</a:t>
          </a:r>
          <a:endParaRPr lang="nl-NL"/>
        </a:p>
      </dgm:t>
    </dgm:pt>
    <dgm:pt modelId="{11CEBA1C-4F77-4620-A258-AC4F7DD97909}" type="parTrans" cxnId="{D960A420-B32B-4BE3-B044-5C002A3AA471}">
      <dgm:prSet/>
      <dgm:spPr/>
      <dgm:t>
        <a:bodyPr/>
        <a:lstStyle/>
        <a:p>
          <a:endParaRPr lang="nl-NL"/>
        </a:p>
      </dgm:t>
    </dgm:pt>
    <dgm:pt modelId="{41824395-8E10-47C5-8427-F080CA8E05BD}" type="sibTrans" cxnId="{D960A420-B32B-4BE3-B044-5C002A3AA471}">
      <dgm:prSet/>
      <dgm:spPr/>
      <dgm:t>
        <a:bodyPr/>
        <a:lstStyle/>
        <a:p>
          <a:endParaRPr lang="nl-NL"/>
        </a:p>
      </dgm:t>
    </dgm:pt>
    <dgm:pt modelId="{3BC9F1FE-353B-41B2-9DB5-4031596EEB15}">
      <dgm:prSet/>
      <dgm:spPr/>
      <dgm:t>
        <a:bodyPr/>
        <a:lstStyle/>
        <a:p>
          <a:r>
            <a:rPr lang="en-US" b="1"/>
            <a:t>Educational programs</a:t>
          </a:r>
          <a:endParaRPr lang="nl-NL"/>
        </a:p>
      </dgm:t>
    </dgm:pt>
    <dgm:pt modelId="{E9A46B74-4114-4475-9B34-FAA557011C93}" type="parTrans" cxnId="{F8730C5D-FD6F-496B-9302-3D4D666B26BD}">
      <dgm:prSet/>
      <dgm:spPr/>
      <dgm:t>
        <a:bodyPr/>
        <a:lstStyle/>
        <a:p>
          <a:endParaRPr lang="nl-NL"/>
        </a:p>
      </dgm:t>
    </dgm:pt>
    <dgm:pt modelId="{3F9BF032-8955-409E-9E8D-B9DCDBF32CA1}" type="sibTrans" cxnId="{F8730C5D-FD6F-496B-9302-3D4D666B26BD}">
      <dgm:prSet/>
      <dgm:spPr/>
      <dgm:t>
        <a:bodyPr/>
        <a:lstStyle/>
        <a:p>
          <a:endParaRPr lang="nl-NL"/>
        </a:p>
      </dgm:t>
    </dgm:pt>
    <dgm:pt modelId="{8B9F852E-9B88-4EF8-B5B4-D427093207A4}">
      <dgm:prSet/>
      <dgm:spPr/>
      <dgm:t>
        <a:bodyPr/>
        <a:lstStyle/>
        <a:p>
          <a:r>
            <a:rPr lang="en-US" b="1"/>
            <a:t>Available sources</a:t>
          </a:r>
          <a:endParaRPr lang="nl-NL"/>
        </a:p>
      </dgm:t>
    </dgm:pt>
    <dgm:pt modelId="{9EC61503-470A-48A4-AB44-4E16A893FB90}" type="parTrans" cxnId="{EFEA4AFA-E5F1-4941-B159-B4C5EF34FA54}">
      <dgm:prSet/>
      <dgm:spPr/>
      <dgm:t>
        <a:bodyPr/>
        <a:lstStyle/>
        <a:p>
          <a:endParaRPr lang="nl-NL"/>
        </a:p>
      </dgm:t>
    </dgm:pt>
    <dgm:pt modelId="{3721AEC8-0B44-4029-8271-7AF9B3536F25}" type="sibTrans" cxnId="{EFEA4AFA-E5F1-4941-B159-B4C5EF34FA54}">
      <dgm:prSet/>
      <dgm:spPr/>
      <dgm:t>
        <a:bodyPr/>
        <a:lstStyle/>
        <a:p>
          <a:endParaRPr lang="nl-NL"/>
        </a:p>
      </dgm:t>
    </dgm:pt>
    <dgm:pt modelId="{E1E48D2E-43DB-4484-95C0-EE7429B99CC6}">
      <dgm:prSet/>
      <dgm:spPr/>
      <dgm:t>
        <a:bodyPr/>
        <a:lstStyle/>
        <a:p>
          <a:r>
            <a:rPr lang="en-US" b="1"/>
            <a:t>Occupational health physician</a:t>
          </a:r>
          <a:endParaRPr lang="nl-NL"/>
        </a:p>
      </dgm:t>
    </dgm:pt>
    <dgm:pt modelId="{BE734FFE-F02F-4873-A245-7856D924D42C}" type="parTrans" cxnId="{B910BBE2-D851-43EF-BEEB-C97BD88A15BC}">
      <dgm:prSet/>
      <dgm:spPr/>
      <dgm:t>
        <a:bodyPr/>
        <a:lstStyle/>
        <a:p>
          <a:endParaRPr lang="nl-NL"/>
        </a:p>
      </dgm:t>
    </dgm:pt>
    <dgm:pt modelId="{B74E9415-892B-4FA6-9ED9-D7A70F287C55}" type="sibTrans" cxnId="{B910BBE2-D851-43EF-BEEB-C97BD88A15BC}">
      <dgm:prSet/>
      <dgm:spPr/>
      <dgm:t>
        <a:bodyPr/>
        <a:lstStyle/>
        <a:p>
          <a:endParaRPr lang="nl-NL"/>
        </a:p>
      </dgm:t>
    </dgm:pt>
    <dgm:pt modelId="{CB4393B8-C885-428A-8EC2-EB9B4346A557}">
      <dgm:prSet/>
      <dgm:spPr/>
      <dgm:t>
        <a:bodyPr/>
        <a:lstStyle/>
        <a:p>
          <a:r>
            <a:rPr lang="en-US" b="1"/>
            <a:t>Occupational therapist</a:t>
          </a:r>
          <a:endParaRPr lang="nl-NL"/>
        </a:p>
      </dgm:t>
    </dgm:pt>
    <dgm:pt modelId="{B2016CBC-3DA1-4B79-857D-FA66B20BB7C8}" type="parTrans" cxnId="{EBBE0A77-79A9-4292-94E3-BADD1DF1F3BF}">
      <dgm:prSet/>
      <dgm:spPr/>
      <dgm:t>
        <a:bodyPr/>
        <a:lstStyle/>
        <a:p>
          <a:endParaRPr lang="nl-NL"/>
        </a:p>
      </dgm:t>
    </dgm:pt>
    <dgm:pt modelId="{E3A1C311-0651-4AC0-9612-3354FA07A400}" type="sibTrans" cxnId="{EBBE0A77-79A9-4292-94E3-BADD1DF1F3BF}">
      <dgm:prSet/>
      <dgm:spPr/>
      <dgm:t>
        <a:bodyPr/>
        <a:lstStyle/>
        <a:p>
          <a:endParaRPr lang="nl-NL"/>
        </a:p>
      </dgm:t>
    </dgm:pt>
    <dgm:pt modelId="{ADEDA13A-3ABB-441D-AAB6-6E2E8F42529A}">
      <dgm:prSet/>
      <dgm:spPr/>
      <dgm:t>
        <a:bodyPr/>
        <a:lstStyle/>
        <a:p>
          <a:r>
            <a:rPr lang="en-US" b="1"/>
            <a:t>Psychologist</a:t>
          </a:r>
          <a:endParaRPr lang="nl-NL"/>
        </a:p>
      </dgm:t>
    </dgm:pt>
    <dgm:pt modelId="{4F63D479-BFFD-4DE1-ABC6-EA3EE3D86FAE}" type="parTrans" cxnId="{E2470C90-135C-4408-B2C6-CEE359E8452C}">
      <dgm:prSet/>
      <dgm:spPr/>
      <dgm:t>
        <a:bodyPr/>
        <a:lstStyle/>
        <a:p>
          <a:endParaRPr lang="nl-NL"/>
        </a:p>
      </dgm:t>
    </dgm:pt>
    <dgm:pt modelId="{176E9AF7-1F3A-4439-8DEF-D088A083AC20}" type="sibTrans" cxnId="{E2470C90-135C-4408-B2C6-CEE359E8452C}">
      <dgm:prSet/>
      <dgm:spPr/>
      <dgm:t>
        <a:bodyPr/>
        <a:lstStyle/>
        <a:p>
          <a:endParaRPr lang="nl-NL"/>
        </a:p>
      </dgm:t>
    </dgm:pt>
    <dgm:pt modelId="{43379505-E19B-4CA7-BCA4-BB986D08EF9C}">
      <dgm:prSet/>
      <dgm:spPr/>
      <dgm:t>
        <a:bodyPr/>
        <a:lstStyle/>
        <a:p>
          <a:r>
            <a:rPr lang="nl-NL" b="1"/>
            <a:t>Others</a:t>
          </a:r>
        </a:p>
      </dgm:t>
    </dgm:pt>
    <dgm:pt modelId="{EC78B63A-FB48-49F4-B5B5-2F0B5664BAE5}" type="parTrans" cxnId="{2B266C11-80FD-4479-BF07-80103B2A1050}">
      <dgm:prSet/>
      <dgm:spPr/>
      <dgm:t>
        <a:bodyPr/>
        <a:lstStyle/>
        <a:p>
          <a:endParaRPr lang="nl-NL"/>
        </a:p>
      </dgm:t>
    </dgm:pt>
    <dgm:pt modelId="{BAB4209B-846A-49DA-B3F2-103E25B7DC94}" type="sibTrans" cxnId="{2B266C11-80FD-4479-BF07-80103B2A1050}">
      <dgm:prSet/>
      <dgm:spPr/>
      <dgm:t>
        <a:bodyPr/>
        <a:lstStyle/>
        <a:p>
          <a:endParaRPr lang="nl-NL"/>
        </a:p>
      </dgm:t>
    </dgm:pt>
    <dgm:pt modelId="{04676EA1-FEC4-4DDE-B080-F86F7E096468}">
      <dgm:prSet/>
      <dgm:spPr/>
      <dgm:t>
        <a:bodyPr/>
        <a:lstStyle/>
        <a:p>
          <a:r>
            <a:rPr lang="en-US" b="1"/>
            <a:t>Ways of cooperation</a:t>
          </a:r>
          <a:endParaRPr lang="nl-NL"/>
        </a:p>
      </dgm:t>
    </dgm:pt>
    <dgm:pt modelId="{033F7A05-0071-450E-8B66-1EC1D4A11873}" type="parTrans" cxnId="{EE6669E6-1FAE-4297-9A09-4039029C661C}">
      <dgm:prSet/>
      <dgm:spPr/>
      <dgm:t>
        <a:bodyPr/>
        <a:lstStyle/>
        <a:p>
          <a:endParaRPr lang="nl-NL"/>
        </a:p>
      </dgm:t>
    </dgm:pt>
    <dgm:pt modelId="{541A792A-FB59-401C-BCC4-4DBBDC4518FE}" type="sibTrans" cxnId="{EE6669E6-1FAE-4297-9A09-4039029C661C}">
      <dgm:prSet/>
      <dgm:spPr/>
      <dgm:t>
        <a:bodyPr/>
        <a:lstStyle/>
        <a:p>
          <a:endParaRPr lang="nl-NL"/>
        </a:p>
      </dgm:t>
    </dgm:pt>
    <dgm:pt modelId="{9051D36C-1E6A-4478-B256-756584D584F4}">
      <dgm:prSet/>
      <dgm:spPr/>
      <dgm:t>
        <a:bodyPr/>
        <a:lstStyle/>
        <a:p>
          <a:r>
            <a:rPr lang="en-US" b="1"/>
            <a:t>Advantages of cooperation</a:t>
          </a:r>
          <a:endParaRPr lang="nl-NL"/>
        </a:p>
      </dgm:t>
    </dgm:pt>
    <dgm:pt modelId="{E5CE3DC9-5B44-4FC2-8BA5-6BB6031F7A52}" type="parTrans" cxnId="{2F79276F-B1C9-4390-BEAE-E7569FFA8778}">
      <dgm:prSet/>
      <dgm:spPr/>
      <dgm:t>
        <a:bodyPr/>
        <a:lstStyle/>
        <a:p>
          <a:endParaRPr lang="nl-NL"/>
        </a:p>
      </dgm:t>
    </dgm:pt>
    <dgm:pt modelId="{400A7B67-92B8-49F5-A9F1-3BA40E4F2128}" type="sibTrans" cxnId="{2F79276F-B1C9-4390-BEAE-E7569FFA8778}">
      <dgm:prSet/>
      <dgm:spPr/>
      <dgm:t>
        <a:bodyPr/>
        <a:lstStyle/>
        <a:p>
          <a:endParaRPr lang="nl-NL"/>
        </a:p>
      </dgm:t>
    </dgm:pt>
    <dgm:pt modelId="{6CC15519-70BB-41D6-9A5C-0F97CD9803F4}">
      <dgm:prSet/>
      <dgm:spPr/>
      <dgm:t>
        <a:bodyPr/>
        <a:lstStyle/>
        <a:p>
          <a:r>
            <a:rPr lang="en-US" b="1"/>
            <a:t>More cooperation needed</a:t>
          </a:r>
          <a:endParaRPr lang="nl-NL"/>
        </a:p>
      </dgm:t>
    </dgm:pt>
    <dgm:pt modelId="{D5D2AD64-51B3-4E42-96C5-92ECB8AF09B6}" type="parTrans" cxnId="{E6945F16-AC7B-45FB-AB38-B4FD5B35073D}">
      <dgm:prSet/>
      <dgm:spPr/>
      <dgm:t>
        <a:bodyPr/>
        <a:lstStyle/>
        <a:p>
          <a:endParaRPr lang="nl-NL"/>
        </a:p>
      </dgm:t>
    </dgm:pt>
    <dgm:pt modelId="{83BCF08D-FC2E-4005-B63B-FE7D531AB428}" type="sibTrans" cxnId="{E6945F16-AC7B-45FB-AB38-B4FD5B35073D}">
      <dgm:prSet/>
      <dgm:spPr/>
      <dgm:t>
        <a:bodyPr/>
        <a:lstStyle/>
        <a:p>
          <a:endParaRPr lang="nl-NL"/>
        </a:p>
      </dgm:t>
    </dgm:pt>
    <dgm:pt modelId="{AAD06445-C287-4F5B-9EEC-34FE8CA6CF36}">
      <dgm:prSet/>
      <dgm:spPr/>
      <dgm:t>
        <a:bodyPr/>
        <a:lstStyle/>
        <a:p>
          <a:r>
            <a:rPr lang="en-US" b="1"/>
            <a:t>Barriers for cooperation</a:t>
          </a:r>
          <a:endParaRPr lang="nl-NL"/>
        </a:p>
      </dgm:t>
    </dgm:pt>
    <dgm:pt modelId="{62EE4703-E52C-42F2-A660-AEEB92B7FB6F}" type="parTrans" cxnId="{47637C62-308A-4A53-A8BF-711E866083D0}">
      <dgm:prSet/>
      <dgm:spPr/>
      <dgm:t>
        <a:bodyPr/>
        <a:lstStyle/>
        <a:p>
          <a:endParaRPr lang="nl-NL"/>
        </a:p>
      </dgm:t>
    </dgm:pt>
    <dgm:pt modelId="{AFFEF054-077A-4FA7-A6E7-6F399173A58E}" type="sibTrans" cxnId="{47637C62-308A-4A53-A8BF-711E866083D0}">
      <dgm:prSet/>
      <dgm:spPr/>
      <dgm:t>
        <a:bodyPr/>
        <a:lstStyle/>
        <a:p>
          <a:endParaRPr lang="nl-NL"/>
        </a:p>
      </dgm:t>
    </dgm:pt>
    <dgm:pt modelId="{B9AD202B-E12B-4313-A323-2067A5D1532F}" type="pres">
      <dgm:prSet presAssocID="{B772E377-B22F-4FDB-9D4D-667A6B9A6987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672E060B-5704-4284-9607-CBDF628B2FD2}" type="pres">
      <dgm:prSet presAssocID="{1D49E08C-4DDA-4764-A3F9-EC11043A4A22}" presName="root" presStyleCnt="0"/>
      <dgm:spPr/>
    </dgm:pt>
    <dgm:pt modelId="{29B8CAB2-DCF2-4A7D-9D21-462BD6B453CD}" type="pres">
      <dgm:prSet presAssocID="{1D49E08C-4DDA-4764-A3F9-EC11043A4A22}" presName="rootComposite" presStyleCnt="0"/>
      <dgm:spPr/>
    </dgm:pt>
    <dgm:pt modelId="{C652B644-9D94-4F1F-87A7-FC678B6F7BB7}" type="pres">
      <dgm:prSet presAssocID="{1D49E08C-4DDA-4764-A3F9-EC11043A4A22}" presName="rootText" presStyleLbl="node1" presStyleIdx="0" presStyleCnt="10"/>
      <dgm:spPr/>
      <dgm:t>
        <a:bodyPr/>
        <a:lstStyle/>
        <a:p>
          <a:endParaRPr lang="nl-NL"/>
        </a:p>
      </dgm:t>
    </dgm:pt>
    <dgm:pt modelId="{BF64B3B8-65FE-4A69-A429-B4855989BC0A}" type="pres">
      <dgm:prSet presAssocID="{1D49E08C-4DDA-4764-A3F9-EC11043A4A22}" presName="rootConnector" presStyleLbl="node1" presStyleIdx="0" presStyleCnt="10"/>
      <dgm:spPr/>
      <dgm:t>
        <a:bodyPr/>
        <a:lstStyle/>
        <a:p>
          <a:endParaRPr lang="nl-NL"/>
        </a:p>
      </dgm:t>
    </dgm:pt>
    <dgm:pt modelId="{57B37D8E-0B25-4D5C-8B51-FD38F7137A4E}" type="pres">
      <dgm:prSet presAssocID="{1D49E08C-4DDA-4764-A3F9-EC11043A4A22}" presName="childShape" presStyleCnt="0"/>
      <dgm:spPr/>
    </dgm:pt>
    <dgm:pt modelId="{41551025-2579-4326-8373-82E3E4AE7147}" type="pres">
      <dgm:prSet presAssocID="{4B39B67D-ADB0-49B0-B778-C56392CDB127}" presName="Name13" presStyleLbl="parChTrans1D2" presStyleIdx="0" presStyleCnt="43"/>
      <dgm:spPr/>
      <dgm:t>
        <a:bodyPr/>
        <a:lstStyle/>
        <a:p>
          <a:endParaRPr lang="nl-NL"/>
        </a:p>
      </dgm:t>
    </dgm:pt>
    <dgm:pt modelId="{4FDC0086-0E3F-43F6-8BCE-422B34B998D6}" type="pres">
      <dgm:prSet presAssocID="{91CA49C6-E67A-47CA-B2A1-80FD276239F0}" presName="childText" presStyleLbl="bgAcc1" presStyleIdx="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081B344-E8C2-40EE-AB98-E818D57E15C4}" type="pres">
      <dgm:prSet presAssocID="{F52710C6-9CCA-4B46-846C-8A53B0491189}" presName="Name13" presStyleLbl="parChTrans1D2" presStyleIdx="1" presStyleCnt="43"/>
      <dgm:spPr/>
      <dgm:t>
        <a:bodyPr/>
        <a:lstStyle/>
        <a:p>
          <a:endParaRPr lang="nl-NL"/>
        </a:p>
      </dgm:t>
    </dgm:pt>
    <dgm:pt modelId="{90B88825-E409-4AB0-BE5A-CD101F5EBECB}" type="pres">
      <dgm:prSet presAssocID="{2C17D5D6-5BEE-4AE5-8326-C812DBBA468A}" presName="childText" presStyleLbl="bgAcc1" presStyleIdx="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747230B-89B1-4DF5-9B49-3C15CAD8FDA9}" type="pres">
      <dgm:prSet presAssocID="{3FD27615-B71E-4664-8797-9F4FCFD71926}" presName="Name13" presStyleLbl="parChTrans1D2" presStyleIdx="2" presStyleCnt="43"/>
      <dgm:spPr/>
      <dgm:t>
        <a:bodyPr/>
        <a:lstStyle/>
        <a:p>
          <a:endParaRPr lang="nl-NL"/>
        </a:p>
      </dgm:t>
    </dgm:pt>
    <dgm:pt modelId="{413FC3AB-1C2B-4D5F-9226-CD7C823E1D18}" type="pres">
      <dgm:prSet presAssocID="{44734987-FFCA-4C30-94D3-57452F1623D7}" presName="childText" presStyleLbl="bgAcc1" presStyleIdx="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1C021B5-FC88-4710-AF0E-20FE2D9D250D}" type="pres">
      <dgm:prSet presAssocID="{9CE0958A-207B-44CB-9C30-579DAF345A57}" presName="root" presStyleCnt="0"/>
      <dgm:spPr/>
    </dgm:pt>
    <dgm:pt modelId="{41C66A65-4C71-4F8F-8076-26D0696FB4C7}" type="pres">
      <dgm:prSet presAssocID="{9CE0958A-207B-44CB-9C30-579DAF345A57}" presName="rootComposite" presStyleCnt="0"/>
      <dgm:spPr/>
    </dgm:pt>
    <dgm:pt modelId="{CFEB65D8-5E6E-44C3-A5CE-FDECD7D3717A}" type="pres">
      <dgm:prSet presAssocID="{9CE0958A-207B-44CB-9C30-579DAF345A57}" presName="rootText" presStyleLbl="node1" presStyleIdx="1" presStyleCnt="10"/>
      <dgm:spPr/>
      <dgm:t>
        <a:bodyPr/>
        <a:lstStyle/>
        <a:p>
          <a:endParaRPr lang="nl-NL"/>
        </a:p>
      </dgm:t>
    </dgm:pt>
    <dgm:pt modelId="{A24CC845-F78E-438C-A9E9-BAF5FC279B63}" type="pres">
      <dgm:prSet presAssocID="{9CE0958A-207B-44CB-9C30-579DAF345A57}" presName="rootConnector" presStyleLbl="node1" presStyleIdx="1" presStyleCnt="10"/>
      <dgm:spPr/>
      <dgm:t>
        <a:bodyPr/>
        <a:lstStyle/>
        <a:p>
          <a:endParaRPr lang="nl-NL"/>
        </a:p>
      </dgm:t>
    </dgm:pt>
    <dgm:pt modelId="{6668CEFF-11A9-4E87-978F-3315277DF8DA}" type="pres">
      <dgm:prSet presAssocID="{9CE0958A-207B-44CB-9C30-579DAF345A57}" presName="childShape" presStyleCnt="0"/>
      <dgm:spPr/>
    </dgm:pt>
    <dgm:pt modelId="{8FEFD342-6C07-47B3-9530-D486BBF094FE}" type="pres">
      <dgm:prSet presAssocID="{4245092B-E993-456C-A92D-ED43B24293B9}" presName="Name13" presStyleLbl="parChTrans1D2" presStyleIdx="3" presStyleCnt="43"/>
      <dgm:spPr/>
      <dgm:t>
        <a:bodyPr/>
        <a:lstStyle/>
        <a:p>
          <a:endParaRPr lang="nl-NL"/>
        </a:p>
      </dgm:t>
    </dgm:pt>
    <dgm:pt modelId="{DB13715C-2C3A-4C53-858E-7BE0F0ED2A65}" type="pres">
      <dgm:prSet presAssocID="{45F4190A-31D5-4CD9-A3A8-086297C29E18}" presName="childText" presStyleLbl="bgAcc1" presStyleIdx="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4BA4B25-18D5-41D9-B756-10AFC9CB481D}" type="pres">
      <dgm:prSet presAssocID="{77688596-573B-4FB8-B527-7E927BD40EDD}" presName="Name13" presStyleLbl="parChTrans1D2" presStyleIdx="4" presStyleCnt="43"/>
      <dgm:spPr/>
      <dgm:t>
        <a:bodyPr/>
        <a:lstStyle/>
        <a:p>
          <a:endParaRPr lang="nl-NL"/>
        </a:p>
      </dgm:t>
    </dgm:pt>
    <dgm:pt modelId="{20E7E73E-E463-42FE-A9D8-512062E5BDE5}" type="pres">
      <dgm:prSet presAssocID="{4567648F-8B09-4742-925D-7B8187FB6E9B}" presName="childText" presStyleLbl="bgAcc1" presStyleIdx="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6465EF24-7528-4F63-A83D-A9B540106B09}" type="pres">
      <dgm:prSet presAssocID="{29C84E94-EE4D-4D97-814B-199C317A26F6}" presName="Name13" presStyleLbl="parChTrans1D2" presStyleIdx="5" presStyleCnt="43"/>
      <dgm:spPr/>
      <dgm:t>
        <a:bodyPr/>
        <a:lstStyle/>
        <a:p>
          <a:endParaRPr lang="nl-NL"/>
        </a:p>
      </dgm:t>
    </dgm:pt>
    <dgm:pt modelId="{6A2747B4-545E-4503-AC5E-FE57E13F4F29}" type="pres">
      <dgm:prSet presAssocID="{833BB96D-2703-4A1B-8A23-5A51B440E6B9}" presName="childText" presStyleLbl="bgAcc1" presStyleIdx="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8974AB2-E360-4694-A4F1-33AF53390C2A}" type="pres">
      <dgm:prSet presAssocID="{A41A3296-7F74-4CAD-9D39-BEE0CA89B393}" presName="Name13" presStyleLbl="parChTrans1D2" presStyleIdx="6" presStyleCnt="43"/>
      <dgm:spPr/>
      <dgm:t>
        <a:bodyPr/>
        <a:lstStyle/>
        <a:p>
          <a:endParaRPr lang="nl-NL"/>
        </a:p>
      </dgm:t>
    </dgm:pt>
    <dgm:pt modelId="{765EE9E5-BA77-4D91-8DF0-8D9410E51689}" type="pres">
      <dgm:prSet presAssocID="{1F334526-59FF-4D5D-9926-5C5604B45EEE}" presName="childText" presStyleLbl="bgAcc1" presStyleIdx="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6A74FE4-84D9-4EDD-92B6-84EB53974F86}" type="pres">
      <dgm:prSet presAssocID="{529EAD37-4CB8-4A44-A31B-08324D424071}" presName="root" presStyleCnt="0"/>
      <dgm:spPr/>
    </dgm:pt>
    <dgm:pt modelId="{C9F5F0FF-A0F9-4139-B533-3579C180A427}" type="pres">
      <dgm:prSet presAssocID="{529EAD37-4CB8-4A44-A31B-08324D424071}" presName="rootComposite" presStyleCnt="0"/>
      <dgm:spPr/>
    </dgm:pt>
    <dgm:pt modelId="{81ACCC9D-594B-47F8-B301-2CAA3E061FF7}" type="pres">
      <dgm:prSet presAssocID="{529EAD37-4CB8-4A44-A31B-08324D424071}" presName="rootText" presStyleLbl="node1" presStyleIdx="2" presStyleCnt="10"/>
      <dgm:spPr/>
      <dgm:t>
        <a:bodyPr/>
        <a:lstStyle/>
        <a:p>
          <a:endParaRPr lang="nl-NL"/>
        </a:p>
      </dgm:t>
    </dgm:pt>
    <dgm:pt modelId="{9680C711-F2B9-43E2-922A-4D67556F1E71}" type="pres">
      <dgm:prSet presAssocID="{529EAD37-4CB8-4A44-A31B-08324D424071}" presName="rootConnector" presStyleLbl="node1" presStyleIdx="2" presStyleCnt="10"/>
      <dgm:spPr/>
      <dgm:t>
        <a:bodyPr/>
        <a:lstStyle/>
        <a:p>
          <a:endParaRPr lang="nl-NL"/>
        </a:p>
      </dgm:t>
    </dgm:pt>
    <dgm:pt modelId="{74EA5CD4-C8FC-4A51-A4F8-7699DCF95BAC}" type="pres">
      <dgm:prSet presAssocID="{529EAD37-4CB8-4A44-A31B-08324D424071}" presName="childShape" presStyleCnt="0"/>
      <dgm:spPr/>
    </dgm:pt>
    <dgm:pt modelId="{E6680A22-5E65-421E-921C-8DA854ECAFBC}" type="pres">
      <dgm:prSet presAssocID="{5416EB05-E8AF-48A9-A758-A7B1935CF721}" presName="Name13" presStyleLbl="parChTrans1D2" presStyleIdx="7" presStyleCnt="43"/>
      <dgm:spPr/>
      <dgm:t>
        <a:bodyPr/>
        <a:lstStyle/>
        <a:p>
          <a:endParaRPr lang="nl-NL"/>
        </a:p>
      </dgm:t>
    </dgm:pt>
    <dgm:pt modelId="{A97C0A83-7F8C-47B7-AA46-D36DBDEB8C88}" type="pres">
      <dgm:prSet presAssocID="{E5B9A8DA-828C-49CA-8FB8-C78D515BD8EB}" presName="childText" presStyleLbl="bgAcc1" presStyleIdx="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46EB5F1-A58B-4BA0-957D-B3A38CDAA2C0}" type="pres">
      <dgm:prSet presAssocID="{C042AC4D-736E-48D9-B33E-7726BD488E3C}" presName="Name13" presStyleLbl="parChTrans1D2" presStyleIdx="8" presStyleCnt="43"/>
      <dgm:spPr/>
      <dgm:t>
        <a:bodyPr/>
        <a:lstStyle/>
        <a:p>
          <a:endParaRPr lang="nl-NL"/>
        </a:p>
      </dgm:t>
    </dgm:pt>
    <dgm:pt modelId="{FD9F6F27-98FB-477B-BE03-83B375C6E5FD}" type="pres">
      <dgm:prSet presAssocID="{FCBDE283-6C19-43F8-AEB8-DA11513A6D50}" presName="childText" presStyleLbl="bgAcc1" presStyleIdx="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5857947-AB8D-42C8-B030-BF21A9A1977A}" type="pres">
      <dgm:prSet presAssocID="{88DAD9DD-2DA7-4D30-8F55-5EAAE892F061}" presName="Name13" presStyleLbl="parChTrans1D2" presStyleIdx="9" presStyleCnt="43"/>
      <dgm:spPr/>
      <dgm:t>
        <a:bodyPr/>
        <a:lstStyle/>
        <a:p>
          <a:endParaRPr lang="nl-NL"/>
        </a:p>
      </dgm:t>
    </dgm:pt>
    <dgm:pt modelId="{0311B681-C843-435A-A5DB-3B9BE82B77EB}" type="pres">
      <dgm:prSet presAssocID="{C742B026-E168-4920-8ACE-B28B20610EDF}" presName="childText" presStyleLbl="bgAcc1" presStyleIdx="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6C9EE863-8A1B-42B5-9163-513677F73267}" type="pres">
      <dgm:prSet presAssocID="{2859E283-3AED-433C-AF01-AA55469C3FB9}" presName="Name13" presStyleLbl="parChTrans1D2" presStyleIdx="10" presStyleCnt="43"/>
      <dgm:spPr/>
      <dgm:t>
        <a:bodyPr/>
        <a:lstStyle/>
        <a:p>
          <a:endParaRPr lang="nl-NL"/>
        </a:p>
      </dgm:t>
    </dgm:pt>
    <dgm:pt modelId="{F60CEEDF-0BEB-4020-9450-1FC346BDEFD2}" type="pres">
      <dgm:prSet presAssocID="{4D3CFBFB-3BDD-4A75-BEAE-7AB150B2963C}" presName="childText" presStyleLbl="bgAcc1" presStyleIdx="1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F5D2D7E-3137-4341-ADF6-E01BFF14A08A}" type="pres">
      <dgm:prSet presAssocID="{D6057DF8-1E2D-4E82-A080-B6B3C9501939}" presName="Name13" presStyleLbl="parChTrans1D2" presStyleIdx="11" presStyleCnt="43"/>
      <dgm:spPr/>
      <dgm:t>
        <a:bodyPr/>
        <a:lstStyle/>
        <a:p>
          <a:endParaRPr lang="nl-NL"/>
        </a:p>
      </dgm:t>
    </dgm:pt>
    <dgm:pt modelId="{A0407AB7-5868-47B6-A5AD-832FA7BF69FB}" type="pres">
      <dgm:prSet presAssocID="{7D5192E2-CBAB-4428-8A13-2F4547F68936}" presName="childText" presStyleLbl="bgAcc1" presStyleIdx="1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1F5574F5-FC7A-4B1B-9548-B429318C73D0}" type="pres">
      <dgm:prSet presAssocID="{42071552-71C5-4AB2-A2BB-84216500D462}" presName="Name13" presStyleLbl="parChTrans1D2" presStyleIdx="12" presStyleCnt="43"/>
      <dgm:spPr/>
      <dgm:t>
        <a:bodyPr/>
        <a:lstStyle/>
        <a:p>
          <a:endParaRPr lang="nl-NL"/>
        </a:p>
      </dgm:t>
    </dgm:pt>
    <dgm:pt modelId="{A704776C-8112-4588-AB69-632E76571FF9}" type="pres">
      <dgm:prSet presAssocID="{C633A475-54E0-4F0B-9FB1-3A0EF4634436}" presName="childText" presStyleLbl="bgAcc1" presStyleIdx="1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872D5C9-0DBD-46C2-8D85-D3F757094D7E}" type="pres">
      <dgm:prSet presAssocID="{23170FBE-6233-4AD4-8EED-46C3BBED5014}" presName="root" presStyleCnt="0"/>
      <dgm:spPr/>
    </dgm:pt>
    <dgm:pt modelId="{7D1A0DB4-7FA8-4E68-8404-C91A175F60D2}" type="pres">
      <dgm:prSet presAssocID="{23170FBE-6233-4AD4-8EED-46C3BBED5014}" presName="rootComposite" presStyleCnt="0"/>
      <dgm:spPr/>
    </dgm:pt>
    <dgm:pt modelId="{1321AA51-C802-4EE6-8EC8-D4BC4E46EA55}" type="pres">
      <dgm:prSet presAssocID="{23170FBE-6233-4AD4-8EED-46C3BBED5014}" presName="rootText" presStyleLbl="node1" presStyleIdx="3" presStyleCnt="10"/>
      <dgm:spPr/>
      <dgm:t>
        <a:bodyPr/>
        <a:lstStyle/>
        <a:p>
          <a:endParaRPr lang="nl-NL"/>
        </a:p>
      </dgm:t>
    </dgm:pt>
    <dgm:pt modelId="{B657BA12-F643-413E-85A9-9E44C54CB2AA}" type="pres">
      <dgm:prSet presAssocID="{23170FBE-6233-4AD4-8EED-46C3BBED5014}" presName="rootConnector" presStyleLbl="node1" presStyleIdx="3" presStyleCnt="10"/>
      <dgm:spPr/>
      <dgm:t>
        <a:bodyPr/>
        <a:lstStyle/>
        <a:p>
          <a:endParaRPr lang="nl-NL"/>
        </a:p>
      </dgm:t>
    </dgm:pt>
    <dgm:pt modelId="{E6523C51-C2E3-4BEB-86EF-99275C1F490D}" type="pres">
      <dgm:prSet presAssocID="{23170FBE-6233-4AD4-8EED-46C3BBED5014}" presName="childShape" presStyleCnt="0"/>
      <dgm:spPr/>
    </dgm:pt>
    <dgm:pt modelId="{8C329088-4180-4E92-BE3B-0DE414F7B5E8}" type="pres">
      <dgm:prSet presAssocID="{4113BE51-69DA-4013-A8C2-54A87019C7A1}" presName="Name13" presStyleLbl="parChTrans1D2" presStyleIdx="13" presStyleCnt="43"/>
      <dgm:spPr/>
      <dgm:t>
        <a:bodyPr/>
        <a:lstStyle/>
        <a:p>
          <a:endParaRPr lang="nl-NL"/>
        </a:p>
      </dgm:t>
    </dgm:pt>
    <dgm:pt modelId="{52C1E7CE-9650-4F25-83A3-4E03BF1EEAD9}" type="pres">
      <dgm:prSet presAssocID="{7D5EF14B-A626-44C3-9D85-FB3CDA1F7A9D}" presName="childText" presStyleLbl="bgAcc1" presStyleIdx="1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8EE1FE7-ADE9-4B43-AF55-62712C96A05C}" type="pres">
      <dgm:prSet presAssocID="{A748E32A-161E-4001-AB88-48FBC8F6392A}" presName="Name13" presStyleLbl="parChTrans1D2" presStyleIdx="14" presStyleCnt="43"/>
      <dgm:spPr/>
      <dgm:t>
        <a:bodyPr/>
        <a:lstStyle/>
        <a:p>
          <a:endParaRPr lang="nl-NL"/>
        </a:p>
      </dgm:t>
    </dgm:pt>
    <dgm:pt modelId="{47B0C7B2-FDEA-4F5F-9711-AD8CFC84EF3D}" type="pres">
      <dgm:prSet presAssocID="{9AED6D43-A373-498D-AFDF-584795D5BF7B}" presName="childText" presStyleLbl="bgAcc1" presStyleIdx="1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4A95D08-DAE8-4980-ABC3-3E600536032B}" type="pres">
      <dgm:prSet presAssocID="{15F8CD63-DB4D-4284-AE3E-30070C29DD3B}" presName="Name13" presStyleLbl="parChTrans1D2" presStyleIdx="15" presStyleCnt="43"/>
      <dgm:spPr/>
      <dgm:t>
        <a:bodyPr/>
        <a:lstStyle/>
        <a:p>
          <a:endParaRPr lang="nl-NL"/>
        </a:p>
      </dgm:t>
    </dgm:pt>
    <dgm:pt modelId="{CB3827EF-614A-4943-B6BB-F7442821DA89}" type="pres">
      <dgm:prSet presAssocID="{6D7B6284-E0AD-4585-83F2-CA70C1FF29C6}" presName="childText" presStyleLbl="bgAcc1" presStyleIdx="1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A3F5871-5F51-499D-8FE0-EB9DDB513209}" type="pres">
      <dgm:prSet presAssocID="{6181AFBA-0600-4B11-BAE5-79FB51DEE12C}" presName="root" presStyleCnt="0"/>
      <dgm:spPr/>
    </dgm:pt>
    <dgm:pt modelId="{7477FD39-2B95-40FF-82C6-A495437AB6AC}" type="pres">
      <dgm:prSet presAssocID="{6181AFBA-0600-4B11-BAE5-79FB51DEE12C}" presName="rootComposite" presStyleCnt="0"/>
      <dgm:spPr/>
    </dgm:pt>
    <dgm:pt modelId="{C320F053-2F82-4BE0-9125-DE69825471DC}" type="pres">
      <dgm:prSet presAssocID="{6181AFBA-0600-4B11-BAE5-79FB51DEE12C}" presName="rootText" presStyleLbl="node1" presStyleIdx="4" presStyleCnt="10"/>
      <dgm:spPr/>
      <dgm:t>
        <a:bodyPr/>
        <a:lstStyle/>
        <a:p>
          <a:endParaRPr lang="nl-NL"/>
        </a:p>
      </dgm:t>
    </dgm:pt>
    <dgm:pt modelId="{7C0DD7CD-2851-42BF-A0B0-6833B59BDF17}" type="pres">
      <dgm:prSet presAssocID="{6181AFBA-0600-4B11-BAE5-79FB51DEE12C}" presName="rootConnector" presStyleLbl="node1" presStyleIdx="4" presStyleCnt="10"/>
      <dgm:spPr/>
      <dgm:t>
        <a:bodyPr/>
        <a:lstStyle/>
        <a:p>
          <a:endParaRPr lang="nl-NL"/>
        </a:p>
      </dgm:t>
    </dgm:pt>
    <dgm:pt modelId="{2B87F90C-B552-4540-B3D7-5FE15362FF9C}" type="pres">
      <dgm:prSet presAssocID="{6181AFBA-0600-4B11-BAE5-79FB51DEE12C}" presName="childShape" presStyleCnt="0"/>
      <dgm:spPr/>
    </dgm:pt>
    <dgm:pt modelId="{A1FA5E39-C257-4636-A083-FFA0975FBE72}" type="pres">
      <dgm:prSet presAssocID="{8C444C0C-D37A-4CC4-B790-C8B85DE6E40D}" presName="Name13" presStyleLbl="parChTrans1D2" presStyleIdx="16" presStyleCnt="43"/>
      <dgm:spPr/>
      <dgm:t>
        <a:bodyPr/>
        <a:lstStyle/>
        <a:p>
          <a:endParaRPr lang="nl-NL"/>
        </a:p>
      </dgm:t>
    </dgm:pt>
    <dgm:pt modelId="{0D6CD5E0-A7D0-4854-97D1-7B83AB57EB4F}" type="pres">
      <dgm:prSet presAssocID="{660C71E6-7248-4F42-96CB-4C796B2154CE}" presName="childText" presStyleLbl="bgAcc1" presStyleIdx="1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76321BF-575E-4CFC-9EF2-5875EDDC8694}" type="pres">
      <dgm:prSet presAssocID="{98257E8E-5F60-451F-BB1B-185858B3F210}" presName="Name13" presStyleLbl="parChTrans1D2" presStyleIdx="17" presStyleCnt="43"/>
      <dgm:spPr/>
      <dgm:t>
        <a:bodyPr/>
        <a:lstStyle/>
        <a:p>
          <a:endParaRPr lang="nl-NL"/>
        </a:p>
      </dgm:t>
    </dgm:pt>
    <dgm:pt modelId="{BB7D70A0-B321-4CA5-AC46-A9AE5D0F6D5D}" type="pres">
      <dgm:prSet presAssocID="{FFFBF9B3-6E9F-4E91-AF92-E0DAF2EC90E4}" presName="childText" presStyleLbl="bgAcc1" presStyleIdx="1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3DC0472-6802-421D-A178-2686069865D5}" type="pres">
      <dgm:prSet presAssocID="{EEED9101-F64C-49ED-AA91-3E787292E13A}" presName="Name13" presStyleLbl="parChTrans1D2" presStyleIdx="18" presStyleCnt="43"/>
      <dgm:spPr/>
      <dgm:t>
        <a:bodyPr/>
        <a:lstStyle/>
        <a:p>
          <a:endParaRPr lang="nl-NL"/>
        </a:p>
      </dgm:t>
    </dgm:pt>
    <dgm:pt modelId="{F22AF859-FE0C-4D6B-8A9E-1567B2AC7AE0}" type="pres">
      <dgm:prSet presAssocID="{E6FCBFE8-281C-4886-9241-544FED19C7C1}" presName="childText" presStyleLbl="bgAcc1" presStyleIdx="1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786C892-3A99-4362-B7A8-841ADABDCC4A}" type="pres">
      <dgm:prSet presAssocID="{5FD06D28-EC2D-4085-BFE8-433D6EBE6B48}" presName="Name13" presStyleLbl="parChTrans1D2" presStyleIdx="19" presStyleCnt="43"/>
      <dgm:spPr/>
      <dgm:t>
        <a:bodyPr/>
        <a:lstStyle/>
        <a:p>
          <a:endParaRPr lang="nl-NL"/>
        </a:p>
      </dgm:t>
    </dgm:pt>
    <dgm:pt modelId="{16836471-2C46-4C1B-BDE6-7CBCAB867F2E}" type="pres">
      <dgm:prSet presAssocID="{5737847E-4570-4A91-AA6D-C53C50610BDA}" presName="childText" presStyleLbl="bgAcc1" presStyleIdx="1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73F31C8-FFFE-4CFC-9513-D7CEADFEDF1C}" type="pres">
      <dgm:prSet presAssocID="{FC71760E-D5D8-4EFE-B5D9-E40B22C78BCF}" presName="Name13" presStyleLbl="parChTrans1D2" presStyleIdx="20" presStyleCnt="43"/>
      <dgm:spPr/>
      <dgm:t>
        <a:bodyPr/>
        <a:lstStyle/>
        <a:p>
          <a:endParaRPr lang="nl-NL"/>
        </a:p>
      </dgm:t>
    </dgm:pt>
    <dgm:pt modelId="{153D677D-4CAF-4BF9-B2A0-EBE0107137A5}" type="pres">
      <dgm:prSet presAssocID="{1C1C7D48-FCCD-42AA-84E1-529BAEB293C2}" presName="childText" presStyleLbl="bgAcc1" presStyleIdx="2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7F7B1B4-C870-4CF0-A2BD-135314E8585A}" type="pres">
      <dgm:prSet presAssocID="{1A27EE50-CB88-44AC-A67F-0478C3DDB44B}" presName="root" presStyleCnt="0"/>
      <dgm:spPr/>
    </dgm:pt>
    <dgm:pt modelId="{282CAFE0-3469-4E23-9EE2-6FF62C6709AE}" type="pres">
      <dgm:prSet presAssocID="{1A27EE50-CB88-44AC-A67F-0478C3DDB44B}" presName="rootComposite" presStyleCnt="0"/>
      <dgm:spPr/>
    </dgm:pt>
    <dgm:pt modelId="{488BDC81-9F35-4DA2-91D4-B02CB3511613}" type="pres">
      <dgm:prSet presAssocID="{1A27EE50-CB88-44AC-A67F-0478C3DDB44B}" presName="rootText" presStyleLbl="node1" presStyleIdx="5" presStyleCnt="10"/>
      <dgm:spPr/>
      <dgm:t>
        <a:bodyPr/>
        <a:lstStyle/>
        <a:p>
          <a:endParaRPr lang="nl-NL"/>
        </a:p>
      </dgm:t>
    </dgm:pt>
    <dgm:pt modelId="{86B514C4-90BA-4270-989A-E6257FF49375}" type="pres">
      <dgm:prSet presAssocID="{1A27EE50-CB88-44AC-A67F-0478C3DDB44B}" presName="rootConnector" presStyleLbl="node1" presStyleIdx="5" presStyleCnt="10"/>
      <dgm:spPr/>
      <dgm:t>
        <a:bodyPr/>
        <a:lstStyle/>
        <a:p>
          <a:endParaRPr lang="nl-NL"/>
        </a:p>
      </dgm:t>
    </dgm:pt>
    <dgm:pt modelId="{02138F74-B44E-4D94-93EE-D29FA965F07F}" type="pres">
      <dgm:prSet presAssocID="{1A27EE50-CB88-44AC-A67F-0478C3DDB44B}" presName="childShape" presStyleCnt="0"/>
      <dgm:spPr/>
    </dgm:pt>
    <dgm:pt modelId="{E9B46A58-4879-472D-BDA9-AFAB089E1378}" type="pres">
      <dgm:prSet presAssocID="{BC31436F-1337-43C7-B0ED-46FAE57C1F91}" presName="Name13" presStyleLbl="parChTrans1D2" presStyleIdx="21" presStyleCnt="43"/>
      <dgm:spPr/>
      <dgm:t>
        <a:bodyPr/>
        <a:lstStyle/>
        <a:p>
          <a:endParaRPr lang="nl-NL"/>
        </a:p>
      </dgm:t>
    </dgm:pt>
    <dgm:pt modelId="{A15E41C2-AE61-4A0B-A5C7-FCA42E079A79}" type="pres">
      <dgm:prSet presAssocID="{0B6747EA-16C9-470D-A3FE-76C510971ACD}" presName="childText" presStyleLbl="bgAcc1" presStyleIdx="2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8A9D4B0-E07D-40D4-A97D-0F9E1532EB89}" type="pres">
      <dgm:prSet presAssocID="{A07FA750-BED3-49BA-8E60-59711BC13E23}" presName="Name13" presStyleLbl="parChTrans1D2" presStyleIdx="22" presStyleCnt="43"/>
      <dgm:spPr/>
      <dgm:t>
        <a:bodyPr/>
        <a:lstStyle/>
        <a:p>
          <a:endParaRPr lang="nl-NL"/>
        </a:p>
      </dgm:t>
    </dgm:pt>
    <dgm:pt modelId="{B14D209F-DD81-47A0-8664-90FAF52B3879}" type="pres">
      <dgm:prSet presAssocID="{C7887E08-1488-42F1-96C2-1216B9C0A584}" presName="childText" presStyleLbl="bgAcc1" presStyleIdx="2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03F180F0-EFA7-48B1-ABE2-219997CE1DA6}" type="pres">
      <dgm:prSet presAssocID="{E6B0C1D1-967A-446E-A985-4B396BD29828}" presName="Name13" presStyleLbl="parChTrans1D2" presStyleIdx="23" presStyleCnt="43"/>
      <dgm:spPr/>
      <dgm:t>
        <a:bodyPr/>
        <a:lstStyle/>
        <a:p>
          <a:endParaRPr lang="nl-NL"/>
        </a:p>
      </dgm:t>
    </dgm:pt>
    <dgm:pt modelId="{0DC0C6D3-6DEC-43BF-917C-335E76EC084F}" type="pres">
      <dgm:prSet presAssocID="{865FC7C8-3E9C-41D9-9B96-23AABC4C242A}" presName="childText" presStyleLbl="bgAcc1" presStyleIdx="2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A76106-9FE0-44B6-BFAB-09E1DEF61098}" type="pres">
      <dgm:prSet presAssocID="{C95DF9A1-3E0C-4DD3-93F0-C9ADA7F0B5DD}" presName="root" presStyleCnt="0"/>
      <dgm:spPr/>
    </dgm:pt>
    <dgm:pt modelId="{75DC3E6C-21CB-4259-8E1F-7A8998EF02B9}" type="pres">
      <dgm:prSet presAssocID="{C95DF9A1-3E0C-4DD3-93F0-C9ADA7F0B5DD}" presName="rootComposite" presStyleCnt="0"/>
      <dgm:spPr/>
    </dgm:pt>
    <dgm:pt modelId="{C1C22929-D821-43D0-9E92-6389CEA7C6E9}" type="pres">
      <dgm:prSet presAssocID="{C95DF9A1-3E0C-4DD3-93F0-C9ADA7F0B5DD}" presName="rootText" presStyleLbl="node1" presStyleIdx="6" presStyleCnt="10"/>
      <dgm:spPr/>
      <dgm:t>
        <a:bodyPr/>
        <a:lstStyle/>
        <a:p>
          <a:endParaRPr lang="nl-NL"/>
        </a:p>
      </dgm:t>
    </dgm:pt>
    <dgm:pt modelId="{2542328A-2994-42D1-9198-D2E431EF21F7}" type="pres">
      <dgm:prSet presAssocID="{C95DF9A1-3E0C-4DD3-93F0-C9ADA7F0B5DD}" presName="rootConnector" presStyleLbl="node1" presStyleIdx="6" presStyleCnt="10"/>
      <dgm:spPr/>
      <dgm:t>
        <a:bodyPr/>
        <a:lstStyle/>
        <a:p>
          <a:endParaRPr lang="nl-NL"/>
        </a:p>
      </dgm:t>
    </dgm:pt>
    <dgm:pt modelId="{8EA3ACBE-26B5-4031-85ED-935BAF4D804E}" type="pres">
      <dgm:prSet presAssocID="{C95DF9A1-3E0C-4DD3-93F0-C9ADA7F0B5DD}" presName="childShape" presStyleCnt="0"/>
      <dgm:spPr/>
    </dgm:pt>
    <dgm:pt modelId="{412B349D-F14A-4118-994C-23707AF24103}" type="pres">
      <dgm:prSet presAssocID="{AA27D256-85D5-46BA-A27F-AF6CE299BAE4}" presName="Name13" presStyleLbl="parChTrans1D2" presStyleIdx="24" presStyleCnt="43"/>
      <dgm:spPr/>
      <dgm:t>
        <a:bodyPr/>
        <a:lstStyle/>
        <a:p>
          <a:endParaRPr lang="nl-NL"/>
        </a:p>
      </dgm:t>
    </dgm:pt>
    <dgm:pt modelId="{F7097D89-5390-413B-A1D5-625F3FE4F1C5}" type="pres">
      <dgm:prSet presAssocID="{C1D5D032-6D65-424E-A6D4-17E9A32B8966}" presName="childText" presStyleLbl="bgAcc1" presStyleIdx="2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DA435BB-F9DF-423A-BB4B-815ED90DC73F}" type="pres">
      <dgm:prSet presAssocID="{5B5ADB23-E889-41EC-98C7-C93F7D4E88C5}" presName="Name13" presStyleLbl="parChTrans1D2" presStyleIdx="25" presStyleCnt="43"/>
      <dgm:spPr/>
      <dgm:t>
        <a:bodyPr/>
        <a:lstStyle/>
        <a:p>
          <a:endParaRPr lang="nl-NL"/>
        </a:p>
      </dgm:t>
    </dgm:pt>
    <dgm:pt modelId="{5933DDC3-8DD1-4EC7-88DB-2E2D28E92961}" type="pres">
      <dgm:prSet presAssocID="{F55D70DF-E01F-4856-9EFD-E0293E73B7B3}" presName="childText" presStyleLbl="bgAcc1" presStyleIdx="2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17CA901-6AFA-4712-9283-F2AD594C9030}" type="pres">
      <dgm:prSet presAssocID="{CBC85DA4-F1FD-4928-A028-093DF92D017E}" presName="Name13" presStyleLbl="parChTrans1D2" presStyleIdx="26" presStyleCnt="43"/>
      <dgm:spPr/>
      <dgm:t>
        <a:bodyPr/>
        <a:lstStyle/>
        <a:p>
          <a:endParaRPr lang="nl-NL"/>
        </a:p>
      </dgm:t>
    </dgm:pt>
    <dgm:pt modelId="{5A31EF9A-5216-434C-9EAB-6B0920AE469D}" type="pres">
      <dgm:prSet presAssocID="{461ED096-7359-4EE7-954C-EE937190A69A}" presName="childText" presStyleLbl="bgAcc1" presStyleIdx="2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FA203D4A-ABE2-49FE-8540-CE393B409A27}" type="pres">
      <dgm:prSet presAssocID="{9747E8E3-E4DD-4BEB-9199-64C13E2BCAC8}" presName="Name13" presStyleLbl="parChTrans1D2" presStyleIdx="27" presStyleCnt="43"/>
      <dgm:spPr/>
      <dgm:t>
        <a:bodyPr/>
        <a:lstStyle/>
        <a:p>
          <a:endParaRPr lang="nl-NL"/>
        </a:p>
      </dgm:t>
    </dgm:pt>
    <dgm:pt modelId="{22501C0D-838C-4BF9-B764-4705A2EF4913}" type="pres">
      <dgm:prSet presAssocID="{4DF627F6-AC8E-498D-9A80-D4A4D8E59059}" presName="childText" presStyleLbl="bgAcc1" presStyleIdx="2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8EA428CF-3534-494B-80B0-5D28B6AC0711}" type="pres">
      <dgm:prSet presAssocID="{B41921BB-18C0-4302-9C87-8736CD6D796E}" presName="Name13" presStyleLbl="parChTrans1D2" presStyleIdx="28" presStyleCnt="43"/>
      <dgm:spPr/>
      <dgm:t>
        <a:bodyPr/>
        <a:lstStyle/>
        <a:p>
          <a:endParaRPr lang="nl-NL"/>
        </a:p>
      </dgm:t>
    </dgm:pt>
    <dgm:pt modelId="{8165F590-458D-41FC-B337-31824D1A3803}" type="pres">
      <dgm:prSet presAssocID="{7308F64B-40D6-44CA-8AC8-D95EEFB5E690}" presName="childText" presStyleLbl="bgAcc1" presStyleIdx="2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12154A7C-9B44-4AF7-BD21-600214013221}" type="pres">
      <dgm:prSet presAssocID="{F3174FBF-E35E-48DB-9D2E-B00E8D51C994}" presName="root" presStyleCnt="0"/>
      <dgm:spPr/>
    </dgm:pt>
    <dgm:pt modelId="{89BA0776-2EA3-44B9-9C44-399E99A2F359}" type="pres">
      <dgm:prSet presAssocID="{F3174FBF-E35E-48DB-9D2E-B00E8D51C994}" presName="rootComposite" presStyleCnt="0"/>
      <dgm:spPr/>
    </dgm:pt>
    <dgm:pt modelId="{70A4DE17-1B96-4430-8EED-8D4FC31EABC7}" type="pres">
      <dgm:prSet presAssocID="{F3174FBF-E35E-48DB-9D2E-B00E8D51C994}" presName="rootText" presStyleLbl="node1" presStyleIdx="7" presStyleCnt="10"/>
      <dgm:spPr/>
      <dgm:t>
        <a:bodyPr/>
        <a:lstStyle/>
        <a:p>
          <a:endParaRPr lang="nl-NL"/>
        </a:p>
      </dgm:t>
    </dgm:pt>
    <dgm:pt modelId="{CC545C9C-5C47-4FE5-8C65-3901B1AF2088}" type="pres">
      <dgm:prSet presAssocID="{F3174FBF-E35E-48DB-9D2E-B00E8D51C994}" presName="rootConnector" presStyleLbl="node1" presStyleIdx="7" presStyleCnt="10"/>
      <dgm:spPr/>
      <dgm:t>
        <a:bodyPr/>
        <a:lstStyle/>
        <a:p>
          <a:endParaRPr lang="nl-NL"/>
        </a:p>
      </dgm:t>
    </dgm:pt>
    <dgm:pt modelId="{4327550C-8CD4-4264-AF50-4DDD0E364BD7}" type="pres">
      <dgm:prSet presAssocID="{F3174FBF-E35E-48DB-9D2E-B00E8D51C994}" presName="childShape" presStyleCnt="0"/>
      <dgm:spPr/>
    </dgm:pt>
    <dgm:pt modelId="{63E3C309-A068-43D5-BD43-AEBB301FB4CD}" type="pres">
      <dgm:prSet presAssocID="{FD2523B7-1FF7-4704-9204-8DCF8456CAD1}" presName="Name13" presStyleLbl="parChTrans1D2" presStyleIdx="29" presStyleCnt="43"/>
      <dgm:spPr/>
      <dgm:t>
        <a:bodyPr/>
        <a:lstStyle/>
        <a:p>
          <a:endParaRPr lang="nl-NL"/>
        </a:p>
      </dgm:t>
    </dgm:pt>
    <dgm:pt modelId="{630C4655-57FE-4E29-A91C-5FFFB05A84D3}" type="pres">
      <dgm:prSet presAssocID="{B1F3B2D8-2533-4637-B938-9BA12ECFA08B}" presName="childText" presStyleLbl="bgAcc1" presStyleIdx="2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BA12A0-ED9B-4D61-894F-52B0128F6452}" type="pres">
      <dgm:prSet presAssocID="{62B119EF-FCA3-419A-A601-C4932BE87394}" presName="Name13" presStyleLbl="parChTrans1D2" presStyleIdx="30" presStyleCnt="43"/>
      <dgm:spPr/>
      <dgm:t>
        <a:bodyPr/>
        <a:lstStyle/>
        <a:p>
          <a:endParaRPr lang="nl-NL"/>
        </a:p>
      </dgm:t>
    </dgm:pt>
    <dgm:pt modelId="{8C863BBE-1D91-4B36-8C3F-BD2D9B316743}" type="pres">
      <dgm:prSet presAssocID="{63B0579E-C078-474E-8112-3AA3EBD33829}" presName="childText" presStyleLbl="bgAcc1" presStyleIdx="3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C152BF2E-E85E-4518-BE4B-84CECE0489A9}" type="pres">
      <dgm:prSet presAssocID="{6F337801-3406-4848-BA8B-1EBB44AC98E3}" presName="Name13" presStyleLbl="parChTrans1D2" presStyleIdx="31" presStyleCnt="43"/>
      <dgm:spPr/>
      <dgm:t>
        <a:bodyPr/>
        <a:lstStyle/>
        <a:p>
          <a:endParaRPr lang="nl-NL"/>
        </a:p>
      </dgm:t>
    </dgm:pt>
    <dgm:pt modelId="{523E472D-3302-4226-8B1D-16E500A6D248}" type="pres">
      <dgm:prSet presAssocID="{49CEA103-BCD0-418F-B66D-65AE3DA1AE30}" presName="childText" presStyleLbl="bgAcc1" presStyleIdx="3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0AB03AF-7240-4CEF-8CB6-DDBBAFE255C3}" type="pres">
      <dgm:prSet presAssocID="{E9A46B74-4114-4475-9B34-FAA557011C93}" presName="Name13" presStyleLbl="parChTrans1D2" presStyleIdx="32" presStyleCnt="43"/>
      <dgm:spPr/>
      <dgm:t>
        <a:bodyPr/>
        <a:lstStyle/>
        <a:p>
          <a:endParaRPr lang="nl-NL"/>
        </a:p>
      </dgm:t>
    </dgm:pt>
    <dgm:pt modelId="{57342E2A-797A-4A69-B3BB-AE526C08A341}" type="pres">
      <dgm:prSet presAssocID="{3BC9F1FE-353B-41B2-9DB5-4031596EEB15}" presName="childText" presStyleLbl="bgAcc1" presStyleIdx="3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CBD4C7E7-97D7-4F4F-B8A1-AD5571D2858A}" type="pres">
      <dgm:prSet presAssocID="{11CEBA1C-4F77-4620-A258-AC4F7DD97909}" presName="Name13" presStyleLbl="parChTrans1D2" presStyleIdx="33" presStyleCnt="43"/>
      <dgm:spPr/>
      <dgm:t>
        <a:bodyPr/>
        <a:lstStyle/>
        <a:p>
          <a:endParaRPr lang="nl-NL"/>
        </a:p>
      </dgm:t>
    </dgm:pt>
    <dgm:pt modelId="{C480AB3C-BB16-46FE-AE81-E57B8550430E}" type="pres">
      <dgm:prSet presAssocID="{4561A33A-759B-44FA-B166-B886C6D41DF9}" presName="childText" presStyleLbl="bgAcc1" presStyleIdx="33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6E57DBC-DCF3-4625-A304-C9A55C4B1CF6}" type="pres">
      <dgm:prSet presAssocID="{9EC61503-470A-48A4-AB44-4E16A893FB90}" presName="Name13" presStyleLbl="parChTrans1D2" presStyleIdx="34" presStyleCnt="43"/>
      <dgm:spPr/>
      <dgm:t>
        <a:bodyPr/>
        <a:lstStyle/>
        <a:p>
          <a:endParaRPr lang="nl-NL"/>
        </a:p>
      </dgm:t>
    </dgm:pt>
    <dgm:pt modelId="{326A1B57-F5A5-40FD-A1B8-180EE2179768}" type="pres">
      <dgm:prSet presAssocID="{8B9F852E-9B88-4EF8-B5B4-D427093207A4}" presName="childText" presStyleLbl="bgAcc1" presStyleIdx="34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337569B-A135-4E63-8AE1-26E529C84D4C}" type="pres">
      <dgm:prSet presAssocID="{4F93CDEB-3157-4B30-B2C7-A23DCAB1D124}" presName="root" presStyleCnt="0"/>
      <dgm:spPr/>
    </dgm:pt>
    <dgm:pt modelId="{29B52F3D-BBE9-4E9A-869E-8571D8AEFC54}" type="pres">
      <dgm:prSet presAssocID="{4F93CDEB-3157-4B30-B2C7-A23DCAB1D124}" presName="rootComposite" presStyleCnt="0"/>
      <dgm:spPr/>
    </dgm:pt>
    <dgm:pt modelId="{074566C8-B1DD-461E-887B-88240CF43E9B}" type="pres">
      <dgm:prSet presAssocID="{4F93CDEB-3157-4B30-B2C7-A23DCAB1D124}" presName="rootText" presStyleLbl="node1" presStyleIdx="8" presStyleCnt="10"/>
      <dgm:spPr/>
      <dgm:t>
        <a:bodyPr/>
        <a:lstStyle/>
        <a:p>
          <a:endParaRPr lang="nl-NL"/>
        </a:p>
      </dgm:t>
    </dgm:pt>
    <dgm:pt modelId="{C18FE97A-99CA-474C-89E2-3D3D21FEE989}" type="pres">
      <dgm:prSet presAssocID="{4F93CDEB-3157-4B30-B2C7-A23DCAB1D124}" presName="rootConnector" presStyleLbl="node1" presStyleIdx="8" presStyleCnt="10"/>
      <dgm:spPr/>
      <dgm:t>
        <a:bodyPr/>
        <a:lstStyle/>
        <a:p>
          <a:endParaRPr lang="nl-NL"/>
        </a:p>
      </dgm:t>
    </dgm:pt>
    <dgm:pt modelId="{8975F0B7-1AFA-4FB6-BC4C-D3BEC8DB14D4}" type="pres">
      <dgm:prSet presAssocID="{4F93CDEB-3157-4B30-B2C7-A23DCAB1D124}" presName="childShape" presStyleCnt="0"/>
      <dgm:spPr/>
    </dgm:pt>
    <dgm:pt modelId="{5D5387C2-B00D-4B42-82E5-525A5BE7D04E}" type="pres">
      <dgm:prSet presAssocID="{BE734FFE-F02F-4873-A245-7856D924D42C}" presName="Name13" presStyleLbl="parChTrans1D2" presStyleIdx="35" presStyleCnt="43"/>
      <dgm:spPr/>
      <dgm:t>
        <a:bodyPr/>
        <a:lstStyle/>
        <a:p>
          <a:endParaRPr lang="nl-NL"/>
        </a:p>
      </dgm:t>
    </dgm:pt>
    <dgm:pt modelId="{1E8F38C8-5DF4-4598-88A2-1DC821F94F57}" type="pres">
      <dgm:prSet presAssocID="{E1E48D2E-43DB-4484-95C0-EE7429B99CC6}" presName="childText" presStyleLbl="bgAcc1" presStyleIdx="35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29AFC6B-9FFC-44FD-8E51-E8844BF619F3}" type="pres">
      <dgm:prSet presAssocID="{B2016CBC-3DA1-4B79-857D-FA66B20BB7C8}" presName="Name13" presStyleLbl="parChTrans1D2" presStyleIdx="36" presStyleCnt="43"/>
      <dgm:spPr/>
      <dgm:t>
        <a:bodyPr/>
        <a:lstStyle/>
        <a:p>
          <a:endParaRPr lang="nl-NL"/>
        </a:p>
      </dgm:t>
    </dgm:pt>
    <dgm:pt modelId="{7C2A2103-D942-4668-924C-3B69FF6E870A}" type="pres">
      <dgm:prSet presAssocID="{CB4393B8-C885-428A-8EC2-EB9B4346A557}" presName="childText" presStyleLbl="bgAcc1" presStyleIdx="36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A2871827-D0FD-422D-B947-6B19FB3BE9A0}" type="pres">
      <dgm:prSet presAssocID="{4F63D479-BFFD-4DE1-ABC6-EA3EE3D86FAE}" presName="Name13" presStyleLbl="parChTrans1D2" presStyleIdx="37" presStyleCnt="43"/>
      <dgm:spPr/>
      <dgm:t>
        <a:bodyPr/>
        <a:lstStyle/>
        <a:p>
          <a:endParaRPr lang="nl-NL"/>
        </a:p>
      </dgm:t>
    </dgm:pt>
    <dgm:pt modelId="{FEBBB352-8D87-4B8A-91E2-3432856B1469}" type="pres">
      <dgm:prSet presAssocID="{ADEDA13A-3ABB-441D-AAB6-6E2E8F42529A}" presName="childText" presStyleLbl="bgAcc1" presStyleIdx="37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91593673-0BB4-4B54-AB7E-D1BDF8BE9D8F}" type="pres">
      <dgm:prSet presAssocID="{EC78B63A-FB48-49F4-B5B5-2F0B5664BAE5}" presName="Name13" presStyleLbl="parChTrans1D2" presStyleIdx="38" presStyleCnt="43"/>
      <dgm:spPr/>
      <dgm:t>
        <a:bodyPr/>
        <a:lstStyle/>
        <a:p>
          <a:endParaRPr lang="nl-NL"/>
        </a:p>
      </dgm:t>
    </dgm:pt>
    <dgm:pt modelId="{A16E52B0-1FAA-45CF-8F75-1497563A1A7C}" type="pres">
      <dgm:prSet presAssocID="{43379505-E19B-4CA7-BCA4-BB986D08EF9C}" presName="childText" presStyleLbl="bgAcc1" presStyleIdx="38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3C286A1-810A-45F0-9E89-4A9EF5AB3A90}" type="pres">
      <dgm:prSet presAssocID="{5B59017F-B307-46E1-BBB5-8E8756CDF158}" presName="root" presStyleCnt="0"/>
      <dgm:spPr/>
    </dgm:pt>
    <dgm:pt modelId="{CB66F024-AAEF-4FDD-93AF-641B6DD65720}" type="pres">
      <dgm:prSet presAssocID="{5B59017F-B307-46E1-BBB5-8E8756CDF158}" presName="rootComposite" presStyleCnt="0"/>
      <dgm:spPr/>
    </dgm:pt>
    <dgm:pt modelId="{E7CEAF25-5888-4974-884F-481E49C3198E}" type="pres">
      <dgm:prSet presAssocID="{5B59017F-B307-46E1-BBB5-8E8756CDF158}" presName="rootText" presStyleLbl="node1" presStyleIdx="9" presStyleCnt="10"/>
      <dgm:spPr/>
      <dgm:t>
        <a:bodyPr/>
        <a:lstStyle/>
        <a:p>
          <a:endParaRPr lang="nl-NL"/>
        </a:p>
      </dgm:t>
    </dgm:pt>
    <dgm:pt modelId="{263EDF2E-270E-4389-A75C-8C16729376C1}" type="pres">
      <dgm:prSet presAssocID="{5B59017F-B307-46E1-BBB5-8E8756CDF158}" presName="rootConnector" presStyleLbl="node1" presStyleIdx="9" presStyleCnt="10"/>
      <dgm:spPr/>
      <dgm:t>
        <a:bodyPr/>
        <a:lstStyle/>
        <a:p>
          <a:endParaRPr lang="nl-NL"/>
        </a:p>
      </dgm:t>
    </dgm:pt>
    <dgm:pt modelId="{1C2CE729-058E-43B7-8739-BBFE723CF1C8}" type="pres">
      <dgm:prSet presAssocID="{5B59017F-B307-46E1-BBB5-8E8756CDF158}" presName="childShape" presStyleCnt="0"/>
      <dgm:spPr/>
    </dgm:pt>
    <dgm:pt modelId="{F7D4014E-AB34-42DA-A3CE-8408B9870EDC}" type="pres">
      <dgm:prSet presAssocID="{D5D2AD64-51B3-4E42-96C5-92ECB8AF09B6}" presName="Name13" presStyleLbl="parChTrans1D2" presStyleIdx="39" presStyleCnt="43"/>
      <dgm:spPr/>
      <dgm:t>
        <a:bodyPr/>
        <a:lstStyle/>
        <a:p>
          <a:endParaRPr lang="nl-NL"/>
        </a:p>
      </dgm:t>
    </dgm:pt>
    <dgm:pt modelId="{956BA66C-EA80-4BD8-B7A6-62CC6C26363C}" type="pres">
      <dgm:prSet presAssocID="{6CC15519-70BB-41D6-9A5C-0F97CD9803F4}" presName="childText" presStyleLbl="bgAcc1" presStyleIdx="39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D40023AA-D804-434D-BEC9-1C7F1E547CEA}" type="pres">
      <dgm:prSet presAssocID="{033F7A05-0071-450E-8B66-1EC1D4A11873}" presName="Name13" presStyleLbl="parChTrans1D2" presStyleIdx="40" presStyleCnt="43"/>
      <dgm:spPr/>
      <dgm:t>
        <a:bodyPr/>
        <a:lstStyle/>
        <a:p>
          <a:endParaRPr lang="nl-NL"/>
        </a:p>
      </dgm:t>
    </dgm:pt>
    <dgm:pt modelId="{91536DF0-410F-4292-80B8-0E107EF29B8F}" type="pres">
      <dgm:prSet presAssocID="{04676EA1-FEC4-4DDE-B080-F86F7E096468}" presName="childText" presStyleLbl="bgAcc1" presStyleIdx="40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2159E40E-B957-4766-8270-01CBA2D1C704}" type="pres">
      <dgm:prSet presAssocID="{62EE4703-E52C-42F2-A660-AEEB92B7FB6F}" presName="Name13" presStyleLbl="parChTrans1D2" presStyleIdx="41" presStyleCnt="43"/>
      <dgm:spPr/>
      <dgm:t>
        <a:bodyPr/>
        <a:lstStyle/>
        <a:p>
          <a:endParaRPr lang="nl-NL"/>
        </a:p>
      </dgm:t>
    </dgm:pt>
    <dgm:pt modelId="{140D2C89-B15F-410B-BC0C-034097D7B082}" type="pres">
      <dgm:prSet presAssocID="{AAD06445-C287-4F5B-9EEC-34FE8CA6CF36}" presName="childText" presStyleLbl="bgAcc1" presStyleIdx="41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E1DDDC01-153F-46F6-94C3-231434008B55}" type="pres">
      <dgm:prSet presAssocID="{E5CE3DC9-5B44-4FC2-8BA5-6BB6031F7A52}" presName="Name13" presStyleLbl="parChTrans1D2" presStyleIdx="42" presStyleCnt="43"/>
      <dgm:spPr/>
      <dgm:t>
        <a:bodyPr/>
        <a:lstStyle/>
        <a:p>
          <a:endParaRPr lang="nl-NL"/>
        </a:p>
      </dgm:t>
    </dgm:pt>
    <dgm:pt modelId="{D0E04DFE-1700-47DA-851B-51D9A0BC0BFF}" type="pres">
      <dgm:prSet presAssocID="{9051D36C-1E6A-4478-B256-756584D584F4}" presName="childText" presStyleLbl="bgAcc1" presStyleIdx="42" presStyleCnt="43">
        <dgm:presLayoutVars>
          <dgm:bulletEnabled val="1"/>
        </dgm:presLayoutVars>
      </dgm:prSet>
      <dgm:spPr/>
      <dgm:t>
        <a:bodyPr/>
        <a:lstStyle/>
        <a:p>
          <a:endParaRPr lang="nl-NL"/>
        </a:p>
      </dgm:t>
    </dgm:pt>
  </dgm:ptLst>
  <dgm:cxnLst>
    <dgm:cxn modelId="{07450050-CA56-4C31-B65D-F4FCA6D92C57}" srcId="{F3174FBF-E35E-48DB-9D2E-B00E8D51C994}" destId="{B1F3B2D8-2533-4637-B938-9BA12ECFA08B}" srcOrd="0" destOrd="0" parTransId="{FD2523B7-1FF7-4704-9204-8DCF8456CAD1}" sibTransId="{94281FC6-2C58-48B7-9080-B61F4C202C4F}"/>
    <dgm:cxn modelId="{6B338A66-AB3E-4446-9D3E-C89940B9953A}" srcId="{C95DF9A1-3E0C-4DD3-93F0-C9ADA7F0B5DD}" destId="{4DF627F6-AC8E-498D-9A80-D4A4D8E59059}" srcOrd="3" destOrd="0" parTransId="{9747E8E3-E4DD-4BEB-9199-64C13E2BCAC8}" sibTransId="{1E8B92B2-1AEE-4934-97C0-EE6DA20B0144}"/>
    <dgm:cxn modelId="{3EB1A494-BAC4-4FB3-8024-7C36352AA5CC}" type="presOf" srcId="{15F8CD63-DB4D-4284-AE3E-30070C29DD3B}" destId="{E4A95D08-DAE8-4980-ABC3-3E600536032B}" srcOrd="0" destOrd="0" presId="urn:microsoft.com/office/officeart/2005/8/layout/hierarchy3"/>
    <dgm:cxn modelId="{820A6B69-EA2A-4D63-8422-640282AB2E96}" srcId="{1D49E08C-4DDA-4764-A3F9-EC11043A4A22}" destId="{91CA49C6-E67A-47CA-B2A1-80FD276239F0}" srcOrd="0" destOrd="0" parTransId="{4B39B67D-ADB0-49B0-B778-C56392CDB127}" sibTransId="{10846ACF-14F8-44E2-B156-31999335EA5B}"/>
    <dgm:cxn modelId="{7346D874-7650-4EBE-8716-5DD9BC2D637E}" type="presOf" srcId="{A748E32A-161E-4001-AB88-48FBC8F6392A}" destId="{A8EE1FE7-ADE9-4B43-AF55-62712C96A05C}" srcOrd="0" destOrd="0" presId="urn:microsoft.com/office/officeart/2005/8/layout/hierarchy3"/>
    <dgm:cxn modelId="{DAD15128-C911-47CB-8C22-32A11FA6D95B}" srcId="{C95DF9A1-3E0C-4DD3-93F0-C9ADA7F0B5DD}" destId="{C1D5D032-6D65-424E-A6D4-17E9A32B8966}" srcOrd="0" destOrd="0" parTransId="{AA27D256-85D5-46BA-A27F-AF6CE299BAE4}" sibTransId="{334319CB-B795-4714-8FF1-5BFD745B0B33}"/>
    <dgm:cxn modelId="{3BF44C06-933B-45E6-9CE6-76607F33D1E3}" type="presOf" srcId="{2859E283-3AED-433C-AF01-AA55469C3FB9}" destId="{6C9EE863-8A1B-42B5-9163-513677F73267}" srcOrd="0" destOrd="0" presId="urn:microsoft.com/office/officeart/2005/8/layout/hierarchy3"/>
    <dgm:cxn modelId="{E62EF943-DD38-4215-9D48-FB38902F489C}" srcId="{C95DF9A1-3E0C-4DD3-93F0-C9ADA7F0B5DD}" destId="{7308F64B-40D6-44CA-8AC8-D95EEFB5E690}" srcOrd="4" destOrd="0" parTransId="{B41921BB-18C0-4302-9C87-8736CD6D796E}" sibTransId="{82D8B9FC-0510-4388-856D-482E5F296AE6}"/>
    <dgm:cxn modelId="{D3CF5AED-B348-4D76-8F09-5D881C7EFE90}" type="presOf" srcId="{9CE0958A-207B-44CB-9C30-579DAF345A57}" destId="{CFEB65D8-5E6E-44C3-A5CE-FDECD7D3717A}" srcOrd="0" destOrd="0" presId="urn:microsoft.com/office/officeart/2005/8/layout/hierarchy3"/>
    <dgm:cxn modelId="{B4A7FC84-F6A7-4C3C-BD11-6D21007E5219}" type="presOf" srcId="{BC31436F-1337-43C7-B0ED-46FAE57C1F91}" destId="{E9B46A58-4879-472D-BDA9-AFAB089E1378}" srcOrd="0" destOrd="0" presId="urn:microsoft.com/office/officeart/2005/8/layout/hierarchy3"/>
    <dgm:cxn modelId="{FCA9451B-AA52-4CEA-BFAD-F9691F24639D}" srcId="{C95DF9A1-3E0C-4DD3-93F0-C9ADA7F0B5DD}" destId="{461ED096-7359-4EE7-954C-EE937190A69A}" srcOrd="2" destOrd="0" parTransId="{CBC85DA4-F1FD-4928-A028-093DF92D017E}" sibTransId="{40F1178F-FBA6-4183-A6A8-5C1F75F32CF0}"/>
    <dgm:cxn modelId="{90D2E17E-49E0-4F35-A12F-050F2F26FE04}" type="presOf" srcId="{45F4190A-31D5-4CD9-A3A8-086297C29E18}" destId="{DB13715C-2C3A-4C53-858E-7BE0F0ED2A65}" srcOrd="0" destOrd="0" presId="urn:microsoft.com/office/officeart/2005/8/layout/hierarchy3"/>
    <dgm:cxn modelId="{DCEC5D39-DB6F-4C40-9D26-F5BF9101E2A2}" srcId="{23170FBE-6233-4AD4-8EED-46C3BBED5014}" destId="{6D7B6284-E0AD-4585-83F2-CA70C1FF29C6}" srcOrd="2" destOrd="0" parTransId="{15F8CD63-DB4D-4284-AE3E-30070C29DD3B}" sibTransId="{B14C0C18-1874-43E9-B938-61D1A71FF0AD}"/>
    <dgm:cxn modelId="{FDFA6020-6805-4C2A-BAE6-BFB4A249678E}" type="presOf" srcId="{43379505-E19B-4CA7-BCA4-BB986D08EF9C}" destId="{A16E52B0-1FAA-45CF-8F75-1497563A1A7C}" srcOrd="0" destOrd="0" presId="urn:microsoft.com/office/officeart/2005/8/layout/hierarchy3"/>
    <dgm:cxn modelId="{B5B7BCE6-8C88-4019-B8BD-C194A4F68037}" srcId="{1D49E08C-4DDA-4764-A3F9-EC11043A4A22}" destId="{2C17D5D6-5BEE-4AE5-8326-C812DBBA468A}" srcOrd="1" destOrd="0" parTransId="{F52710C6-9CCA-4B46-846C-8A53B0491189}" sibTransId="{985F8736-43FF-4D35-AA03-42E6657C2032}"/>
    <dgm:cxn modelId="{2A3BBD72-FA16-437C-BFE9-0D461C73F111}" srcId="{B772E377-B22F-4FDB-9D4D-667A6B9A6987}" destId="{23170FBE-6233-4AD4-8EED-46C3BBED5014}" srcOrd="3" destOrd="0" parTransId="{FAD9F0AC-FF4D-47AC-BF22-5C938F83C5A3}" sibTransId="{E6ED02F1-7DFD-4700-9900-BF9A68112575}"/>
    <dgm:cxn modelId="{379BD922-8131-41ED-835F-C44BDDCDD94C}" type="presOf" srcId="{5737847E-4570-4A91-AA6D-C53C50610BDA}" destId="{16836471-2C46-4C1B-BDE6-7CBCAB867F2E}" srcOrd="0" destOrd="0" presId="urn:microsoft.com/office/officeart/2005/8/layout/hierarchy3"/>
    <dgm:cxn modelId="{90B8E9B0-267E-43D3-A01F-DAB75B6372D3}" type="presOf" srcId="{63B0579E-C078-474E-8112-3AA3EBD33829}" destId="{8C863BBE-1D91-4B36-8C3F-BD2D9B316743}" srcOrd="0" destOrd="0" presId="urn:microsoft.com/office/officeart/2005/8/layout/hierarchy3"/>
    <dgm:cxn modelId="{75ECA6DC-2616-482F-A62B-2619991F2336}" type="presOf" srcId="{A41A3296-7F74-4CAD-9D39-BEE0CA89B393}" destId="{E8974AB2-E360-4694-A4F1-33AF53390C2A}" srcOrd="0" destOrd="0" presId="urn:microsoft.com/office/officeart/2005/8/layout/hierarchy3"/>
    <dgm:cxn modelId="{1C846A8D-2F05-4FC5-87D7-B73D30E1E63F}" type="presOf" srcId="{4B39B67D-ADB0-49B0-B778-C56392CDB127}" destId="{41551025-2579-4326-8373-82E3E4AE7147}" srcOrd="0" destOrd="0" presId="urn:microsoft.com/office/officeart/2005/8/layout/hierarchy3"/>
    <dgm:cxn modelId="{B8B661D1-B147-4AAE-B69C-B33A86A8B06B}" type="presOf" srcId="{62EE4703-E52C-42F2-A660-AEEB92B7FB6F}" destId="{2159E40E-B957-4766-8270-01CBA2D1C704}" srcOrd="0" destOrd="0" presId="urn:microsoft.com/office/officeart/2005/8/layout/hierarchy3"/>
    <dgm:cxn modelId="{87ED6C0F-E41B-4A9B-B538-B24E1E96CE7A}" type="presOf" srcId="{1F334526-59FF-4D5D-9926-5C5604B45EEE}" destId="{765EE9E5-BA77-4D91-8DF0-8D9410E51689}" srcOrd="0" destOrd="0" presId="urn:microsoft.com/office/officeart/2005/8/layout/hierarchy3"/>
    <dgm:cxn modelId="{6E90DD8E-45A0-4C67-B76E-E911648DA11C}" srcId="{B772E377-B22F-4FDB-9D4D-667A6B9A6987}" destId="{4F93CDEB-3157-4B30-B2C7-A23DCAB1D124}" srcOrd="8" destOrd="0" parTransId="{A8F2981B-25C7-476C-AC63-EDF98D249093}" sibTransId="{4AF10640-EF9E-4033-B6DB-3127FD45D0A3}"/>
    <dgm:cxn modelId="{BC8C6443-30ED-4E44-A90B-28456A7211BC}" type="presOf" srcId="{9747E8E3-E4DD-4BEB-9199-64C13E2BCAC8}" destId="{FA203D4A-ABE2-49FE-8540-CE393B409A27}" srcOrd="0" destOrd="0" presId="urn:microsoft.com/office/officeart/2005/8/layout/hierarchy3"/>
    <dgm:cxn modelId="{EE6669E6-1FAE-4297-9A09-4039029C661C}" srcId="{5B59017F-B307-46E1-BBB5-8E8756CDF158}" destId="{04676EA1-FEC4-4DDE-B080-F86F7E096468}" srcOrd="1" destOrd="0" parTransId="{033F7A05-0071-450E-8B66-1EC1D4A11873}" sibTransId="{541A792A-FB59-401C-BCC4-4DBBDC4518FE}"/>
    <dgm:cxn modelId="{013198C3-FBAE-4810-A0EF-5B0CE97CBBD1}" type="presOf" srcId="{865FC7C8-3E9C-41D9-9B96-23AABC4C242A}" destId="{0DC0C6D3-6DEC-43BF-917C-335E76EC084F}" srcOrd="0" destOrd="0" presId="urn:microsoft.com/office/officeart/2005/8/layout/hierarchy3"/>
    <dgm:cxn modelId="{2F79276F-B1C9-4390-BEAE-E7569FFA8778}" srcId="{5B59017F-B307-46E1-BBB5-8E8756CDF158}" destId="{9051D36C-1E6A-4478-B256-756584D584F4}" srcOrd="3" destOrd="0" parTransId="{E5CE3DC9-5B44-4FC2-8BA5-6BB6031F7A52}" sibTransId="{400A7B67-92B8-49F5-A9F1-3BA40E4F2128}"/>
    <dgm:cxn modelId="{8C28D227-96C1-4001-B505-147048B6F4C0}" type="presOf" srcId="{6F337801-3406-4848-BA8B-1EBB44AC98E3}" destId="{C152BF2E-E85E-4518-BE4B-84CECE0489A9}" srcOrd="0" destOrd="0" presId="urn:microsoft.com/office/officeart/2005/8/layout/hierarchy3"/>
    <dgm:cxn modelId="{ADF3F937-E9A4-4FDE-941D-BEE8CFE94ADA}" type="presOf" srcId="{23170FBE-6233-4AD4-8EED-46C3BBED5014}" destId="{1321AA51-C802-4EE6-8EC8-D4BC4E46EA55}" srcOrd="0" destOrd="0" presId="urn:microsoft.com/office/officeart/2005/8/layout/hierarchy3"/>
    <dgm:cxn modelId="{85C4B236-57C2-40C6-B7D7-1DD36EA31E2D}" srcId="{C95DF9A1-3E0C-4DD3-93F0-C9ADA7F0B5DD}" destId="{F55D70DF-E01F-4856-9EFD-E0293E73B7B3}" srcOrd="1" destOrd="0" parTransId="{5B5ADB23-E889-41EC-98C7-C93F7D4E88C5}" sibTransId="{3CEF2F91-68DE-499D-87C0-FDA1105F4A6A}"/>
    <dgm:cxn modelId="{01A08F2D-CA73-4131-B5AD-1C2DE680B03A}" srcId="{6181AFBA-0600-4B11-BAE5-79FB51DEE12C}" destId="{5737847E-4570-4A91-AA6D-C53C50610BDA}" srcOrd="3" destOrd="0" parTransId="{5FD06D28-EC2D-4085-BFE8-433D6EBE6B48}" sibTransId="{F06A103A-E610-4842-BAB9-863FAC7408DD}"/>
    <dgm:cxn modelId="{133A54A3-BAF5-4266-A11D-6FCAB64AE591}" type="presOf" srcId="{2C17D5D6-5BEE-4AE5-8326-C812DBBA468A}" destId="{90B88825-E409-4AB0-BE5A-CD101F5EBECB}" srcOrd="0" destOrd="0" presId="urn:microsoft.com/office/officeart/2005/8/layout/hierarchy3"/>
    <dgm:cxn modelId="{0CE3C133-4DCB-48E5-8252-3FD4E740CD3C}" srcId="{B772E377-B22F-4FDB-9D4D-667A6B9A6987}" destId="{6181AFBA-0600-4B11-BAE5-79FB51DEE12C}" srcOrd="4" destOrd="0" parTransId="{8481CD50-C38B-4EF1-9DD4-20BB4A039178}" sibTransId="{782C25DD-8F21-4A76-AA62-E33214F8EE7B}"/>
    <dgm:cxn modelId="{DF09FD47-9DC0-44CE-A7A8-A21A2E0997B1}" type="presOf" srcId="{98257E8E-5F60-451F-BB1B-185858B3F210}" destId="{F76321BF-575E-4CFC-9EF2-5875EDDC8694}" srcOrd="0" destOrd="0" presId="urn:microsoft.com/office/officeart/2005/8/layout/hierarchy3"/>
    <dgm:cxn modelId="{102828BD-4E3A-4A76-995C-E4C6BB4A4BD5}" srcId="{1D49E08C-4DDA-4764-A3F9-EC11043A4A22}" destId="{44734987-FFCA-4C30-94D3-57452F1623D7}" srcOrd="2" destOrd="0" parTransId="{3FD27615-B71E-4664-8797-9F4FCFD71926}" sibTransId="{24D8EF7C-4C46-4E30-B91D-38231D85D021}"/>
    <dgm:cxn modelId="{D3D18DAF-A432-4AE2-A296-ABCC1439642E}" type="presOf" srcId="{9AED6D43-A373-498D-AFDF-584795D5BF7B}" destId="{47B0C7B2-FDEA-4F5F-9711-AD8CFC84EF3D}" srcOrd="0" destOrd="0" presId="urn:microsoft.com/office/officeart/2005/8/layout/hierarchy3"/>
    <dgm:cxn modelId="{594BD5E2-7381-4681-9866-95ED0474314D}" type="presOf" srcId="{F3174FBF-E35E-48DB-9D2E-B00E8D51C994}" destId="{CC545C9C-5C47-4FE5-8C65-3901B1AF2088}" srcOrd="1" destOrd="0" presId="urn:microsoft.com/office/officeart/2005/8/layout/hierarchy3"/>
    <dgm:cxn modelId="{C076F8C8-045D-4F1A-8247-8AC698D749F2}" type="presOf" srcId="{62B119EF-FCA3-419A-A601-C4932BE87394}" destId="{A2BA12A0-ED9B-4D61-894F-52B0128F6452}" srcOrd="0" destOrd="0" presId="urn:microsoft.com/office/officeart/2005/8/layout/hierarchy3"/>
    <dgm:cxn modelId="{A74F9CB0-BC2C-4321-B466-2D4EA4826FA4}" type="presOf" srcId="{C633A475-54E0-4F0B-9FB1-3A0EF4634436}" destId="{A704776C-8112-4588-AB69-632E76571FF9}" srcOrd="0" destOrd="0" presId="urn:microsoft.com/office/officeart/2005/8/layout/hierarchy3"/>
    <dgm:cxn modelId="{A07A3A7C-4D0C-465E-8166-9136F0A8295C}" type="presOf" srcId="{F55D70DF-E01F-4856-9EFD-E0293E73B7B3}" destId="{5933DDC3-8DD1-4EC7-88DB-2E2D28E92961}" srcOrd="0" destOrd="0" presId="urn:microsoft.com/office/officeart/2005/8/layout/hierarchy3"/>
    <dgm:cxn modelId="{93118BA1-AC21-44B0-AEF0-E4FB28AEFECF}" type="presOf" srcId="{529EAD37-4CB8-4A44-A31B-08324D424071}" destId="{81ACCC9D-594B-47F8-B301-2CAA3E061FF7}" srcOrd="0" destOrd="0" presId="urn:microsoft.com/office/officeart/2005/8/layout/hierarchy3"/>
    <dgm:cxn modelId="{B64A8950-1E05-4653-A89A-5DB9D685B605}" type="presOf" srcId="{3FD27615-B71E-4664-8797-9F4FCFD71926}" destId="{8747230B-89B1-4DF5-9B49-3C15CAD8FDA9}" srcOrd="0" destOrd="0" presId="urn:microsoft.com/office/officeart/2005/8/layout/hierarchy3"/>
    <dgm:cxn modelId="{47637C62-308A-4A53-A8BF-711E866083D0}" srcId="{5B59017F-B307-46E1-BBB5-8E8756CDF158}" destId="{AAD06445-C287-4F5B-9EEC-34FE8CA6CF36}" srcOrd="2" destOrd="0" parTransId="{62EE4703-E52C-42F2-A660-AEEB92B7FB6F}" sibTransId="{AFFEF054-077A-4FA7-A6E7-6F399173A58E}"/>
    <dgm:cxn modelId="{2B266C11-80FD-4479-BF07-80103B2A1050}" srcId="{4F93CDEB-3157-4B30-B2C7-A23DCAB1D124}" destId="{43379505-E19B-4CA7-BCA4-BB986D08EF9C}" srcOrd="3" destOrd="0" parTransId="{EC78B63A-FB48-49F4-B5B5-2F0B5664BAE5}" sibTransId="{BAB4209B-846A-49DA-B3F2-103E25B7DC94}"/>
    <dgm:cxn modelId="{97ED8A15-FB7E-4D33-8EC5-936B59936986}" type="presOf" srcId="{4F93CDEB-3157-4B30-B2C7-A23DCAB1D124}" destId="{C18FE97A-99CA-474C-89E2-3D3D21FEE989}" srcOrd="1" destOrd="0" presId="urn:microsoft.com/office/officeart/2005/8/layout/hierarchy3"/>
    <dgm:cxn modelId="{8532395E-5C7E-4F47-9C51-1C0EF2858D28}" type="presOf" srcId="{B772E377-B22F-4FDB-9D4D-667A6B9A6987}" destId="{B9AD202B-E12B-4313-A323-2067A5D1532F}" srcOrd="0" destOrd="0" presId="urn:microsoft.com/office/officeart/2005/8/layout/hierarchy3"/>
    <dgm:cxn modelId="{4E215AAA-C886-43EE-82E0-15740A547E28}" type="presOf" srcId="{04676EA1-FEC4-4DDE-B080-F86F7E096468}" destId="{91536DF0-410F-4292-80B8-0E107EF29B8F}" srcOrd="0" destOrd="0" presId="urn:microsoft.com/office/officeart/2005/8/layout/hierarchy3"/>
    <dgm:cxn modelId="{D960A420-B32B-4BE3-B044-5C002A3AA471}" srcId="{F3174FBF-E35E-48DB-9D2E-B00E8D51C994}" destId="{4561A33A-759B-44FA-B166-B886C6D41DF9}" srcOrd="4" destOrd="0" parTransId="{11CEBA1C-4F77-4620-A258-AC4F7DD97909}" sibTransId="{41824395-8E10-47C5-8427-F080CA8E05BD}"/>
    <dgm:cxn modelId="{56E4CE8B-DD55-4519-8203-D971C7A4E7C8}" type="presOf" srcId="{1C1C7D48-FCCD-42AA-84E1-529BAEB293C2}" destId="{153D677D-4CAF-4BF9-B2A0-EBE0107137A5}" srcOrd="0" destOrd="0" presId="urn:microsoft.com/office/officeart/2005/8/layout/hierarchy3"/>
    <dgm:cxn modelId="{7D24196D-83FD-4D57-9045-71DDA4758C0A}" type="presOf" srcId="{6181AFBA-0600-4B11-BAE5-79FB51DEE12C}" destId="{C320F053-2F82-4BE0-9125-DE69825471DC}" srcOrd="0" destOrd="0" presId="urn:microsoft.com/office/officeart/2005/8/layout/hierarchy3"/>
    <dgm:cxn modelId="{C61A5604-04F9-4A84-BCE2-009EB432A066}" type="presOf" srcId="{4567648F-8B09-4742-925D-7B8187FB6E9B}" destId="{20E7E73E-E463-42FE-A9D8-512062E5BDE5}" srcOrd="0" destOrd="0" presId="urn:microsoft.com/office/officeart/2005/8/layout/hierarchy3"/>
    <dgm:cxn modelId="{751E6E4B-300F-478F-B9BD-DEBE85E27AD4}" srcId="{F3174FBF-E35E-48DB-9D2E-B00E8D51C994}" destId="{49CEA103-BCD0-418F-B66D-65AE3DA1AE30}" srcOrd="2" destOrd="0" parTransId="{6F337801-3406-4848-BA8B-1EBB44AC98E3}" sibTransId="{3F6E6DD4-0BA4-4BAC-B77B-58AAF04EAB4A}"/>
    <dgm:cxn modelId="{F686EB49-4A0B-4B1B-93C6-3D1BD87F1347}" type="presOf" srcId="{5B59017F-B307-46E1-BBB5-8E8756CDF158}" destId="{263EDF2E-270E-4389-A75C-8C16729376C1}" srcOrd="1" destOrd="0" presId="urn:microsoft.com/office/officeart/2005/8/layout/hierarchy3"/>
    <dgm:cxn modelId="{77495F7E-8E2D-4B97-871F-5D847F0C2C22}" type="presOf" srcId="{8C444C0C-D37A-4CC4-B790-C8B85DE6E40D}" destId="{A1FA5E39-C257-4636-A083-FFA0975FBE72}" srcOrd="0" destOrd="0" presId="urn:microsoft.com/office/officeart/2005/8/layout/hierarchy3"/>
    <dgm:cxn modelId="{90BD66D0-A0EA-4B14-8BD6-8C99E565099D}" srcId="{B772E377-B22F-4FDB-9D4D-667A6B9A6987}" destId="{9CE0958A-207B-44CB-9C30-579DAF345A57}" srcOrd="1" destOrd="0" parTransId="{079FE34E-A217-4925-96E9-532976132A00}" sibTransId="{10D8799E-6DE9-4719-874A-768F4D8BC32F}"/>
    <dgm:cxn modelId="{F2F653AD-B6BA-47C0-BA3B-A8081D72C72D}" type="presOf" srcId="{0B6747EA-16C9-470D-A3FE-76C510971ACD}" destId="{A15E41C2-AE61-4A0B-A5C7-FCA42E079A79}" srcOrd="0" destOrd="0" presId="urn:microsoft.com/office/officeart/2005/8/layout/hierarchy3"/>
    <dgm:cxn modelId="{7B885DBC-1B7A-4020-9EEC-AEB20EF5DAD0}" type="presOf" srcId="{6181AFBA-0600-4B11-BAE5-79FB51DEE12C}" destId="{7C0DD7CD-2851-42BF-A0B0-6833B59BDF17}" srcOrd="1" destOrd="0" presId="urn:microsoft.com/office/officeart/2005/8/layout/hierarchy3"/>
    <dgm:cxn modelId="{E2470C90-135C-4408-B2C6-CEE359E8452C}" srcId="{4F93CDEB-3157-4B30-B2C7-A23DCAB1D124}" destId="{ADEDA13A-3ABB-441D-AAB6-6E2E8F42529A}" srcOrd="2" destOrd="0" parTransId="{4F63D479-BFFD-4DE1-ABC6-EA3EE3D86FAE}" sibTransId="{176E9AF7-1F3A-4439-8DEF-D088A083AC20}"/>
    <dgm:cxn modelId="{85B32AA8-69C2-4163-B477-8DFC48A1F06E}" type="presOf" srcId="{E9A46B74-4114-4475-9B34-FAA557011C93}" destId="{40AB03AF-7240-4CEF-8CB6-DDBBAFE255C3}" srcOrd="0" destOrd="0" presId="urn:microsoft.com/office/officeart/2005/8/layout/hierarchy3"/>
    <dgm:cxn modelId="{FAFFB70A-709F-4CB7-AED7-5229B22CE26A}" type="presOf" srcId="{29C84E94-EE4D-4D97-814B-199C317A26F6}" destId="{6465EF24-7528-4F63-A83D-A9B540106B09}" srcOrd="0" destOrd="0" presId="urn:microsoft.com/office/officeart/2005/8/layout/hierarchy3"/>
    <dgm:cxn modelId="{A6F08D61-F19F-4312-8C42-4E4E228BDF9E}" type="presOf" srcId="{88DAD9DD-2DA7-4D30-8F55-5EAAE892F061}" destId="{D5857947-AB8D-42C8-B030-BF21A9A1977A}" srcOrd="0" destOrd="0" presId="urn:microsoft.com/office/officeart/2005/8/layout/hierarchy3"/>
    <dgm:cxn modelId="{474D7668-6890-4554-93B3-5CBFB3092C33}" type="presOf" srcId="{C7887E08-1488-42F1-96C2-1216B9C0A584}" destId="{B14D209F-DD81-47A0-8664-90FAF52B3879}" srcOrd="0" destOrd="0" presId="urn:microsoft.com/office/officeart/2005/8/layout/hierarchy3"/>
    <dgm:cxn modelId="{109B0C3D-DF15-4869-BA6D-5ABA8AF6276E}" srcId="{529EAD37-4CB8-4A44-A31B-08324D424071}" destId="{4D3CFBFB-3BDD-4A75-BEAE-7AB150B2963C}" srcOrd="3" destOrd="0" parTransId="{2859E283-3AED-433C-AF01-AA55469C3FB9}" sibTransId="{0289ADF0-155A-4BAD-BA80-DC7E9D896598}"/>
    <dgm:cxn modelId="{1C27EC30-03A2-4E13-8999-26AECB89E598}" type="presOf" srcId="{A07FA750-BED3-49BA-8E60-59711BC13E23}" destId="{28A9D4B0-E07D-40D4-A97D-0F9E1532EB89}" srcOrd="0" destOrd="0" presId="urn:microsoft.com/office/officeart/2005/8/layout/hierarchy3"/>
    <dgm:cxn modelId="{B5608496-E06A-40CE-ABEE-DBF632432CFB}" type="presOf" srcId="{77688596-573B-4FB8-B527-7E927BD40EDD}" destId="{24BA4B25-18D5-41D9-B756-10AFC9CB481D}" srcOrd="0" destOrd="0" presId="urn:microsoft.com/office/officeart/2005/8/layout/hierarchy3"/>
    <dgm:cxn modelId="{6EC580AF-1E34-480C-80CE-9C7CE57E45E3}" type="presOf" srcId="{660C71E6-7248-4F42-96CB-4C796B2154CE}" destId="{0D6CD5E0-A7D0-4854-97D1-7B83AB57EB4F}" srcOrd="0" destOrd="0" presId="urn:microsoft.com/office/officeart/2005/8/layout/hierarchy3"/>
    <dgm:cxn modelId="{05DFDBFA-365D-4634-BC93-DF3A99806735}" srcId="{6181AFBA-0600-4B11-BAE5-79FB51DEE12C}" destId="{1C1C7D48-FCCD-42AA-84E1-529BAEB293C2}" srcOrd="4" destOrd="0" parTransId="{FC71760E-D5D8-4EFE-B5D9-E40B22C78BCF}" sibTransId="{3EC47EFC-E959-423B-AA42-4BBE4765A1FD}"/>
    <dgm:cxn modelId="{C6CFD869-AA6B-4518-968B-6BFADABA413D}" type="presOf" srcId="{5FD06D28-EC2D-4085-BFE8-433D6EBE6B48}" destId="{3786C892-3A99-4362-B7A8-841ADABDCC4A}" srcOrd="0" destOrd="0" presId="urn:microsoft.com/office/officeart/2005/8/layout/hierarchy3"/>
    <dgm:cxn modelId="{6EA79588-C417-4D95-9C3A-0BAC6CFB0843}" type="presOf" srcId="{FFFBF9B3-6E9F-4E91-AF92-E0DAF2EC90E4}" destId="{BB7D70A0-B321-4CA5-AC46-A9AE5D0F6D5D}" srcOrd="0" destOrd="0" presId="urn:microsoft.com/office/officeart/2005/8/layout/hierarchy3"/>
    <dgm:cxn modelId="{B848255A-648E-4AF4-890A-A8ABC8598C9F}" type="presOf" srcId="{4113BE51-69DA-4013-A8C2-54A87019C7A1}" destId="{8C329088-4180-4E92-BE3B-0DE414F7B5E8}" srcOrd="0" destOrd="0" presId="urn:microsoft.com/office/officeart/2005/8/layout/hierarchy3"/>
    <dgm:cxn modelId="{02784021-F2AB-466A-BD3A-4E5EFBFC9DAE}" type="presOf" srcId="{9CE0958A-207B-44CB-9C30-579DAF345A57}" destId="{A24CC845-F78E-438C-A9E9-BAF5FC279B63}" srcOrd="1" destOrd="0" presId="urn:microsoft.com/office/officeart/2005/8/layout/hierarchy3"/>
    <dgm:cxn modelId="{455B19A6-B078-43E5-B483-091167C6B1DF}" srcId="{9CE0958A-207B-44CB-9C30-579DAF345A57}" destId="{1F334526-59FF-4D5D-9926-5C5604B45EEE}" srcOrd="3" destOrd="0" parTransId="{A41A3296-7F74-4CAD-9D39-BEE0CA89B393}" sibTransId="{6843FAC5-46D6-4FAF-A860-666B432BA8D2}"/>
    <dgm:cxn modelId="{C18D1D6B-D419-48A9-B5BD-BD7FCD6D0497}" type="presOf" srcId="{AA27D256-85D5-46BA-A27F-AF6CE299BAE4}" destId="{412B349D-F14A-4118-994C-23707AF24103}" srcOrd="0" destOrd="0" presId="urn:microsoft.com/office/officeart/2005/8/layout/hierarchy3"/>
    <dgm:cxn modelId="{46AA9214-E070-4B40-91A8-7008DED6A027}" type="presOf" srcId="{5B5ADB23-E889-41EC-98C7-C93F7D4E88C5}" destId="{3DA435BB-F9DF-423A-BB4B-815ED90DC73F}" srcOrd="0" destOrd="0" presId="urn:microsoft.com/office/officeart/2005/8/layout/hierarchy3"/>
    <dgm:cxn modelId="{E6945F16-AC7B-45FB-AB38-B4FD5B35073D}" srcId="{5B59017F-B307-46E1-BBB5-8E8756CDF158}" destId="{6CC15519-70BB-41D6-9A5C-0F97CD9803F4}" srcOrd="0" destOrd="0" parTransId="{D5D2AD64-51B3-4E42-96C5-92ECB8AF09B6}" sibTransId="{83BCF08D-FC2E-4005-B63B-FE7D531AB428}"/>
    <dgm:cxn modelId="{4AD816D7-432E-45C3-BD5B-493E707FF070}" type="presOf" srcId="{D5D2AD64-51B3-4E42-96C5-92ECB8AF09B6}" destId="{F7D4014E-AB34-42DA-A3CE-8408B9870EDC}" srcOrd="0" destOrd="0" presId="urn:microsoft.com/office/officeart/2005/8/layout/hierarchy3"/>
    <dgm:cxn modelId="{B6D77E42-A11B-4375-9FC2-639A492D118F}" srcId="{1A27EE50-CB88-44AC-A67F-0478C3DDB44B}" destId="{C7887E08-1488-42F1-96C2-1216B9C0A584}" srcOrd="1" destOrd="0" parTransId="{A07FA750-BED3-49BA-8E60-59711BC13E23}" sibTransId="{78FAA0C4-61BF-4C31-BF66-20B59C57163F}"/>
    <dgm:cxn modelId="{AA3D06C7-0EBD-4D4A-A8E9-60C8869E9C33}" srcId="{6181AFBA-0600-4B11-BAE5-79FB51DEE12C}" destId="{FFFBF9B3-6E9F-4E91-AF92-E0DAF2EC90E4}" srcOrd="1" destOrd="0" parTransId="{98257E8E-5F60-451F-BB1B-185858B3F210}" sibTransId="{D3276D6A-12A1-4ACE-85D0-649219062D10}"/>
    <dgm:cxn modelId="{4DB38430-C3DD-426B-89D6-17988A51CE3A}" type="presOf" srcId="{4D3CFBFB-3BDD-4A75-BEAE-7AB150B2963C}" destId="{F60CEEDF-0BEB-4020-9450-1FC346BDEFD2}" srcOrd="0" destOrd="0" presId="urn:microsoft.com/office/officeart/2005/8/layout/hierarchy3"/>
    <dgm:cxn modelId="{1ADFD457-E668-4D37-8AAC-A8D209A8FEE7}" type="presOf" srcId="{FD2523B7-1FF7-4704-9204-8DCF8456CAD1}" destId="{63E3C309-A068-43D5-BD43-AEBB301FB4CD}" srcOrd="0" destOrd="0" presId="urn:microsoft.com/office/officeart/2005/8/layout/hierarchy3"/>
    <dgm:cxn modelId="{85A39A4A-F4BB-454F-A442-029095A1871B}" type="presOf" srcId="{529EAD37-4CB8-4A44-A31B-08324D424071}" destId="{9680C711-F2B9-43E2-922A-4D67556F1E71}" srcOrd="1" destOrd="0" presId="urn:microsoft.com/office/officeart/2005/8/layout/hierarchy3"/>
    <dgm:cxn modelId="{E64C7D60-AA9B-4AF4-8E2C-F1D4AB96324C}" type="presOf" srcId="{7D5192E2-CBAB-4428-8A13-2F4547F68936}" destId="{A0407AB7-5868-47B6-A5AD-832FA7BF69FB}" srcOrd="0" destOrd="0" presId="urn:microsoft.com/office/officeart/2005/8/layout/hierarchy3"/>
    <dgm:cxn modelId="{9BB6C33B-2534-4EB1-B1B2-14A55F73492D}" type="presOf" srcId="{F3174FBF-E35E-48DB-9D2E-B00E8D51C994}" destId="{70A4DE17-1B96-4430-8EED-8D4FC31EABC7}" srcOrd="0" destOrd="0" presId="urn:microsoft.com/office/officeart/2005/8/layout/hierarchy3"/>
    <dgm:cxn modelId="{F8730C5D-FD6F-496B-9302-3D4D666B26BD}" srcId="{F3174FBF-E35E-48DB-9D2E-B00E8D51C994}" destId="{3BC9F1FE-353B-41B2-9DB5-4031596EEB15}" srcOrd="3" destOrd="0" parTransId="{E9A46B74-4114-4475-9B34-FAA557011C93}" sibTransId="{3F9BF032-8955-409E-9E8D-B9DCDBF32CA1}"/>
    <dgm:cxn modelId="{935BBB58-B02A-497E-997F-473716638DF2}" srcId="{529EAD37-4CB8-4A44-A31B-08324D424071}" destId="{C742B026-E168-4920-8ACE-B28B20610EDF}" srcOrd="2" destOrd="0" parTransId="{88DAD9DD-2DA7-4D30-8F55-5EAAE892F061}" sibTransId="{5D3A6B9D-0465-4A69-A0EA-9B723C75A754}"/>
    <dgm:cxn modelId="{D179AF5E-D9AA-4DB7-97A1-88F9B784BA79}" type="presOf" srcId="{1D49E08C-4DDA-4764-A3F9-EC11043A4A22}" destId="{C652B644-9D94-4F1F-87A7-FC678B6F7BB7}" srcOrd="0" destOrd="0" presId="urn:microsoft.com/office/officeart/2005/8/layout/hierarchy3"/>
    <dgm:cxn modelId="{BF33E41D-EE9B-44D5-832A-46F2BCC2B7CA}" srcId="{529EAD37-4CB8-4A44-A31B-08324D424071}" destId="{FCBDE283-6C19-43F8-AEB8-DA11513A6D50}" srcOrd="1" destOrd="0" parTransId="{C042AC4D-736E-48D9-B33E-7726BD488E3C}" sibTransId="{9005571A-A408-4873-BDC3-13C4919936EC}"/>
    <dgm:cxn modelId="{01470483-0B05-4001-B429-FC9E5F92EA04}" srcId="{9CE0958A-207B-44CB-9C30-579DAF345A57}" destId="{4567648F-8B09-4742-925D-7B8187FB6E9B}" srcOrd="1" destOrd="0" parTransId="{77688596-573B-4FB8-B527-7E927BD40EDD}" sibTransId="{3F5A211B-AA09-4502-AC96-3C1922FB7126}"/>
    <dgm:cxn modelId="{A6A549E1-A768-4527-BBBE-B6ABA38D746B}" type="presOf" srcId="{E5CE3DC9-5B44-4FC2-8BA5-6BB6031F7A52}" destId="{E1DDDC01-153F-46F6-94C3-231434008B55}" srcOrd="0" destOrd="0" presId="urn:microsoft.com/office/officeart/2005/8/layout/hierarchy3"/>
    <dgm:cxn modelId="{B075EA45-0065-40D5-BE2A-99F1FFEA90D5}" type="presOf" srcId="{1A27EE50-CB88-44AC-A67F-0478C3DDB44B}" destId="{488BDC81-9F35-4DA2-91D4-B02CB3511613}" srcOrd="0" destOrd="0" presId="urn:microsoft.com/office/officeart/2005/8/layout/hierarchy3"/>
    <dgm:cxn modelId="{373506E1-3535-4E84-99BA-416ECC1FBA52}" srcId="{529EAD37-4CB8-4A44-A31B-08324D424071}" destId="{C633A475-54E0-4F0B-9FB1-3A0EF4634436}" srcOrd="5" destOrd="0" parTransId="{42071552-71C5-4AB2-A2BB-84216500D462}" sibTransId="{1B753137-0749-41BC-BBD2-DFA67C0D822F}"/>
    <dgm:cxn modelId="{B15D7024-9B6F-4D62-B805-50A9C0962F56}" srcId="{6181AFBA-0600-4B11-BAE5-79FB51DEE12C}" destId="{E6FCBFE8-281C-4886-9241-544FED19C7C1}" srcOrd="2" destOrd="0" parTransId="{EEED9101-F64C-49ED-AA91-3E787292E13A}" sibTransId="{5FEF2350-1CC5-4C25-8197-0A92C45FD4DB}"/>
    <dgm:cxn modelId="{4ABE2D8A-8CFC-40E3-8E7B-1551D611D8D5}" type="presOf" srcId="{42071552-71C5-4AB2-A2BB-84216500D462}" destId="{1F5574F5-FC7A-4B1B-9548-B429318C73D0}" srcOrd="0" destOrd="0" presId="urn:microsoft.com/office/officeart/2005/8/layout/hierarchy3"/>
    <dgm:cxn modelId="{361B88A3-9250-4E8F-AE4D-ED66F3F394DD}" srcId="{B772E377-B22F-4FDB-9D4D-667A6B9A6987}" destId="{C95DF9A1-3E0C-4DD3-93F0-C9ADA7F0B5DD}" srcOrd="6" destOrd="0" parTransId="{8A0C39B5-2E5B-4335-B5A2-8EBA229804A3}" sibTransId="{5DAF35B3-0644-49C7-99AF-99F206788289}"/>
    <dgm:cxn modelId="{FF440B85-D6FE-4FA2-A26E-CE59E2499C83}" type="presOf" srcId="{49CEA103-BCD0-418F-B66D-65AE3DA1AE30}" destId="{523E472D-3302-4226-8B1D-16E500A6D248}" srcOrd="0" destOrd="0" presId="urn:microsoft.com/office/officeart/2005/8/layout/hierarchy3"/>
    <dgm:cxn modelId="{85DDE158-8274-4C6B-8E1B-690CD3477D3F}" type="presOf" srcId="{F52710C6-9CCA-4B46-846C-8A53B0491189}" destId="{4081B344-E8C2-40EE-AB98-E818D57E15C4}" srcOrd="0" destOrd="0" presId="urn:microsoft.com/office/officeart/2005/8/layout/hierarchy3"/>
    <dgm:cxn modelId="{48354942-7A07-4DE0-9015-DF4BA1BE9E5F}" srcId="{23170FBE-6233-4AD4-8EED-46C3BBED5014}" destId="{7D5EF14B-A626-44C3-9D85-FB3CDA1F7A9D}" srcOrd="0" destOrd="0" parTransId="{4113BE51-69DA-4013-A8C2-54A87019C7A1}" sibTransId="{DA544BDA-B6A5-42CA-9561-2C2C1E6D7840}"/>
    <dgm:cxn modelId="{73FD41B5-B269-4970-B902-D5326E33C8D8}" type="presOf" srcId="{C742B026-E168-4920-8ACE-B28B20610EDF}" destId="{0311B681-C843-435A-A5DB-3B9BE82B77EB}" srcOrd="0" destOrd="0" presId="urn:microsoft.com/office/officeart/2005/8/layout/hierarchy3"/>
    <dgm:cxn modelId="{729321B5-5CB8-41CC-9AD8-E9CAA5474BAF}" type="presOf" srcId="{D6057DF8-1E2D-4E82-A080-B6B3C9501939}" destId="{FF5D2D7E-3137-4341-ADF6-E01BFF14A08A}" srcOrd="0" destOrd="0" presId="urn:microsoft.com/office/officeart/2005/8/layout/hierarchy3"/>
    <dgm:cxn modelId="{B910BBE2-D851-43EF-BEEB-C97BD88A15BC}" srcId="{4F93CDEB-3157-4B30-B2C7-A23DCAB1D124}" destId="{E1E48D2E-43DB-4484-95C0-EE7429B99CC6}" srcOrd="0" destOrd="0" parTransId="{BE734FFE-F02F-4873-A245-7856D924D42C}" sibTransId="{B74E9415-892B-4FA6-9ED9-D7A70F287C55}"/>
    <dgm:cxn modelId="{64D411B3-1EBF-442E-BF30-764163E77FD1}" type="presOf" srcId="{4F93CDEB-3157-4B30-B2C7-A23DCAB1D124}" destId="{074566C8-B1DD-461E-887B-88240CF43E9B}" srcOrd="0" destOrd="0" presId="urn:microsoft.com/office/officeart/2005/8/layout/hierarchy3"/>
    <dgm:cxn modelId="{9126330F-82F8-4CBF-BDAF-A679B63CB46E}" type="presOf" srcId="{1A27EE50-CB88-44AC-A67F-0478C3DDB44B}" destId="{86B514C4-90BA-4270-989A-E6257FF49375}" srcOrd="1" destOrd="0" presId="urn:microsoft.com/office/officeart/2005/8/layout/hierarchy3"/>
    <dgm:cxn modelId="{8C694767-6E31-4699-A81E-89900571F216}" type="presOf" srcId="{4245092B-E993-456C-A92D-ED43B24293B9}" destId="{8FEFD342-6C07-47B3-9530-D486BBF094FE}" srcOrd="0" destOrd="0" presId="urn:microsoft.com/office/officeart/2005/8/layout/hierarchy3"/>
    <dgm:cxn modelId="{07A65336-46D0-49E0-8BB5-58F72AF5E434}" type="presOf" srcId="{BE734FFE-F02F-4873-A245-7856D924D42C}" destId="{5D5387C2-B00D-4B42-82E5-525A5BE7D04E}" srcOrd="0" destOrd="0" presId="urn:microsoft.com/office/officeart/2005/8/layout/hierarchy3"/>
    <dgm:cxn modelId="{6A900F3C-278D-40D1-B27D-8944346C5A56}" type="presOf" srcId="{5416EB05-E8AF-48A9-A758-A7B1935CF721}" destId="{E6680A22-5E65-421E-921C-8DA854ECAFBC}" srcOrd="0" destOrd="0" presId="urn:microsoft.com/office/officeart/2005/8/layout/hierarchy3"/>
    <dgm:cxn modelId="{17A1AF81-8CDC-4809-ABED-80126264F157}" type="presOf" srcId="{AAD06445-C287-4F5B-9EEC-34FE8CA6CF36}" destId="{140D2C89-B15F-410B-BC0C-034097D7B082}" srcOrd="0" destOrd="0" presId="urn:microsoft.com/office/officeart/2005/8/layout/hierarchy3"/>
    <dgm:cxn modelId="{2D558438-D9F7-4C7F-99F7-167E1DE5D09B}" type="presOf" srcId="{E6FCBFE8-281C-4886-9241-544FED19C7C1}" destId="{F22AF859-FE0C-4D6B-8A9E-1567B2AC7AE0}" srcOrd="0" destOrd="0" presId="urn:microsoft.com/office/officeart/2005/8/layout/hierarchy3"/>
    <dgm:cxn modelId="{5EABCB54-19C2-43F4-9ACB-CC5B11138A5F}" srcId="{1A27EE50-CB88-44AC-A67F-0478C3DDB44B}" destId="{865FC7C8-3E9C-41D9-9B96-23AABC4C242A}" srcOrd="2" destOrd="0" parTransId="{E6B0C1D1-967A-446E-A985-4B396BD29828}" sibTransId="{1624974F-549E-4860-8827-BF6F8CE6C4F4}"/>
    <dgm:cxn modelId="{8E8876AC-64C5-45A9-81D6-AF525346A50C}" type="presOf" srcId="{9051D36C-1E6A-4478-B256-756584D584F4}" destId="{D0E04DFE-1700-47DA-851B-51D9A0BC0BFF}" srcOrd="0" destOrd="0" presId="urn:microsoft.com/office/officeart/2005/8/layout/hierarchy3"/>
    <dgm:cxn modelId="{D06CA640-7AE8-4E78-9A62-B6A796F921F9}" type="presOf" srcId="{E5B9A8DA-828C-49CA-8FB8-C78D515BD8EB}" destId="{A97C0A83-7F8C-47B7-AA46-D36DBDEB8C88}" srcOrd="0" destOrd="0" presId="urn:microsoft.com/office/officeart/2005/8/layout/hierarchy3"/>
    <dgm:cxn modelId="{DC914535-A738-488C-8AC4-1644C630CF8C}" type="presOf" srcId="{E6B0C1D1-967A-446E-A985-4B396BD29828}" destId="{03F180F0-EFA7-48B1-ABE2-219997CE1DA6}" srcOrd="0" destOrd="0" presId="urn:microsoft.com/office/officeart/2005/8/layout/hierarchy3"/>
    <dgm:cxn modelId="{51958F2D-AD00-4C8B-8CCE-3464B5D18752}" type="presOf" srcId="{B2016CBC-3DA1-4B79-857D-FA66B20BB7C8}" destId="{929AFC6B-9FFC-44FD-8E51-E8844BF619F3}" srcOrd="0" destOrd="0" presId="urn:microsoft.com/office/officeart/2005/8/layout/hierarchy3"/>
    <dgm:cxn modelId="{3BF295BF-0E61-4277-BD74-4AF210CE1C80}" srcId="{B772E377-B22F-4FDB-9D4D-667A6B9A6987}" destId="{529EAD37-4CB8-4A44-A31B-08324D424071}" srcOrd="2" destOrd="0" parTransId="{694F7FC9-2F16-444C-853E-8116312663B8}" sibTransId="{5AAA1684-A2E2-4702-B997-2AFC7F86BC0C}"/>
    <dgm:cxn modelId="{79ED4707-6E67-40D1-A81B-334E2DBAF727}" srcId="{B772E377-B22F-4FDB-9D4D-667A6B9A6987}" destId="{1D49E08C-4DDA-4764-A3F9-EC11043A4A22}" srcOrd="0" destOrd="0" parTransId="{B075A169-3237-4247-BE3F-DA9CAA4C8FD6}" sibTransId="{E0D369BB-12B9-4A8D-BD62-02EFF11B3D04}"/>
    <dgm:cxn modelId="{0E5626DC-9A49-4502-9DBF-FFCF34FC9491}" type="presOf" srcId="{6D7B6284-E0AD-4585-83F2-CA70C1FF29C6}" destId="{CB3827EF-614A-4943-B6BB-F7442821DA89}" srcOrd="0" destOrd="0" presId="urn:microsoft.com/office/officeart/2005/8/layout/hierarchy3"/>
    <dgm:cxn modelId="{26B40D06-13B2-4442-9765-EE516771BFB4}" type="presOf" srcId="{B41921BB-18C0-4302-9C87-8736CD6D796E}" destId="{8EA428CF-3534-494B-80B0-5D28B6AC0711}" srcOrd="0" destOrd="0" presId="urn:microsoft.com/office/officeart/2005/8/layout/hierarchy3"/>
    <dgm:cxn modelId="{90A98215-77A4-436B-9C2B-051505699150}" srcId="{23170FBE-6233-4AD4-8EED-46C3BBED5014}" destId="{9AED6D43-A373-498D-AFDF-584795D5BF7B}" srcOrd="1" destOrd="0" parTransId="{A748E32A-161E-4001-AB88-48FBC8F6392A}" sibTransId="{A5C38701-83B7-464B-B2CE-B0B496F00B46}"/>
    <dgm:cxn modelId="{B86AADA7-2DBD-419D-AFAC-1D677755F9D6}" type="presOf" srcId="{ADEDA13A-3ABB-441D-AAB6-6E2E8F42529A}" destId="{FEBBB352-8D87-4B8A-91E2-3432856B1469}" srcOrd="0" destOrd="0" presId="urn:microsoft.com/office/officeart/2005/8/layout/hierarchy3"/>
    <dgm:cxn modelId="{6F3EBD3E-521A-4D2F-8CC1-645C2D5CCA22}" type="presOf" srcId="{FC71760E-D5D8-4EFE-B5D9-E40B22C78BCF}" destId="{873F31C8-FFFE-4CFC-9513-D7CEADFEDF1C}" srcOrd="0" destOrd="0" presId="urn:microsoft.com/office/officeart/2005/8/layout/hierarchy3"/>
    <dgm:cxn modelId="{900E0E16-0D3E-4431-95FF-97CD3785BB96}" type="presOf" srcId="{C95DF9A1-3E0C-4DD3-93F0-C9ADA7F0B5DD}" destId="{2542328A-2994-42D1-9198-D2E431EF21F7}" srcOrd="1" destOrd="0" presId="urn:microsoft.com/office/officeart/2005/8/layout/hierarchy3"/>
    <dgm:cxn modelId="{9FB694B1-82AB-4474-8C7B-5054CD236651}" type="presOf" srcId="{4DF627F6-AC8E-498D-9A80-D4A4D8E59059}" destId="{22501C0D-838C-4BF9-B764-4705A2EF4913}" srcOrd="0" destOrd="0" presId="urn:microsoft.com/office/officeart/2005/8/layout/hierarchy3"/>
    <dgm:cxn modelId="{C4C92221-741D-44A2-9FD2-C62113F004E4}" type="presOf" srcId="{7308F64B-40D6-44CA-8AC8-D95EEFB5E690}" destId="{8165F590-458D-41FC-B337-31824D1A3803}" srcOrd="0" destOrd="0" presId="urn:microsoft.com/office/officeart/2005/8/layout/hierarchy3"/>
    <dgm:cxn modelId="{57F0CC2F-E843-4F46-9762-C75A1E3E5799}" type="presOf" srcId="{9EC61503-470A-48A4-AB44-4E16A893FB90}" destId="{96E57DBC-DCF3-4625-A304-C9A55C4B1CF6}" srcOrd="0" destOrd="0" presId="urn:microsoft.com/office/officeart/2005/8/layout/hierarchy3"/>
    <dgm:cxn modelId="{1544AFB7-F27C-432E-A5A7-07A8E186EB55}" type="presOf" srcId="{1D49E08C-4DDA-4764-A3F9-EC11043A4A22}" destId="{BF64B3B8-65FE-4A69-A429-B4855989BC0A}" srcOrd="1" destOrd="0" presId="urn:microsoft.com/office/officeart/2005/8/layout/hierarchy3"/>
    <dgm:cxn modelId="{EAC2A40D-BF02-468E-9E0A-69A81DE8D941}" srcId="{B772E377-B22F-4FDB-9D4D-667A6B9A6987}" destId="{5B59017F-B307-46E1-BBB5-8E8756CDF158}" srcOrd="9" destOrd="0" parTransId="{ED385FC9-3FC8-4784-AB86-D89612E4CFE5}" sibTransId="{B26F211B-77D5-4F30-9746-06D67F7642BA}"/>
    <dgm:cxn modelId="{2AFFB1C3-A8B8-4D60-99A8-FBE26B3D9199}" type="presOf" srcId="{91CA49C6-E67A-47CA-B2A1-80FD276239F0}" destId="{4FDC0086-0E3F-43F6-8BCE-422B34B998D6}" srcOrd="0" destOrd="0" presId="urn:microsoft.com/office/officeart/2005/8/layout/hierarchy3"/>
    <dgm:cxn modelId="{FBC747EB-3CA4-49B8-B183-58BA116FF91B}" srcId="{F3174FBF-E35E-48DB-9D2E-B00E8D51C994}" destId="{63B0579E-C078-474E-8112-3AA3EBD33829}" srcOrd="1" destOrd="0" parTransId="{62B119EF-FCA3-419A-A601-C4932BE87394}" sibTransId="{31998D4A-C350-4FCA-81D3-8C0F9C814C10}"/>
    <dgm:cxn modelId="{8403DA12-E82D-46C7-BB8C-B7D692B459D9}" type="presOf" srcId="{833BB96D-2703-4A1B-8A23-5A51B440E6B9}" destId="{6A2747B4-545E-4503-AC5E-FE57E13F4F29}" srcOrd="0" destOrd="0" presId="urn:microsoft.com/office/officeart/2005/8/layout/hierarchy3"/>
    <dgm:cxn modelId="{5C85A88F-A440-4857-8511-0B41ADB5D3BE}" type="presOf" srcId="{CB4393B8-C885-428A-8EC2-EB9B4346A557}" destId="{7C2A2103-D942-4668-924C-3B69FF6E870A}" srcOrd="0" destOrd="0" presId="urn:microsoft.com/office/officeart/2005/8/layout/hierarchy3"/>
    <dgm:cxn modelId="{01B1CB33-92D2-4304-A501-02A347DE1111}" srcId="{529EAD37-4CB8-4A44-A31B-08324D424071}" destId="{7D5192E2-CBAB-4428-8A13-2F4547F68936}" srcOrd="4" destOrd="0" parTransId="{D6057DF8-1E2D-4E82-A080-B6B3C9501939}" sibTransId="{72F6AE9B-B527-4CB1-9D88-A6232FCF88C9}"/>
    <dgm:cxn modelId="{ABB55D21-D7F4-4EE6-8D76-7EC327BD153E}" type="presOf" srcId="{5B59017F-B307-46E1-BBB5-8E8756CDF158}" destId="{E7CEAF25-5888-4974-884F-481E49C3198E}" srcOrd="0" destOrd="0" presId="urn:microsoft.com/office/officeart/2005/8/layout/hierarchy3"/>
    <dgm:cxn modelId="{EBBE0A77-79A9-4292-94E3-BADD1DF1F3BF}" srcId="{4F93CDEB-3157-4B30-B2C7-A23DCAB1D124}" destId="{CB4393B8-C885-428A-8EC2-EB9B4346A557}" srcOrd="1" destOrd="0" parTransId="{B2016CBC-3DA1-4B79-857D-FA66B20BB7C8}" sibTransId="{E3A1C311-0651-4AC0-9612-3354FA07A400}"/>
    <dgm:cxn modelId="{066F3520-9758-4417-B648-C12839C63DE9}" srcId="{6181AFBA-0600-4B11-BAE5-79FB51DEE12C}" destId="{660C71E6-7248-4F42-96CB-4C796B2154CE}" srcOrd="0" destOrd="0" parTransId="{8C444C0C-D37A-4CC4-B790-C8B85DE6E40D}" sibTransId="{3679294E-7893-4F06-80BB-54011F70E9D9}"/>
    <dgm:cxn modelId="{B7BEB325-8FD2-40A5-8C9C-1D172481047C}" type="presOf" srcId="{6CC15519-70BB-41D6-9A5C-0F97CD9803F4}" destId="{956BA66C-EA80-4BD8-B7A6-62CC6C26363C}" srcOrd="0" destOrd="0" presId="urn:microsoft.com/office/officeart/2005/8/layout/hierarchy3"/>
    <dgm:cxn modelId="{A8E17833-D445-4AF9-991B-1D19F9372AEB}" srcId="{B772E377-B22F-4FDB-9D4D-667A6B9A6987}" destId="{F3174FBF-E35E-48DB-9D2E-B00E8D51C994}" srcOrd="7" destOrd="0" parTransId="{A2EEA243-5B81-440F-AA02-B7D92EA0627C}" sibTransId="{4A09F4B6-AFBD-4039-B925-3A540020C241}"/>
    <dgm:cxn modelId="{D93E0B7A-78EE-4FFD-B0F0-FD0D36B23C35}" type="presOf" srcId="{4F63D479-BFFD-4DE1-ABC6-EA3EE3D86FAE}" destId="{A2871827-D0FD-422D-B947-6B19FB3BE9A0}" srcOrd="0" destOrd="0" presId="urn:microsoft.com/office/officeart/2005/8/layout/hierarchy3"/>
    <dgm:cxn modelId="{C28FC66E-4164-405D-B15B-7E37012FEC91}" srcId="{9CE0958A-207B-44CB-9C30-579DAF345A57}" destId="{45F4190A-31D5-4CD9-A3A8-086297C29E18}" srcOrd="0" destOrd="0" parTransId="{4245092B-E993-456C-A92D-ED43B24293B9}" sibTransId="{59D13552-058A-4090-AD72-066B30E2A871}"/>
    <dgm:cxn modelId="{7DA10016-896D-4F52-82E4-505297634431}" type="presOf" srcId="{B1F3B2D8-2533-4637-B938-9BA12ECFA08B}" destId="{630C4655-57FE-4E29-A91C-5FFFB05A84D3}" srcOrd="0" destOrd="0" presId="urn:microsoft.com/office/officeart/2005/8/layout/hierarchy3"/>
    <dgm:cxn modelId="{7448610B-E694-4C9A-98B6-8E3B1F1E8AD6}" type="presOf" srcId="{4561A33A-759B-44FA-B166-B886C6D41DF9}" destId="{C480AB3C-BB16-46FE-AE81-E57B8550430E}" srcOrd="0" destOrd="0" presId="urn:microsoft.com/office/officeart/2005/8/layout/hierarchy3"/>
    <dgm:cxn modelId="{BCA18D6B-F582-4D01-B796-BCB9103973A8}" type="presOf" srcId="{CBC85DA4-F1FD-4928-A028-093DF92D017E}" destId="{417CA901-6AFA-4712-9283-F2AD594C9030}" srcOrd="0" destOrd="0" presId="urn:microsoft.com/office/officeart/2005/8/layout/hierarchy3"/>
    <dgm:cxn modelId="{1FAA84FC-12D3-44B3-832D-C4DBF766ED61}" type="presOf" srcId="{C95DF9A1-3E0C-4DD3-93F0-C9ADA7F0B5DD}" destId="{C1C22929-D821-43D0-9E92-6389CEA7C6E9}" srcOrd="0" destOrd="0" presId="urn:microsoft.com/office/officeart/2005/8/layout/hierarchy3"/>
    <dgm:cxn modelId="{BC7F471E-107C-4CD6-B42A-BC0A4AA90519}" type="presOf" srcId="{EEED9101-F64C-49ED-AA91-3E787292E13A}" destId="{83DC0472-6802-421D-A178-2686069865D5}" srcOrd="0" destOrd="0" presId="urn:microsoft.com/office/officeart/2005/8/layout/hierarchy3"/>
    <dgm:cxn modelId="{D613D23B-EF7C-4873-A64C-B85385C8394A}" type="presOf" srcId="{23170FBE-6233-4AD4-8EED-46C3BBED5014}" destId="{B657BA12-F643-413E-85A9-9E44C54CB2AA}" srcOrd="1" destOrd="0" presId="urn:microsoft.com/office/officeart/2005/8/layout/hierarchy3"/>
    <dgm:cxn modelId="{B03F5F3A-B66C-4F89-B44A-9F32D4CEE5D2}" srcId="{B772E377-B22F-4FDB-9D4D-667A6B9A6987}" destId="{1A27EE50-CB88-44AC-A67F-0478C3DDB44B}" srcOrd="5" destOrd="0" parTransId="{CF9DCCDF-6D95-4227-B482-99DB9F69AD02}" sibTransId="{00DEB65F-C2FD-4705-A570-DAE550CCA654}"/>
    <dgm:cxn modelId="{04833461-7F42-4392-9D2B-EB141B9482A7}" type="presOf" srcId="{FCBDE283-6C19-43F8-AEB8-DA11513A6D50}" destId="{FD9F6F27-98FB-477B-BE03-83B375C6E5FD}" srcOrd="0" destOrd="0" presId="urn:microsoft.com/office/officeart/2005/8/layout/hierarchy3"/>
    <dgm:cxn modelId="{EFEA4AFA-E5F1-4941-B159-B4C5EF34FA54}" srcId="{F3174FBF-E35E-48DB-9D2E-B00E8D51C994}" destId="{8B9F852E-9B88-4EF8-B5B4-D427093207A4}" srcOrd="5" destOrd="0" parTransId="{9EC61503-470A-48A4-AB44-4E16A893FB90}" sibTransId="{3721AEC8-0B44-4029-8271-7AF9B3536F25}"/>
    <dgm:cxn modelId="{825E3227-2011-4E51-BA22-64FB9D6A0085}" type="presOf" srcId="{033F7A05-0071-450E-8B66-1EC1D4A11873}" destId="{D40023AA-D804-434D-BEC9-1C7F1E547CEA}" srcOrd="0" destOrd="0" presId="urn:microsoft.com/office/officeart/2005/8/layout/hierarchy3"/>
    <dgm:cxn modelId="{00C66D51-9DC0-4283-98F5-C8108953C436}" type="presOf" srcId="{8B9F852E-9B88-4EF8-B5B4-D427093207A4}" destId="{326A1B57-F5A5-40FD-A1B8-180EE2179768}" srcOrd="0" destOrd="0" presId="urn:microsoft.com/office/officeart/2005/8/layout/hierarchy3"/>
    <dgm:cxn modelId="{516959AB-832E-48BC-92D7-F88E61BE0635}" type="presOf" srcId="{EC78B63A-FB48-49F4-B5B5-2F0B5664BAE5}" destId="{91593673-0BB4-4B54-AB7E-D1BDF8BE9D8F}" srcOrd="0" destOrd="0" presId="urn:microsoft.com/office/officeart/2005/8/layout/hierarchy3"/>
    <dgm:cxn modelId="{9EDBFF02-A92A-45DE-8D91-8172A08FA5A4}" type="presOf" srcId="{E1E48D2E-43DB-4484-95C0-EE7429B99CC6}" destId="{1E8F38C8-5DF4-4598-88A2-1DC821F94F57}" srcOrd="0" destOrd="0" presId="urn:microsoft.com/office/officeart/2005/8/layout/hierarchy3"/>
    <dgm:cxn modelId="{2648A40D-738C-4242-829A-6629E74A6423}" srcId="{1A27EE50-CB88-44AC-A67F-0478C3DDB44B}" destId="{0B6747EA-16C9-470D-A3FE-76C510971ACD}" srcOrd="0" destOrd="0" parTransId="{BC31436F-1337-43C7-B0ED-46FAE57C1F91}" sibTransId="{0191373A-626B-4D3A-9611-3858167D18D3}"/>
    <dgm:cxn modelId="{6D000555-5E28-4F33-9FAE-D6AA5BDC6D33}" type="presOf" srcId="{C042AC4D-736E-48D9-B33E-7726BD488E3C}" destId="{946EB5F1-A58B-4BA0-957D-B3A38CDAA2C0}" srcOrd="0" destOrd="0" presId="urn:microsoft.com/office/officeart/2005/8/layout/hierarchy3"/>
    <dgm:cxn modelId="{51AA6618-94AA-418C-9DEA-065DA8EC5E95}" type="presOf" srcId="{461ED096-7359-4EE7-954C-EE937190A69A}" destId="{5A31EF9A-5216-434C-9EAB-6B0920AE469D}" srcOrd="0" destOrd="0" presId="urn:microsoft.com/office/officeart/2005/8/layout/hierarchy3"/>
    <dgm:cxn modelId="{6940E722-79C6-4E75-AAB6-CA29957818A5}" type="presOf" srcId="{7D5EF14B-A626-44C3-9D85-FB3CDA1F7A9D}" destId="{52C1E7CE-9650-4F25-83A3-4E03BF1EEAD9}" srcOrd="0" destOrd="0" presId="urn:microsoft.com/office/officeart/2005/8/layout/hierarchy3"/>
    <dgm:cxn modelId="{69DC8B17-4A9C-436E-8114-63923003BA73}" srcId="{529EAD37-4CB8-4A44-A31B-08324D424071}" destId="{E5B9A8DA-828C-49CA-8FB8-C78D515BD8EB}" srcOrd="0" destOrd="0" parTransId="{5416EB05-E8AF-48A9-A758-A7B1935CF721}" sibTransId="{39614F25-A16E-440D-83E6-5C95EB173675}"/>
    <dgm:cxn modelId="{45210040-9515-4819-8CB5-7F9A5BA2CD16}" type="presOf" srcId="{C1D5D032-6D65-424E-A6D4-17E9A32B8966}" destId="{F7097D89-5390-413B-A1D5-625F3FE4F1C5}" srcOrd="0" destOrd="0" presId="urn:microsoft.com/office/officeart/2005/8/layout/hierarchy3"/>
    <dgm:cxn modelId="{0AE890D3-99FE-446D-928E-4067FE1D9FBC}" srcId="{9CE0958A-207B-44CB-9C30-579DAF345A57}" destId="{833BB96D-2703-4A1B-8A23-5A51B440E6B9}" srcOrd="2" destOrd="0" parTransId="{29C84E94-EE4D-4D97-814B-199C317A26F6}" sibTransId="{9A5C1506-9F26-44EE-AA84-111249EA9C7C}"/>
    <dgm:cxn modelId="{22AB2FB2-3226-4BC7-A2FA-7EB82BF4A131}" type="presOf" srcId="{3BC9F1FE-353B-41B2-9DB5-4031596EEB15}" destId="{57342E2A-797A-4A69-B3BB-AE526C08A341}" srcOrd="0" destOrd="0" presId="urn:microsoft.com/office/officeart/2005/8/layout/hierarchy3"/>
    <dgm:cxn modelId="{2DC42FF6-D976-403F-BE68-2C1D474F5EAA}" type="presOf" srcId="{44734987-FFCA-4C30-94D3-57452F1623D7}" destId="{413FC3AB-1C2B-4D5F-9226-CD7C823E1D18}" srcOrd="0" destOrd="0" presId="urn:microsoft.com/office/officeart/2005/8/layout/hierarchy3"/>
    <dgm:cxn modelId="{DEB0C326-C0A6-46D5-B7CF-3867127F0B49}" type="presOf" srcId="{11CEBA1C-4F77-4620-A258-AC4F7DD97909}" destId="{CBD4C7E7-97D7-4F4F-B8A1-AD5571D2858A}" srcOrd="0" destOrd="0" presId="urn:microsoft.com/office/officeart/2005/8/layout/hierarchy3"/>
    <dgm:cxn modelId="{1B446239-9D7B-4C00-9C5C-5B16D39AACE8}" type="presParOf" srcId="{B9AD202B-E12B-4313-A323-2067A5D1532F}" destId="{672E060B-5704-4284-9607-CBDF628B2FD2}" srcOrd="0" destOrd="0" presId="urn:microsoft.com/office/officeart/2005/8/layout/hierarchy3"/>
    <dgm:cxn modelId="{7FF208D0-7034-4124-AAF1-9C1013AE7EB3}" type="presParOf" srcId="{672E060B-5704-4284-9607-CBDF628B2FD2}" destId="{29B8CAB2-DCF2-4A7D-9D21-462BD6B453CD}" srcOrd="0" destOrd="0" presId="urn:microsoft.com/office/officeart/2005/8/layout/hierarchy3"/>
    <dgm:cxn modelId="{AD39FC25-7CA1-48DB-9058-68AEA99A3887}" type="presParOf" srcId="{29B8CAB2-DCF2-4A7D-9D21-462BD6B453CD}" destId="{C652B644-9D94-4F1F-87A7-FC678B6F7BB7}" srcOrd="0" destOrd="0" presId="urn:microsoft.com/office/officeart/2005/8/layout/hierarchy3"/>
    <dgm:cxn modelId="{D1970724-855C-4786-860B-CF9A3434DE1C}" type="presParOf" srcId="{29B8CAB2-DCF2-4A7D-9D21-462BD6B453CD}" destId="{BF64B3B8-65FE-4A69-A429-B4855989BC0A}" srcOrd="1" destOrd="0" presId="urn:microsoft.com/office/officeart/2005/8/layout/hierarchy3"/>
    <dgm:cxn modelId="{1A45486A-5052-4F6C-9CB0-36AA650A9676}" type="presParOf" srcId="{672E060B-5704-4284-9607-CBDF628B2FD2}" destId="{57B37D8E-0B25-4D5C-8B51-FD38F7137A4E}" srcOrd="1" destOrd="0" presId="urn:microsoft.com/office/officeart/2005/8/layout/hierarchy3"/>
    <dgm:cxn modelId="{D40622E0-8808-4E7A-AD50-036C1208997E}" type="presParOf" srcId="{57B37D8E-0B25-4D5C-8B51-FD38F7137A4E}" destId="{41551025-2579-4326-8373-82E3E4AE7147}" srcOrd="0" destOrd="0" presId="urn:microsoft.com/office/officeart/2005/8/layout/hierarchy3"/>
    <dgm:cxn modelId="{A547EAA4-A832-4B2F-A7E3-20DBA1714CC2}" type="presParOf" srcId="{57B37D8E-0B25-4D5C-8B51-FD38F7137A4E}" destId="{4FDC0086-0E3F-43F6-8BCE-422B34B998D6}" srcOrd="1" destOrd="0" presId="urn:microsoft.com/office/officeart/2005/8/layout/hierarchy3"/>
    <dgm:cxn modelId="{ACFF830F-2F1C-4F9F-BA4F-3882EBC7DC0E}" type="presParOf" srcId="{57B37D8E-0B25-4D5C-8B51-FD38F7137A4E}" destId="{4081B344-E8C2-40EE-AB98-E818D57E15C4}" srcOrd="2" destOrd="0" presId="urn:microsoft.com/office/officeart/2005/8/layout/hierarchy3"/>
    <dgm:cxn modelId="{2F08CB7F-E537-46DD-A0A4-A61E1C2245C7}" type="presParOf" srcId="{57B37D8E-0B25-4D5C-8B51-FD38F7137A4E}" destId="{90B88825-E409-4AB0-BE5A-CD101F5EBECB}" srcOrd="3" destOrd="0" presId="urn:microsoft.com/office/officeart/2005/8/layout/hierarchy3"/>
    <dgm:cxn modelId="{C5F0A457-B1E3-4E31-8032-03106E809E3F}" type="presParOf" srcId="{57B37D8E-0B25-4D5C-8B51-FD38F7137A4E}" destId="{8747230B-89B1-4DF5-9B49-3C15CAD8FDA9}" srcOrd="4" destOrd="0" presId="urn:microsoft.com/office/officeart/2005/8/layout/hierarchy3"/>
    <dgm:cxn modelId="{64B10DD1-5FCE-414F-8CE6-7C44999FC417}" type="presParOf" srcId="{57B37D8E-0B25-4D5C-8B51-FD38F7137A4E}" destId="{413FC3AB-1C2B-4D5F-9226-CD7C823E1D18}" srcOrd="5" destOrd="0" presId="urn:microsoft.com/office/officeart/2005/8/layout/hierarchy3"/>
    <dgm:cxn modelId="{5511EE58-CE8F-43E5-B95D-BB32C9BB2893}" type="presParOf" srcId="{B9AD202B-E12B-4313-A323-2067A5D1532F}" destId="{D1C021B5-FC88-4710-AF0E-20FE2D9D250D}" srcOrd="1" destOrd="0" presId="urn:microsoft.com/office/officeart/2005/8/layout/hierarchy3"/>
    <dgm:cxn modelId="{008A6FC3-C5ED-4204-A734-12775D9C6DBE}" type="presParOf" srcId="{D1C021B5-FC88-4710-AF0E-20FE2D9D250D}" destId="{41C66A65-4C71-4F8F-8076-26D0696FB4C7}" srcOrd="0" destOrd="0" presId="urn:microsoft.com/office/officeart/2005/8/layout/hierarchy3"/>
    <dgm:cxn modelId="{D5CDAE89-7D4E-4EE3-8B4D-4723CD385999}" type="presParOf" srcId="{41C66A65-4C71-4F8F-8076-26D0696FB4C7}" destId="{CFEB65D8-5E6E-44C3-A5CE-FDECD7D3717A}" srcOrd="0" destOrd="0" presId="urn:microsoft.com/office/officeart/2005/8/layout/hierarchy3"/>
    <dgm:cxn modelId="{CC142863-68A1-4EED-A338-D54910AB57C4}" type="presParOf" srcId="{41C66A65-4C71-4F8F-8076-26D0696FB4C7}" destId="{A24CC845-F78E-438C-A9E9-BAF5FC279B63}" srcOrd="1" destOrd="0" presId="urn:microsoft.com/office/officeart/2005/8/layout/hierarchy3"/>
    <dgm:cxn modelId="{A248B2AB-3A38-410A-B488-213943320470}" type="presParOf" srcId="{D1C021B5-FC88-4710-AF0E-20FE2D9D250D}" destId="{6668CEFF-11A9-4E87-978F-3315277DF8DA}" srcOrd="1" destOrd="0" presId="urn:microsoft.com/office/officeart/2005/8/layout/hierarchy3"/>
    <dgm:cxn modelId="{34E99281-C50D-4691-B85B-A95C1E62AB0D}" type="presParOf" srcId="{6668CEFF-11A9-4E87-978F-3315277DF8DA}" destId="{8FEFD342-6C07-47B3-9530-D486BBF094FE}" srcOrd="0" destOrd="0" presId="urn:microsoft.com/office/officeart/2005/8/layout/hierarchy3"/>
    <dgm:cxn modelId="{8780D095-4C1E-44B7-8E4F-36F60D349BF5}" type="presParOf" srcId="{6668CEFF-11A9-4E87-978F-3315277DF8DA}" destId="{DB13715C-2C3A-4C53-858E-7BE0F0ED2A65}" srcOrd="1" destOrd="0" presId="urn:microsoft.com/office/officeart/2005/8/layout/hierarchy3"/>
    <dgm:cxn modelId="{6B7ED1F3-5D1B-474E-8175-E183C6C6B5B3}" type="presParOf" srcId="{6668CEFF-11A9-4E87-978F-3315277DF8DA}" destId="{24BA4B25-18D5-41D9-B756-10AFC9CB481D}" srcOrd="2" destOrd="0" presId="urn:microsoft.com/office/officeart/2005/8/layout/hierarchy3"/>
    <dgm:cxn modelId="{EC02E70E-B8BD-482A-BFF9-D9489BDC2FE6}" type="presParOf" srcId="{6668CEFF-11A9-4E87-978F-3315277DF8DA}" destId="{20E7E73E-E463-42FE-A9D8-512062E5BDE5}" srcOrd="3" destOrd="0" presId="urn:microsoft.com/office/officeart/2005/8/layout/hierarchy3"/>
    <dgm:cxn modelId="{DF91C30F-1643-4983-BF74-08EDC371C3AE}" type="presParOf" srcId="{6668CEFF-11A9-4E87-978F-3315277DF8DA}" destId="{6465EF24-7528-4F63-A83D-A9B540106B09}" srcOrd="4" destOrd="0" presId="urn:microsoft.com/office/officeart/2005/8/layout/hierarchy3"/>
    <dgm:cxn modelId="{B4BDE0B8-E90A-426F-936B-6BF6122DFA10}" type="presParOf" srcId="{6668CEFF-11A9-4E87-978F-3315277DF8DA}" destId="{6A2747B4-545E-4503-AC5E-FE57E13F4F29}" srcOrd="5" destOrd="0" presId="urn:microsoft.com/office/officeart/2005/8/layout/hierarchy3"/>
    <dgm:cxn modelId="{5819D6E7-D741-48A4-BF02-B6E331AB44F1}" type="presParOf" srcId="{6668CEFF-11A9-4E87-978F-3315277DF8DA}" destId="{E8974AB2-E360-4694-A4F1-33AF53390C2A}" srcOrd="6" destOrd="0" presId="urn:microsoft.com/office/officeart/2005/8/layout/hierarchy3"/>
    <dgm:cxn modelId="{D9C80245-9D83-4908-BC68-10F0ECD81259}" type="presParOf" srcId="{6668CEFF-11A9-4E87-978F-3315277DF8DA}" destId="{765EE9E5-BA77-4D91-8DF0-8D9410E51689}" srcOrd="7" destOrd="0" presId="urn:microsoft.com/office/officeart/2005/8/layout/hierarchy3"/>
    <dgm:cxn modelId="{222852B9-3B05-4EAC-9F4B-0C17F6E94946}" type="presParOf" srcId="{B9AD202B-E12B-4313-A323-2067A5D1532F}" destId="{36A74FE4-84D9-4EDD-92B6-84EB53974F86}" srcOrd="2" destOrd="0" presId="urn:microsoft.com/office/officeart/2005/8/layout/hierarchy3"/>
    <dgm:cxn modelId="{5FD2CEF0-5EDD-40B9-A987-0AFB4575E6B1}" type="presParOf" srcId="{36A74FE4-84D9-4EDD-92B6-84EB53974F86}" destId="{C9F5F0FF-A0F9-4139-B533-3579C180A427}" srcOrd="0" destOrd="0" presId="urn:microsoft.com/office/officeart/2005/8/layout/hierarchy3"/>
    <dgm:cxn modelId="{02D3CD03-A95E-4540-BAA6-AC38167AEB6C}" type="presParOf" srcId="{C9F5F0FF-A0F9-4139-B533-3579C180A427}" destId="{81ACCC9D-594B-47F8-B301-2CAA3E061FF7}" srcOrd="0" destOrd="0" presId="urn:microsoft.com/office/officeart/2005/8/layout/hierarchy3"/>
    <dgm:cxn modelId="{655A08B6-D71A-43E4-BF49-38C140048481}" type="presParOf" srcId="{C9F5F0FF-A0F9-4139-B533-3579C180A427}" destId="{9680C711-F2B9-43E2-922A-4D67556F1E71}" srcOrd="1" destOrd="0" presId="urn:microsoft.com/office/officeart/2005/8/layout/hierarchy3"/>
    <dgm:cxn modelId="{D406EB6F-8ACB-4B11-B0DA-0BD99CBC96D9}" type="presParOf" srcId="{36A74FE4-84D9-4EDD-92B6-84EB53974F86}" destId="{74EA5CD4-C8FC-4A51-A4F8-7699DCF95BAC}" srcOrd="1" destOrd="0" presId="urn:microsoft.com/office/officeart/2005/8/layout/hierarchy3"/>
    <dgm:cxn modelId="{CADB6F61-9869-476E-B973-598953C627D0}" type="presParOf" srcId="{74EA5CD4-C8FC-4A51-A4F8-7699DCF95BAC}" destId="{E6680A22-5E65-421E-921C-8DA854ECAFBC}" srcOrd="0" destOrd="0" presId="urn:microsoft.com/office/officeart/2005/8/layout/hierarchy3"/>
    <dgm:cxn modelId="{B58CA732-9874-44C0-AF86-A8FB46D35FC6}" type="presParOf" srcId="{74EA5CD4-C8FC-4A51-A4F8-7699DCF95BAC}" destId="{A97C0A83-7F8C-47B7-AA46-D36DBDEB8C88}" srcOrd="1" destOrd="0" presId="urn:microsoft.com/office/officeart/2005/8/layout/hierarchy3"/>
    <dgm:cxn modelId="{0CAC6BD5-A63C-42BD-9810-CCB7054A09C4}" type="presParOf" srcId="{74EA5CD4-C8FC-4A51-A4F8-7699DCF95BAC}" destId="{946EB5F1-A58B-4BA0-957D-B3A38CDAA2C0}" srcOrd="2" destOrd="0" presId="urn:microsoft.com/office/officeart/2005/8/layout/hierarchy3"/>
    <dgm:cxn modelId="{1038E8D6-B9C5-4D90-9B67-A5D31AE290A1}" type="presParOf" srcId="{74EA5CD4-C8FC-4A51-A4F8-7699DCF95BAC}" destId="{FD9F6F27-98FB-477B-BE03-83B375C6E5FD}" srcOrd="3" destOrd="0" presId="urn:microsoft.com/office/officeart/2005/8/layout/hierarchy3"/>
    <dgm:cxn modelId="{B4957B0D-A376-45AC-885E-8EFA6F2DE2EC}" type="presParOf" srcId="{74EA5CD4-C8FC-4A51-A4F8-7699DCF95BAC}" destId="{D5857947-AB8D-42C8-B030-BF21A9A1977A}" srcOrd="4" destOrd="0" presId="urn:microsoft.com/office/officeart/2005/8/layout/hierarchy3"/>
    <dgm:cxn modelId="{EFBCFEDE-08DD-4BBA-AD84-8254805CD0C8}" type="presParOf" srcId="{74EA5CD4-C8FC-4A51-A4F8-7699DCF95BAC}" destId="{0311B681-C843-435A-A5DB-3B9BE82B77EB}" srcOrd="5" destOrd="0" presId="urn:microsoft.com/office/officeart/2005/8/layout/hierarchy3"/>
    <dgm:cxn modelId="{2F20626E-7151-4C4B-AA56-017692F5C1AF}" type="presParOf" srcId="{74EA5CD4-C8FC-4A51-A4F8-7699DCF95BAC}" destId="{6C9EE863-8A1B-42B5-9163-513677F73267}" srcOrd="6" destOrd="0" presId="urn:microsoft.com/office/officeart/2005/8/layout/hierarchy3"/>
    <dgm:cxn modelId="{88FCEED3-AF13-448F-AD55-564E4B95E665}" type="presParOf" srcId="{74EA5CD4-C8FC-4A51-A4F8-7699DCF95BAC}" destId="{F60CEEDF-0BEB-4020-9450-1FC346BDEFD2}" srcOrd="7" destOrd="0" presId="urn:microsoft.com/office/officeart/2005/8/layout/hierarchy3"/>
    <dgm:cxn modelId="{5746E72D-E047-46D8-B7C4-CAEA11F84745}" type="presParOf" srcId="{74EA5CD4-C8FC-4A51-A4F8-7699DCF95BAC}" destId="{FF5D2D7E-3137-4341-ADF6-E01BFF14A08A}" srcOrd="8" destOrd="0" presId="urn:microsoft.com/office/officeart/2005/8/layout/hierarchy3"/>
    <dgm:cxn modelId="{B800FA49-8121-4F61-984A-B453F60DD5E8}" type="presParOf" srcId="{74EA5CD4-C8FC-4A51-A4F8-7699DCF95BAC}" destId="{A0407AB7-5868-47B6-A5AD-832FA7BF69FB}" srcOrd="9" destOrd="0" presId="urn:microsoft.com/office/officeart/2005/8/layout/hierarchy3"/>
    <dgm:cxn modelId="{9F9F2887-7B3E-412C-84E8-B2C3CE4CFD06}" type="presParOf" srcId="{74EA5CD4-C8FC-4A51-A4F8-7699DCF95BAC}" destId="{1F5574F5-FC7A-4B1B-9548-B429318C73D0}" srcOrd="10" destOrd="0" presId="urn:microsoft.com/office/officeart/2005/8/layout/hierarchy3"/>
    <dgm:cxn modelId="{40B16C6D-8409-41FD-A5F4-CCE584610C32}" type="presParOf" srcId="{74EA5CD4-C8FC-4A51-A4F8-7699DCF95BAC}" destId="{A704776C-8112-4588-AB69-632E76571FF9}" srcOrd="11" destOrd="0" presId="urn:microsoft.com/office/officeart/2005/8/layout/hierarchy3"/>
    <dgm:cxn modelId="{5ED116AF-2B94-4382-A503-38BFC626B715}" type="presParOf" srcId="{B9AD202B-E12B-4313-A323-2067A5D1532F}" destId="{F872D5C9-0DBD-46C2-8D85-D3F757094D7E}" srcOrd="3" destOrd="0" presId="urn:microsoft.com/office/officeart/2005/8/layout/hierarchy3"/>
    <dgm:cxn modelId="{F6BA5574-E374-4CC7-B25B-3E6A7EEF48BB}" type="presParOf" srcId="{F872D5C9-0DBD-46C2-8D85-D3F757094D7E}" destId="{7D1A0DB4-7FA8-4E68-8404-C91A175F60D2}" srcOrd="0" destOrd="0" presId="urn:microsoft.com/office/officeart/2005/8/layout/hierarchy3"/>
    <dgm:cxn modelId="{7D116137-5EE1-46DC-A279-607AC3DA879C}" type="presParOf" srcId="{7D1A0DB4-7FA8-4E68-8404-C91A175F60D2}" destId="{1321AA51-C802-4EE6-8EC8-D4BC4E46EA55}" srcOrd="0" destOrd="0" presId="urn:microsoft.com/office/officeart/2005/8/layout/hierarchy3"/>
    <dgm:cxn modelId="{C20D1A6B-1BE5-47B3-9521-239635517572}" type="presParOf" srcId="{7D1A0DB4-7FA8-4E68-8404-C91A175F60D2}" destId="{B657BA12-F643-413E-85A9-9E44C54CB2AA}" srcOrd="1" destOrd="0" presId="urn:microsoft.com/office/officeart/2005/8/layout/hierarchy3"/>
    <dgm:cxn modelId="{0F412EF3-D25A-4518-B184-3A5CA3AA0956}" type="presParOf" srcId="{F872D5C9-0DBD-46C2-8D85-D3F757094D7E}" destId="{E6523C51-C2E3-4BEB-86EF-99275C1F490D}" srcOrd="1" destOrd="0" presId="urn:microsoft.com/office/officeart/2005/8/layout/hierarchy3"/>
    <dgm:cxn modelId="{4F138156-EC1E-4D09-8CE8-26F092ADBFCE}" type="presParOf" srcId="{E6523C51-C2E3-4BEB-86EF-99275C1F490D}" destId="{8C329088-4180-4E92-BE3B-0DE414F7B5E8}" srcOrd="0" destOrd="0" presId="urn:microsoft.com/office/officeart/2005/8/layout/hierarchy3"/>
    <dgm:cxn modelId="{2DF58899-05E0-4DEE-A79D-B5D445D95E25}" type="presParOf" srcId="{E6523C51-C2E3-4BEB-86EF-99275C1F490D}" destId="{52C1E7CE-9650-4F25-83A3-4E03BF1EEAD9}" srcOrd="1" destOrd="0" presId="urn:microsoft.com/office/officeart/2005/8/layout/hierarchy3"/>
    <dgm:cxn modelId="{15E4B058-7890-42F4-B2BC-F7373510113A}" type="presParOf" srcId="{E6523C51-C2E3-4BEB-86EF-99275C1F490D}" destId="{A8EE1FE7-ADE9-4B43-AF55-62712C96A05C}" srcOrd="2" destOrd="0" presId="urn:microsoft.com/office/officeart/2005/8/layout/hierarchy3"/>
    <dgm:cxn modelId="{B9628E21-5D6A-4E1A-A925-7E7A566CA8FA}" type="presParOf" srcId="{E6523C51-C2E3-4BEB-86EF-99275C1F490D}" destId="{47B0C7B2-FDEA-4F5F-9711-AD8CFC84EF3D}" srcOrd="3" destOrd="0" presId="urn:microsoft.com/office/officeart/2005/8/layout/hierarchy3"/>
    <dgm:cxn modelId="{6EACE803-0DC3-44AE-932D-6293A5CB2071}" type="presParOf" srcId="{E6523C51-C2E3-4BEB-86EF-99275C1F490D}" destId="{E4A95D08-DAE8-4980-ABC3-3E600536032B}" srcOrd="4" destOrd="0" presId="urn:microsoft.com/office/officeart/2005/8/layout/hierarchy3"/>
    <dgm:cxn modelId="{0E25AF40-CD92-46A1-B654-2884D85ADE19}" type="presParOf" srcId="{E6523C51-C2E3-4BEB-86EF-99275C1F490D}" destId="{CB3827EF-614A-4943-B6BB-F7442821DA89}" srcOrd="5" destOrd="0" presId="urn:microsoft.com/office/officeart/2005/8/layout/hierarchy3"/>
    <dgm:cxn modelId="{1EDD6AAD-D881-420A-91C1-DA74693FE952}" type="presParOf" srcId="{B9AD202B-E12B-4313-A323-2067A5D1532F}" destId="{FA3F5871-5F51-499D-8FE0-EB9DDB513209}" srcOrd="4" destOrd="0" presId="urn:microsoft.com/office/officeart/2005/8/layout/hierarchy3"/>
    <dgm:cxn modelId="{CD9CA16C-D1DB-465E-ABA0-FBD77F8AF4CE}" type="presParOf" srcId="{FA3F5871-5F51-499D-8FE0-EB9DDB513209}" destId="{7477FD39-2B95-40FF-82C6-A495437AB6AC}" srcOrd="0" destOrd="0" presId="urn:microsoft.com/office/officeart/2005/8/layout/hierarchy3"/>
    <dgm:cxn modelId="{97B765FB-AFAF-4ED8-B881-691B262E80F8}" type="presParOf" srcId="{7477FD39-2B95-40FF-82C6-A495437AB6AC}" destId="{C320F053-2F82-4BE0-9125-DE69825471DC}" srcOrd="0" destOrd="0" presId="urn:microsoft.com/office/officeart/2005/8/layout/hierarchy3"/>
    <dgm:cxn modelId="{9538D7C0-C4D6-4065-8238-BE4C01181458}" type="presParOf" srcId="{7477FD39-2B95-40FF-82C6-A495437AB6AC}" destId="{7C0DD7CD-2851-42BF-A0B0-6833B59BDF17}" srcOrd="1" destOrd="0" presId="urn:microsoft.com/office/officeart/2005/8/layout/hierarchy3"/>
    <dgm:cxn modelId="{A3262B06-DF12-4746-9A36-97BFFA133234}" type="presParOf" srcId="{FA3F5871-5F51-499D-8FE0-EB9DDB513209}" destId="{2B87F90C-B552-4540-B3D7-5FE15362FF9C}" srcOrd="1" destOrd="0" presId="urn:microsoft.com/office/officeart/2005/8/layout/hierarchy3"/>
    <dgm:cxn modelId="{6F00729B-2AF4-4E39-8296-C14D57609393}" type="presParOf" srcId="{2B87F90C-B552-4540-B3D7-5FE15362FF9C}" destId="{A1FA5E39-C257-4636-A083-FFA0975FBE72}" srcOrd="0" destOrd="0" presId="urn:microsoft.com/office/officeart/2005/8/layout/hierarchy3"/>
    <dgm:cxn modelId="{36B8D701-D597-4A73-BD2A-9603D925A2BE}" type="presParOf" srcId="{2B87F90C-B552-4540-B3D7-5FE15362FF9C}" destId="{0D6CD5E0-A7D0-4854-97D1-7B83AB57EB4F}" srcOrd="1" destOrd="0" presId="urn:microsoft.com/office/officeart/2005/8/layout/hierarchy3"/>
    <dgm:cxn modelId="{3D583AD7-05DC-4D10-83DB-A1093346E4FF}" type="presParOf" srcId="{2B87F90C-B552-4540-B3D7-5FE15362FF9C}" destId="{F76321BF-575E-4CFC-9EF2-5875EDDC8694}" srcOrd="2" destOrd="0" presId="urn:microsoft.com/office/officeart/2005/8/layout/hierarchy3"/>
    <dgm:cxn modelId="{C51700A9-BA59-48FB-897E-004F1D952782}" type="presParOf" srcId="{2B87F90C-B552-4540-B3D7-5FE15362FF9C}" destId="{BB7D70A0-B321-4CA5-AC46-A9AE5D0F6D5D}" srcOrd="3" destOrd="0" presId="urn:microsoft.com/office/officeart/2005/8/layout/hierarchy3"/>
    <dgm:cxn modelId="{716F750C-61B7-4F4F-A37E-03C8C3758823}" type="presParOf" srcId="{2B87F90C-B552-4540-B3D7-5FE15362FF9C}" destId="{83DC0472-6802-421D-A178-2686069865D5}" srcOrd="4" destOrd="0" presId="urn:microsoft.com/office/officeart/2005/8/layout/hierarchy3"/>
    <dgm:cxn modelId="{A332040D-59EB-4E26-9402-BB9350510CF4}" type="presParOf" srcId="{2B87F90C-B552-4540-B3D7-5FE15362FF9C}" destId="{F22AF859-FE0C-4D6B-8A9E-1567B2AC7AE0}" srcOrd="5" destOrd="0" presId="urn:microsoft.com/office/officeart/2005/8/layout/hierarchy3"/>
    <dgm:cxn modelId="{1600C6B3-2B54-4083-AF27-5500DEBE9AFC}" type="presParOf" srcId="{2B87F90C-B552-4540-B3D7-5FE15362FF9C}" destId="{3786C892-3A99-4362-B7A8-841ADABDCC4A}" srcOrd="6" destOrd="0" presId="urn:microsoft.com/office/officeart/2005/8/layout/hierarchy3"/>
    <dgm:cxn modelId="{A959FDA0-C445-40F3-94B7-C858A5008D70}" type="presParOf" srcId="{2B87F90C-B552-4540-B3D7-5FE15362FF9C}" destId="{16836471-2C46-4C1B-BDE6-7CBCAB867F2E}" srcOrd="7" destOrd="0" presId="urn:microsoft.com/office/officeart/2005/8/layout/hierarchy3"/>
    <dgm:cxn modelId="{8D9272DD-D761-4F36-910D-B231C90A9AF7}" type="presParOf" srcId="{2B87F90C-B552-4540-B3D7-5FE15362FF9C}" destId="{873F31C8-FFFE-4CFC-9513-D7CEADFEDF1C}" srcOrd="8" destOrd="0" presId="urn:microsoft.com/office/officeart/2005/8/layout/hierarchy3"/>
    <dgm:cxn modelId="{54FAF9C0-C5BC-4EA7-8B1E-17F88DBE3031}" type="presParOf" srcId="{2B87F90C-B552-4540-B3D7-5FE15362FF9C}" destId="{153D677D-4CAF-4BF9-B2A0-EBE0107137A5}" srcOrd="9" destOrd="0" presId="urn:microsoft.com/office/officeart/2005/8/layout/hierarchy3"/>
    <dgm:cxn modelId="{8D3E1A55-D923-4DE2-84AD-954DD998CD0E}" type="presParOf" srcId="{B9AD202B-E12B-4313-A323-2067A5D1532F}" destId="{97F7B1B4-C870-4CF0-A2BD-135314E8585A}" srcOrd="5" destOrd="0" presId="urn:microsoft.com/office/officeart/2005/8/layout/hierarchy3"/>
    <dgm:cxn modelId="{0B24ABC2-33D6-4C1F-8BE9-C21104E80D45}" type="presParOf" srcId="{97F7B1B4-C870-4CF0-A2BD-135314E8585A}" destId="{282CAFE0-3469-4E23-9EE2-6FF62C6709AE}" srcOrd="0" destOrd="0" presId="urn:microsoft.com/office/officeart/2005/8/layout/hierarchy3"/>
    <dgm:cxn modelId="{C1256CF5-2603-4B72-A6C1-B8B4A9102DAE}" type="presParOf" srcId="{282CAFE0-3469-4E23-9EE2-6FF62C6709AE}" destId="{488BDC81-9F35-4DA2-91D4-B02CB3511613}" srcOrd="0" destOrd="0" presId="urn:microsoft.com/office/officeart/2005/8/layout/hierarchy3"/>
    <dgm:cxn modelId="{044EA42E-1CD2-4230-88D7-86BA126A2127}" type="presParOf" srcId="{282CAFE0-3469-4E23-9EE2-6FF62C6709AE}" destId="{86B514C4-90BA-4270-989A-E6257FF49375}" srcOrd="1" destOrd="0" presId="urn:microsoft.com/office/officeart/2005/8/layout/hierarchy3"/>
    <dgm:cxn modelId="{CCBB55D7-0959-4BF8-91AE-793DAF6E3734}" type="presParOf" srcId="{97F7B1B4-C870-4CF0-A2BD-135314E8585A}" destId="{02138F74-B44E-4D94-93EE-D29FA965F07F}" srcOrd="1" destOrd="0" presId="urn:microsoft.com/office/officeart/2005/8/layout/hierarchy3"/>
    <dgm:cxn modelId="{3F6B9871-72D2-4F5A-8788-332C5EC5DD6C}" type="presParOf" srcId="{02138F74-B44E-4D94-93EE-D29FA965F07F}" destId="{E9B46A58-4879-472D-BDA9-AFAB089E1378}" srcOrd="0" destOrd="0" presId="urn:microsoft.com/office/officeart/2005/8/layout/hierarchy3"/>
    <dgm:cxn modelId="{BA5ABDA6-51D5-4A2F-96E1-F41F114D4948}" type="presParOf" srcId="{02138F74-B44E-4D94-93EE-D29FA965F07F}" destId="{A15E41C2-AE61-4A0B-A5C7-FCA42E079A79}" srcOrd="1" destOrd="0" presId="urn:microsoft.com/office/officeart/2005/8/layout/hierarchy3"/>
    <dgm:cxn modelId="{D8716F0D-D06C-4C00-B006-D66B5CE4B0AD}" type="presParOf" srcId="{02138F74-B44E-4D94-93EE-D29FA965F07F}" destId="{28A9D4B0-E07D-40D4-A97D-0F9E1532EB89}" srcOrd="2" destOrd="0" presId="urn:microsoft.com/office/officeart/2005/8/layout/hierarchy3"/>
    <dgm:cxn modelId="{FA34BB7A-6C21-4CF4-AF3C-6C39365B965F}" type="presParOf" srcId="{02138F74-B44E-4D94-93EE-D29FA965F07F}" destId="{B14D209F-DD81-47A0-8664-90FAF52B3879}" srcOrd="3" destOrd="0" presId="urn:microsoft.com/office/officeart/2005/8/layout/hierarchy3"/>
    <dgm:cxn modelId="{4CC2E948-CB57-4EA1-87C3-1BBE78EB3BD5}" type="presParOf" srcId="{02138F74-B44E-4D94-93EE-D29FA965F07F}" destId="{03F180F0-EFA7-48B1-ABE2-219997CE1DA6}" srcOrd="4" destOrd="0" presId="urn:microsoft.com/office/officeart/2005/8/layout/hierarchy3"/>
    <dgm:cxn modelId="{C08E0C6D-B9C6-4E66-A4B1-561B7F2B00F4}" type="presParOf" srcId="{02138F74-B44E-4D94-93EE-D29FA965F07F}" destId="{0DC0C6D3-6DEC-43BF-917C-335E76EC084F}" srcOrd="5" destOrd="0" presId="urn:microsoft.com/office/officeart/2005/8/layout/hierarchy3"/>
    <dgm:cxn modelId="{992EEA73-3717-4694-BF59-22ECB08108EF}" type="presParOf" srcId="{B9AD202B-E12B-4313-A323-2067A5D1532F}" destId="{A2A76106-9FE0-44B6-BFAB-09E1DEF61098}" srcOrd="6" destOrd="0" presId="urn:microsoft.com/office/officeart/2005/8/layout/hierarchy3"/>
    <dgm:cxn modelId="{E6E2F017-6731-47E8-A790-56B82411DBAD}" type="presParOf" srcId="{A2A76106-9FE0-44B6-BFAB-09E1DEF61098}" destId="{75DC3E6C-21CB-4259-8E1F-7A8998EF02B9}" srcOrd="0" destOrd="0" presId="urn:microsoft.com/office/officeart/2005/8/layout/hierarchy3"/>
    <dgm:cxn modelId="{84F87FD7-4FA8-4711-AEC0-BF271301BD11}" type="presParOf" srcId="{75DC3E6C-21CB-4259-8E1F-7A8998EF02B9}" destId="{C1C22929-D821-43D0-9E92-6389CEA7C6E9}" srcOrd="0" destOrd="0" presId="urn:microsoft.com/office/officeart/2005/8/layout/hierarchy3"/>
    <dgm:cxn modelId="{B7B6F37D-56B9-4370-847B-51700CC5A020}" type="presParOf" srcId="{75DC3E6C-21CB-4259-8E1F-7A8998EF02B9}" destId="{2542328A-2994-42D1-9198-D2E431EF21F7}" srcOrd="1" destOrd="0" presId="urn:microsoft.com/office/officeart/2005/8/layout/hierarchy3"/>
    <dgm:cxn modelId="{58E0CD9A-B399-4608-92EE-4C479D95163C}" type="presParOf" srcId="{A2A76106-9FE0-44B6-BFAB-09E1DEF61098}" destId="{8EA3ACBE-26B5-4031-85ED-935BAF4D804E}" srcOrd="1" destOrd="0" presId="urn:microsoft.com/office/officeart/2005/8/layout/hierarchy3"/>
    <dgm:cxn modelId="{10F1DE48-2577-434F-AB96-CF7C9A70BBD4}" type="presParOf" srcId="{8EA3ACBE-26B5-4031-85ED-935BAF4D804E}" destId="{412B349D-F14A-4118-994C-23707AF24103}" srcOrd="0" destOrd="0" presId="urn:microsoft.com/office/officeart/2005/8/layout/hierarchy3"/>
    <dgm:cxn modelId="{67960507-1DD8-4AC1-BE95-4DF4752AD35C}" type="presParOf" srcId="{8EA3ACBE-26B5-4031-85ED-935BAF4D804E}" destId="{F7097D89-5390-413B-A1D5-625F3FE4F1C5}" srcOrd="1" destOrd="0" presId="urn:microsoft.com/office/officeart/2005/8/layout/hierarchy3"/>
    <dgm:cxn modelId="{747BC060-CDFE-4DD2-BB04-33427D5D6CF2}" type="presParOf" srcId="{8EA3ACBE-26B5-4031-85ED-935BAF4D804E}" destId="{3DA435BB-F9DF-423A-BB4B-815ED90DC73F}" srcOrd="2" destOrd="0" presId="urn:microsoft.com/office/officeart/2005/8/layout/hierarchy3"/>
    <dgm:cxn modelId="{79A258C1-78B7-4956-9803-B0CA35A0066B}" type="presParOf" srcId="{8EA3ACBE-26B5-4031-85ED-935BAF4D804E}" destId="{5933DDC3-8DD1-4EC7-88DB-2E2D28E92961}" srcOrd="3" destOrd="0" presId="urn:microsoft.com/office/officeart/2005/8/layout/hierarchy3"/>
    <dgm:cxn modelId="{09F6AB35-A998-406F-96BA-2A84C54E236E}" type="presParOf" srcId="{8EA3ACBE-26B5-4031-85ED-935BAF4D804E}" destId="{417CA901-6AFA-4712-9283-F2AD594C9030}" srcOrd="4" destOrd="0" presId="urn:microsoft.com/office/officeart/2005/8/layout/hierarchy3"/>
    <dgm:cxn modelId="{4A451913-AFA2-45FB-B800-E131D242E44B}" type="presParOf" srcId="{8EA3ACBE-26B5-4031-85ED-935BAF4D804E}" destId="{5A31EF9A-5216-434C-9EAB-6B0920AE469D}" srcOrd="5" destOrd="0" presId="urn:microsoft.com/office/officeart/2005/8/layout/hierarchy3"/>
    <dgm:cxn modelId="{009598BB-3999-4EA9-A87E-8B316CE4DCD5}" type="presParOf" srcId="{8EA3ACBE-26B5-4031-85ED-935BAF4D804E}" destId="{FA203D4A-ABE2-49FE-8540-CE393B409A27}" srcOrd="6" destOrd="0" presId="urn:microsoft.com/office/officeart/2005/8/layout/hierarchy3"/>
    <dgm:cxn modelId="{1B97F1AB-4667-484E-B582-71E1271DA5B1}" type="presParOf" srcId="{8EA3ACBE-26B5-4031-85ED-935BAF4D804E}" destId="{22501C0D-838C-4BF9-B764-4705A2EF4913}" srcOrd="7" destOrd="0" presId="urn:microsoft.com/office/officeart/2005/8/layout/hierarchy3"/>
    <dgm:cxn modelId="{AABF880E-CCCD-48CC-A988-E6433DB26F06}" type="presParOf" srcId="{8EA3ACBE-26B5-4031-85ED-935BAF4D804E}" destId="{8EA428CF-3534-494B-80B0-5D28B6AC0711}" srcOrd="8" destOrd="0" presId="urn:microsoft.com/office/officeart/2005/8/layout/hierarchy3"/>
    <dgm:cxn modelId="{5EF245AF-358B-4CF1-AA55-A797CC252CCB}" type="presParOf" srcId="{8EA3ACBE-26B5-4031-85ED-935BAF4D804E}" destId="{8165F590-458D-41FC-B337-31824D1A3803}" srcOrd="9" destOrd="0" presId="urn:microsoft.com/office/officeart/2005/8/layout/hierarchy3"/>
    <dgm:cxn modelId="{73E675F8-4D23-4DAA-9219-80C8C6AC20C6}" type="presParOf" srcId="{B9AD202B-E12B-4313-A323-2067A5D1532F}" destId="{12154A7C-9B44-4AF7-BD21-600214013221}" srcOrd="7" destOrd="0" presId="urn:microsoft.com/office/officeart/2005/8/layout/hierarchy3"/>
    <dgm:cxn modelId="{B158EAE3-2D4F-479A-B644-C3F3B26C7826}" type="presParOf" srcId="{12154A7C-9B44-4AF7-BD21-600214013221}" destId="{89BA0776-2EA3-44B9-9C44-399E99A2F359}" srcOrd="0" destOrd="0" presId="urn:microsoft.com/office/officeart/2005/8/layout/hierarchy3"/>
    <dgm:cxn modelId="{34F02F03-03A3-4658-B3FB-0088198C0DFC}" type="presParOf" srcId="{89BA0776-2EA3-44B9-9C44-399E99A2F359}" destId="{70A4DE17-1B96-4430-8EED-8D4FC31EABC7}" srcOrd="0" destOrd="0" presId="urn:microsoft.com/office/officeart/2005/8/layout/hierarchy3"/>
    <dgm:cxn modelId="{11B944C6-EA79-4ADD-A93F-F525553A36F5}" type="presParOf" srcId="{89BA0776-2EA3-44B9-9C44-399E99A2F359}" destId="{CC545C9C-5C47-4FE5-8C65-3901B1AF2088}" srcOrd="1" destOrd="0" presId="urn:microsoft.com/office/officeart/2005/8/layout/hierarchy3"/>
    <dgm:cxn modelId="{96923B24-21A3-4344-865F-BEAAFBBFD3BF}" type="presParOf" srcId="{12154A7C-9B44-4AF7-BD21-600214013221}" destId="{4327550C-8CD4-4264-AF50-4DDD0E364BD7}" srcOrd="1" destOrd="0" presId="urn:microsoft.com/office/officeart/2005/8/layout/hierarchy3"/>
    <dgm:cxn modelId="{12B7A41C-81E0-4D84-97B1-91579F191439}" type="presParOf" srcId="{4327550C-8CD4-4264-AF50-4DDD0E364BD7}" destId="{63E3C309-A068-43D5-BD43-AEBB301FB4CD}" srcOrd="0" destOrd="0" presId="urn:microsoft.com/office/officeart/2005/8/layout/hierarchy3"/>
    <dgm:cxn modelId="{06C0BAB1-1569-4600-B4DC-7445CCB5F356}" type="presParOf" srcId="{4327550C-8CD4-4264-AF50-4DDD0E364BD7}" destId="{630C4655-57FE-4E29-A91C-5FFFB05A84D3}" srcOrd="1" destOrd="0" presId="urn:microsoft.com/office/officeart/2005/8/layout/hierarchy3"/>
    <dgm:cxn modelId="{D47E9AE8-1EAD-498C-9220-B5AD0CAB7F7A}" type="presParOf" srcId="{4327550C-8CD4-4264-AF50-4DDD0E364BD7}" destId="{A2BA12A0-ED9B-4D61-894F-52B0128F6452}" srcOrd="2" destOrd="0" presId="urn:microsoft.com/office/officeart/2005/8/layout/hierarchy3"/>
    <dgm:cxn modelId="{546588E2-952A-4D63-817E-F2B13DD166B1}" type="presParOf" srcId="{4327550C-8CD4-4264-AF50-4DDD0E364BD7}" destId="{8C863BBE-1D91-4B36-8C3F-BD2D9B316743}" srcOrd="3" destOrd="0" presId="urn:microsoft.com/office/officeart/2005/8/layout/hierarchy3"/>
    <dgm:cxn modelId="{9222FD11-B6DC-4218-BF0E-5E4365B9AE90}" type="presParOf" srcId="{4327550C-8CD4-4264-AF50-4DDD0E364BD7}" destId="{C152BF2E-E85E-4518-BE4B-84CECE0489A9}" srcOrd="4" destOrd="0" presId="urn:microsoft.com/office/officeart/2005/8/layout/hierarchy3"/>
    <dgm:cxn modelId="{27C0A5C6-3681-477C-A08C-9E554D02BE99}" type="presParOf" srcId="{4327550C-8CD4-4264-AF50-4DDD0E364BD7}" destId="{523E472D-3302-4226-8B1D-16E500A6D248}" srcOrd="5" destOrd="0" presId="urn:microsoft.com/office/officeart/2005/8/layout/hierarchy3"/>
    <dgm:cxn modelId="{DA97DD60-ACC7-4079-9FA9-4E296C6ABA02}" type="presParOf" srcId="{4327550C-8CD4-4264-AF50-4DDD0E364BD7}" destId="{40AB03AF-7240-4CEF-8CB6-DDBBAFE255C3}" srcOrd="6" destOrd="0" presId="urn:microsoft.com/office/officeart/2005/8/layout/hierarchy3"/>
    <dgm:cxn modelId="{1D4E5FEE-69A2-4971-9712-1C7AAB808647}" type="presParOf" srcId="{4327550C-8CD4-4264-AF50-4DDD0E364BD7}" destId="{57342E2A-797A-4A69-B3BB-AE526C08A341}" srcOrd="7" destOrd="0" presId="urn:microsoft.com/office/officeart/2005/8/layout/hierarchy3"/>
    <dgm:cxn modelId="{6CB66D6A-161B-4C76-8F9E-2F40B7DBA672}" type="presParOf" srcId="{4327550C-8CD4-4264-AF50-4DDD0E364BD7}" destId="{CBD4C7E7-97D7-4F4F-B8A1-AD5571D2858A}" srcOrd="8" destOrd="0" presId="urn:microsoft.com/office/officeart/2005/8/layout/hierarchy3"/>
    <dgm:cxn modelId="{391976FB-DE74-4EBB-8A8D-D5272D3FF381}" type="presParOf" srcId="{4327550C-8CD4-4264-AF50-4DDD0E364BD7}" destId="{C480AB3C-BB16-46FE-AE81-E57B8550430E}" srcOrd="9" destOrd="0" presId="urn:microsoft.com/office/officeart/2005/8/layout/hierarchy3"/>
    <dgm:cxn modelId="{0E7876F2-C747-4013-862E-724D162D3FB6}" type="presParOf" srcId="{4327550C-8CD4-4264-AF50-4DDD0E364BD7}" destId="{96E57DBC-DCF3-4625-A304-C9A55C4B1CF6}" srcOrd="10" destOrd="0" presId="urn:microsoft.com/office/officeart/2005/8/layout/hierarchy3"/>
    <dgm:cxn modelId="{263DD7FF-F351-4733-BD4A-C60F9B066D32}" type="presParOf" srcId="{4327550C-8CD4-4264-AF50-4DDD0E364BD7}" destId="{326A1B57-F5A5-40FD-A1B8-180EE2179768}" srcOrd="11" destOrd="0" presId="urn:microsoft.com/office/officeart/2005/8/layout/hierarchy3"/>
    <dgm:cxn modelId="{46496149-4AA0-46E8-9EF1-69D2C45669D4}" type="presParOf" srcId="{B9AD202B-E12B-4313-A323-2067A5D1532F}" destId="{D337569B-A135-4E63-8AE1-26E529C84D4C}" srcOrd="8" destOrd="0" presId="urn:microsoft.com/office/officeart/2005/8/layout/hierarchy3"/>
    <dgm:cxn modelId="{E4114E3C-9E61-4B49-B2CA-529DA4E9667A}" type="presParOf" srcId="{D337569B-A135-4E63-8AE1-26E529C84D4C}" destId="{29B52F3D-BBE9-4E9A-869E-8571D8AEFC54}" srcOrd="0" destOrd="0" presId="urn:microsoft.com/office/officeart/2005/8/layout/hierarchy3"/>
    <dgm:cxn modelId="{0178D826-8F4B-4B74-A5C7-D2725633F6E5}" type="presParOf" srcId="{29B52F3D-BBE9-4E9A-869E-8571D8AEFC54}" destId="{074566C8-B1DD-461E-887B-88240CF43E9B}" srcOrd="0" destOrd="0" presId="urn:microsoft.com/office/officeart/2005/8/layout/hierarchy3"/>
    <dgm:cxn modelId="{3832353D-4EF3-4CEA-902B-210631A6D570}" type="presParOf" srcId="{29B52F3D-BBE9-4E9A-869E-8571D8AEFC54}" destId="{C18FE97A-99CA-474C-89E2-3D3D21FEE989}" srcOrd="1" destOrd="0" presId="urn:microsoft.com/office/officeart/2005/8/layout/hierarchy3"/>
    <dgm:cxn modelId="{D759DE4D-87CF-4BDD-BF54-1E02A7E5C7D6}" type="presParOf" srcId="{D337569B-A135-4E63-8AE1-26E529C84D4C}" destId="{8975F0B7-1AFA-4FB6-BC4C-D3BEC8DB14D4}" srcOrd="1" destOrd="0" presId="urn:microsoft.com/office/officeart/2005/8/layout/hierarchy3"/>
    <dgm:cxn modelId="{6987E536-1EE6-46B4-91CD-0E2E110E2C16}" type="presParOf" srcId="{8975F0B7-1AFA-4FB6-BC4C-D3BEC8DB14D4}" destId="{5D5387C2-B00D-4B42-82E5-525A5BE7D04E}" srcOrd="0" destOrd="0" presId="urn:microsoft.com/office/officeart/2005/8/layout/hierarchy3"/>
    <dgm:cxn modelId="{1C0DB3DD-F539-4201-B2CF-02F694BC19EA}" type="presParOf" srcId="{8975F0B7-1AFA-4FB6-BC4C-D3BEC8DB14D4}" destId="{1E8F38C8-5DF4-4598-88A2-1DC821F94F57}" srcOrd="1" destOrd="0" presId="urn:microsoft.com/office/officeart/2005/8/layout/hierarchy3"/>
    <dgm:cxn modelId="{3E999CAF-02C3-40F8-BDC3-C4A70E172427}" type="presParOf" srcId="{8975F0B7-1AFA-4FB6-BC4C-D3BEC8DB14D4}" destId="{929AFC6B-9FFC-44FD-8E51-E8844BF619F3}" srcOrd="2" destOrd="0" presId="urn:microsoft.com/office/officeart/2005/8/layout/hierarchy3"/>
    <dgm:cxn modelId="{43DC12AD-D904-4170-8CCC-47A01AA4B848}" type="presParOf" srcId="{8975F0B7-1AFA-4FB6-BC4C-D3BEC8DB14D4}" destId="{7C2A2103-D942-4668-924C-3B69FF6E870A}" srcOrd="3" destOrd="0" presId="urn:microsoft.com/office/officeart/2005/8/layout/hierarchy3"/>
    <dgm:cxn modelId="{9068617D-CDC3-4AE2-BB35-7EDC2180DA3B}" type="presParOf" srcId="{8975F0B7-1AFA-4FB6-BC4C-D3BEC8DB14D4}" destId="{A2871827-D0FD-422D-B947-6B19FB3BE9A0}" srcOrd="4" destOrd="0" presId="urn:microsoft.com/office/officeart/2005/8/layout/hierarchy3"/>
    <dgm:cxn modelId="{D47D4D37-7E4F-4782-BC3E-FFCA7BBDA1BF}" type="presParOf" srcId="{8975F0B7-1AFA-4FB6-BC4C-D3BEC8DB14D4}" destId="{FEBBB352-8D87-4B8A-91E2-3432856B1469}" srcOrd="5" destOrd="0" presId="urn:microsoft.com/office/officeart/2005/8/layout/hierarchy3"/>
    <dgm:cxn modelId="{7386779D-BA7F-407B-86CB-92AC09E75413}" type="presParOf" srcId="{8975F0B7-1AFA-4FB6-BC4C-D3BEC8DB14D4}" destId="{91593673-0BB4-4B54-AB7E-D1BDF8BE9D8F}" srcOrd="6" destOrd="0" presId="urn:microsoft.com/office/officeart/2005/8/layout/hierarchy3"/>
    <dgm:cxn modelId="{F23DF51C-EF91-43B9-9D1C-41ED03A35BED}" type="presParOf" srcId="{8975F0B7-1AFA-4FB6-BC4C-D3BEC8DB14D4}" destId="{A16E52B0-1FAA-45CF-8F75-1497563A1A7C}" srcOrd="7" destOrd="0" presId="urn:microsoft.com/office/officeart/2005/8/layout/hierarchy3"/>
    <dgm:cxn modelId="{F3F30CEF-3AA9-473C-AF64-1699D3D67805}" type="presParOf" srcId="{B9AD202B-E12B-4313-A323-2067A5D1532F}" destId="{D3C286A1-810A-45F0-9E89-4A9EF5AB3A90}" srcOrd="9" destOrd="0" presId="urn:microsoft.com/office/officeart/2005/8/layout/hierarchy3"/>
    <dgm:cxn modelId="{840FB871-572E-43DA-99AE-67FE07FDF048}" type="presParOf" srcId="{D3C286A1-810A-45F0-9E89-4A9EF5AB3A90}" destId="{CB66F024-AAEF-4FDD-93AF-641B6DD65720}" srcOrd="0" destOrd="0" presId="urn:microsoft.com/office/officeart/2005/8/layout/hierarchy3"/>
    <dgm:cxn modelId="{0F4E86AB-FA49-44F6-98B4-9A244AB74295}" type="presParOf" srcId="{CB66F024-AAEF-4FDD-93AF-641B6DD65720}" destId="{E7CEAF25-5888-4974-884F-481E49C3198E}" srcOrd="0" destOrd="0" presId="urn:microsoft.com/office/officeart/2005/8/layout/hierarchy3"/>
    <dgm:cxn modelId="{298C3D9A-BAD8-4702-A785-C5755AEC8AB4}" type="presParOf" srcId="{CB66F024-AAEF-4FDD-93AF-641B6DD65720}" destId="{263EDF2E-270E-4389-A75C-8C16729376C1}" srcOrd="1" destOrd="0" presId="urn:microsoft.com/office/officeart/2005/8/layout/hierarchy3"/>
    <dgm:cxn modelId="{0396CC51-0FDE-49FE-B8F7-0FA4BFDEAFA7}" type="presParOf" srcId="{D3C286A1-810A-45F0-9E89-4A9EF5AB3A90}" destId="{1C2CE729-058E-43B7-8739-BBFE723CF1C8}" srcOrd="1" destOrd="0" presId="urn:microsoft.com/office/officeart/2005/8/layout/hierarchy3"/>
    <dgm:cxn modelId="{EC370656-A1CA-4E21-8063-46699539D69F}" type="presParOf" srcId="{1C2CE729-058E-43B7-8739-BBFE723CF1C8}" destId="{F7D4014E-AB34-42DA-A3CE-8408B9870EDC}" srcOrd="0" destOrd="0" presId="urn:microsoft.com/office/officeart/2005/8/layout/hierarchy3"/>
    <dgm:cxn modelId="{B01CC5E8-5B84-4E63-A6ED-6533B3E19902}" type="presParOf" srcId="{1C2CE729-058E-43B7-8739-BBFE723CF1C8}" destId="{956BA66C-EA80-4BD8-B7A6-62CC6C26363C}" srcOrd="1" destOrd="0" presId="urn:microsoft.com/office/officeart/2005/8/layout/hierarchy3"/>
    <dgm:cxn modelId="{FD03D8C3-444C-4F4F-BCA6-EA46CF4DB699}" type="presParOf" srcId="{1C2CE729-058E-43B7-8739-BBFE723CF1C8}" destId="{D40023AA-D804-434D-BEC9-1C7F1E547CEA}" srcOrd="2" destOrd="0" presId="urn:microsoft.com/office/officeart/2005/8/layout/hierarchy3"/>
    <dgm:cxn modelId="{21309108-C4DC-4F0B-B958-66675B5A61C5}" type="presParOf" srcId="{1C2CE729-058E-43B7-8739-BBFE723CF1C8}" destId="{91536DF0-410F-4292-80B8-0E107EF29B8F}" srcOrd="3" destOrd="0" presId="urn:microsoft.com/office/officeart/2005/8/layout/hierarchy3"/>
    <dgm:cxn modelId="{4DD77C3B-0E09-4448-9621-1111FB7D5248}" type="presParOf" srcId="{1C2CE729-058E-43B7-8739-BBFE723CF1C8}" destId="{2159E40E-B957-4766-8270-01CBA2D1C704}" srcOrd="4" destOrd="0" presId="urn:microsoft.com/office/officeart/2005/8/layout/hierarchy3"/>
    <dgm:cxn modelId="{4475CEE3-5FCF-4E77-ADC8-B477AE5ED917}" type="presParOf" srcId="{1C2CE729-058E-43B7-8739-BBFE723CF1C8}" destId="{140D2C89-B15F-410B-BC0C-034097D7B082}" srcOrd="5" destOrd="0" presId="urn:microsoft.com/office/officeart/2005/8/layout/hierarchy3"/>
    <dgm:cxn modelId="{B504B564-1B2E-44A0-BB7F-422B5D114398}" type="presParOf" srcId="{1C2CE729-058E-43B7-8739-BBFE723CF1C8}" destId="{E1DDDC01-153F-46F6-94C3-231434008B55}" srcOrd="6" destOrd="0" presId="urn:microsoft.com/office/officeart/2005/8/layout/hierarchy3"/>
    <dgm:cxn modelId="{C39BC10F-5A21-4BF0-9F55-91020C1F4801}" type="presParOf" srcId="{1C2CE729-058E-43B7-8739-BBFE723CF1C8}" destId="{D0E04DFE-1700-47DA-851B-51D9A0BC0BFF}" srcOrd="7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52B644-9D94-4F1F-87A7-FC678B6F7BB7}">
      <dsp:nvSpPr>
        <dsp:cNvPr id="0" name=""/>
        <dsp:cNvSpPr/>
      </dsp:nvSpPr>
      <dsp:spPr>
        <a:xfrm>
          <a:off x="4923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Importance of addressing work</a:t>
          </a:r>
          <a:endParaRPr lang="nl-NL" sz="700" kern="1200"/>
        </a:p>
      </dsp:txBody>
      <dsp:txXfrm>
        <a:off x="15626" y="110188"/>
        <a:ext cx="709465" cy="344029"/>
      </dsp:txXfrm>
    </dsp:sp>
    <dsp:sp modelId="{41551025-2579-4326-8373-82E3E4AE7147}">
      <dsp:nvSpPr>
        <dsp:cNvPr id="0" name=""/>
        <dsp:cNvSpPr/>
      </dsp:nvSpPr>
      <dsp:spPr>
        <a:xfrm>
          <a:off x="32290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DC0086-0E3F-43F6-8BCE-422B34B998D6}">
      <dsp:nvSpPr>
        <dsp:cNvPr id="0" name=""/>
        <dsp:cNvSpPr/>
      </dsp:nvSpPr>
      <dsp:spPr>
        <a:xfrm>
          <a:off x="15109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Reasons for addressing work</a:t>
          </a:r>
          <a:endParaRPr lang="nl-NL" sz="600" kern="1200"/>
        </a:p>
      </dsp:txBody>
      <dsp:txXfrm>
        <a:off x="161800" y="566982"/>
        <a:ext cx="563291" cy="344029"/>
      </dsp:txXfrm>
    </dsp:sp>
    <dsp:sp modelId="{4081B344-E8C2-40EE-AB98-E818D57E15C4}">
      <dsp:nvSpPr>
        <dsp:cNvPr id="0" name=""/>
        <dsp:cNvSpPr/>
      </dsp:nvSpPr>
      <dsp:spPr>
        <a:xfrm>
          <a:off x="32290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B88825-E409-4AB0-BE5A-CD101F5EBECB}">
      <dsp:nvSpPr>
        <dsp:cNvPr id="0" name=""/>
        <dsp:cNvSpPr/>
      </dsp:nvSpPr>
      <dsp:spPr>
        <a:xfrm>
          <a:off x="15109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 not adequately addressed</a:t>
          </a:r>
          <a:endParaRPr lang="nl-NL" sz="600" kern="1200"/>
        </a:p>
      </dsp:txBody>
      <dsp:txXfrm>
        <a:off x="161800" y="1023777"/>
        <a:ext cx="563291" cy="344029"/>
      </dsp:txXfrm>
    </dsp:sp>
    <dsp:sp modelId="{8747230B-89B1-4DF5-9B49-3C15CAD8FDA9}">
      <dsp:nvSpPr>
        <dsp:cNvPr id="0" name=""/>
        <dsp:cNvSpPr/>
      </dsp:nvSpPr>
      <dsp:spPr>
        <a:xfrm>
          <a:off x="32290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3FC3AB-1C2B-4D5F-9226-CD7C823E1D18}">
      <dsp:nvSpPr>
        <dsp:cNvPr id="0" name=""/>
        <dsp:cNvSpPr/>
      </dsp:nvSpPr>
      <dsp:spPr>
        <a:xfrm>
          <a:off x="15109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 of addressing work</a:t>
          </a:r>
          <a:endParaRPr lang="nl-NL" sz="600" kern="1200"/>
        </a:p>
      </dsp:txBody>
      <dsp:txXfrm>
        <a:off x="161800" y="1480572"/>
        <a:ext cx="563291" cy="344029"/>
      </dsp:txXfrm>
    </dsp:sp>
    <dsp:sp modelId="{CFEB65D8-5E6E-44C3-A5CE-FDECD7D3717A}">
      <dsp:nvSpPr>
        <dsp:cNvPr id="0" name=""/>
        <dsp:cNvSpPr/>
      </dsp:nvSpPr>
      <dsp:spPr>
        <a:xfrm>
          <a:off x="918513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The patient’s perspective</a:t>
          </a:r>
          <a:endParaRPr lang="nl-NL" sz="700" kern="1200"/>
        </a:p>
      </dsp:txBody>
      <dsp:txXfrm>
        <a:off x="929216" y="110188"/>
        <a:ext cx="709465" cy="344029"/>
      </dsp:txXfrm>
    </dsp:sp>
    <dsp:sp modelId="{8FEFD342-6C07-47B3-9530-D486BBF094FE}">
      <dsp:nvSpPr>
        <dsp:cNvPr id="0" name=""/>
        <dsp:cNvSpPr/>
      </dsp:nvSpPr>
      <dsp:spPr>
        <a:xfrm>
          <a:off x="945880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13715C-2C3A-4C53-858E-7BE0F0ED2A65}">
      <dsp:nvSpPr>
        <dsp:cNvPr id="0" name=""/>
        <dsp:cNvSpPr/>
      </dsp:nvSpPr>
      <dsp:spPr>
        <a:xfrm>
          <a:off x="106468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to address the patient’s work</a:t>
          </a:r>
          <a:endParaRPr lang="nl-NL" sz="600" kern="1200"/>
        </a:p>
      </dsp:txBody>
      <dsp:txXfrm>
        <a:off x="1075390" y="566982"/>
        <a:ext cx="563291" cy="344029"/>
      </dsp:txXfrm>
    </dsp:sp>
    <dsp:sp modelId="{24BA4B25-18D5-41D9-B756-10AFC9CB481D}">
      <dsp:nvSpPr>
        <dsp:cNvPr id="0" name=""/>
        <dsp:cNvSpPr/>
      </dsp:nvSpPr>
      <dsp:spPr>
        <a:xfrm>
          <a:off x="945880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E7E73E-E463-42FE-A9D8-512062E5BDE5}">
      <dsp:nvSpPr>
        <dsp:cNvPr id="0" name=""/>
        <dsp:cNvSpPr/>
      </dsp:nvSpPr>
      <dsp:spPr>
        <a:xfrm>
          <a:off x="106468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Knowledge of patients</a:t>
          </a:r>
          <a:endParaRPr lang="nl-NL" sz="600" kern="1200"/>
        </a:p>
      </dsp:txBody>
      <dsp:txXfrm>
        <a:off x="1075390" y="1023777"/>
        <a:ext cx="563291" cy="344029"/>
      </dsp:txXfrm>
    </dsp:sp>
    <dsp:sp modelId="{6465EF24-7528-4F63-A83D-A9B540106B09}">
      <dsp:nvSpPr>
        <dsp:cNvPr id="0" name=""/>
        <dsp:cNvSpPr/>
      </dsp:nvSpPr>
      <dsp:spPr>
        <a:xfrm>
          <a:off x="945880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2747B4-545E-4503-AC5E-FE57E13F4F29}">
      <dsp:nvSpPr>
        <dsp:cNvPr id="0" name=""/>
        <dsp:cNvSpPr/>
      </dsp:nvSpPr>
      <dsp:spPr>
        <a:xfrm>
          <a:off x="106468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Resistance of patients</a:t>
          </a:r>
          <a:endParaRPr lang="nl-NL" sz="600" kern="1200"/>
        </a:p>
      </dsp:txBody>
      <dsp:txXfrm>
        <a:off x="1075390" y="1480572"/>
        <a:ext cx="563291" cy="344029"/>
      </dsp:txXfrm>
    </dsp:sp>
    <dsp:sp modelId="{E8974AB2-E360-4694-A4F1-33AF53390C2A}">
      <dsp:nvSpPr>
        <dsp:cNvPr id="0" name=""/>
        <dsp:cNvSpPr/>
      </dsp:nvSpPr>
      <dsp:spPr>
        <a:xfrm>
          <a:off x="945880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5EE9E5-BA77-4D91-8DF0-8D9410E51689}">
      <dsp:nvSpPr>
        <dsp:cNvPr id="0" name=""/>
        <dsp:cNvSpPr/>
      </dsp:nvSpPr>
      <dsp:spPr>
        <a:xfrm>
          <a:off x="1064687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atient’s demand for care</a:t>
          </a:r>
          <a:endParaRPr lang="nl-NL" sz="600" kern="1200"/>
        </a:p>
      </dsp:txBody>
      <dsp:txXfrm>
        <a:off x="1075390" y="1937367"/>
        <a:ext cx="563291" cy="344029"/>
      </dsp:txXfrm>
    </dsp:sp>
    <dsp:sp modelId="{81ACCC9D-594B-47F8-B301-2CAA3E061FF7}">
      <dsp:nvSpPr>
        <dsp:cNvPr id="0" name=""/>
        <dsp:cNvSpPr/>
      </dsp:nvSpPr>
      <dsp:spPr>
        <a:xfrm>
          <a:off x="1832102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History taking</a:t>
          </a:r>
          <a:endParaRPr lang="nl-NL" sz="700" kern="1200"/>
        </a:p>
      </dsp:txBody>
      <dsp:txXfrm>
        <a:off x="1842805" y="110188"/>
        <a:ext cx="709465" cy="344029"/>
      </dsp:txXfrm>
    </dsp:sp>
    <dsp:sp modelId="{E6680A22-5E65-421E-921C-8DA854ECAFBC}">
      <dsp:nvSpPr>
        <dsp:cNvPr id="0" name=""/>
        <dsp:cNvSpPr/>
      </dsp:nvSpPr>
      <dsp:spPr>
        <a:xfrm>
          <a:off x="185946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7C0A83-7F8C-47B7-AA46-D36DBDEB8C88}">
      <dsp:nvSpPr>
        <dsp:cNvPr id="0" name=""/>
        <dsp:cNvSpPr/>
      </dsp:nvSpPr>
      <dsp:spPr>
        <a:xfrm>
          <a:off x="1978277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Involvement of work in complaints</a:t>
          </a:r>
          <a:endParaRPr lang="nl-NL" sz="600" kern="1200"/>
        </a:p>
      </dsp:txBody>
      <dsp:txXfrm>
        <a:off x="1988980" y="566982"/>
        <a:ext cx="563291" cy="344029"/>
      </dsp:txXfrm>
    </dsp:sp>
    <dsp:sp modelId="{946EB5F1-A58B-4BA0-957D-B3A38CDAA2C0}">
      <dsp:nvSpPr>
        <dsp:cNvPr id="0" name=""/>
        <dsp:cNvSpPr/>
      </dsp:nvSpPr>
      <dsp:spPr>
        <a:xfrm>
          <a:off x="185946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9F6F27-98FB-477B-BE03-83B375C6E5FD}">
      <dsp:nvSpPr>
        <dsp:cNvPr id="0" name=""/>
        <dsp:cNvSpPr/>
      </dsp:nvSpPr>
      <dsp:spPr>
        <a:xfrm>
          <a:off x="1978277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hysical factors</a:t>
          </a:r>
          <a:endParaRPr lang="nl-NL" sz="600" kern="1200"/>
        </a:p>
      </dsp:txBody>
      <dsp:txXfrm>
        <a:off x="1988980" y="1023777"/>
        <a:ext cx="563291" cy="344029"/>
      </dsp:txXfrm>
    </dsp:sp>
    <dsp:sp modelId="{D5857947-AB8D-42C8-B030-BF21A9A1977A}">
      <dsp:nvSpPr>
        <dsp:cNvPr id="0" name=""/>
        <dsp:cNvSpPr/>
      </dsp:nvSpPr>
      <dsp:spPr>
        <a:xfrm>
          <a:off x="185946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11B681-C843-435A-A5DB-3B9BE82B77EB}">
      <dsp:nvSpPr>
        <dsp:cNvPr id="0" name=""/>
        <dsp:cNvSpPr/>
      </dsp:nvSpPr>
      <dsp:spPr>
        <a:xfrm>
          <a:off x="1978277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sychosocial factors</a:t>
          </a:r>
          <a:endParaRPr lang="nl-NL" sz="600" kern="1200"/>
        </a:p>
      </dsp:txBody>
      <dsp:txXfrm>
        <a:off x="1988980" y="1480572"/>
        <a:ext cx="563291" cy="344029"/>
      </dsp:txXfrm>
    </dsp:sp>
    <dsp:sp modelId="{6C9EE863-8A1B-42B5-9163-513677F73267}">
      <dsp:nvSpPr>
        <dsp:cNvPr id="0" name=""/>
        <dsp:cNvSpPr/>
      </dsp:nvSpPr>
      <dsp:spPr>
        <a:xfrm>
          <a:off x="1859469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0CEEDF-0BEB-4020-9450-1FC346BDEFD2}">
      <dsp:nvSpPr>
        <dsp:cNvPr id="0" name=""/>
        <dsp:cNvSpPr/>
      </dsp:nvSpPr>
      <dsp:spPr>
        <a:xfrm>
          <a:off x="1978277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Insight in work (activities)</a:t>
          </a:r>
          <a:endParaRPr lang="nl-NL" sz="600" kern="1200"/>
        </a:p>
      </dsp:txBody>
      <dsp:txXfrm>
        <a:off x="1988980" y="1937367"/>
        <a:ext cx="563291" cy="344029"/>
      </dsp:txXfrm>
    </dsp:sp>
    <dsp:sp modelId="{FF5D2D7E-3137-4341-ADF6-E01BFF14A08A}">
      <dsp:nvSpPr>
        <dsp:cNvPr id="0" name=""/>
        <dsp:cNvSpPr/>
      </dsp:nvSpPr>
      <dsp:spPr>
        <a:xfrm>
          <a:off x="1859469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407AB7-5868-47B6-A5AD-832FA7BF69FB}">
      <dsp:nvSpPr>
        <dsp:cNvPr id="0" name=""/>
        <dsp:cNvSpPr/>
      </dsp:nvSpPr>
      <dsp:spPr>
        <a:xfrm>
          <a:off x="1978277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lectronic patient’s file </a:t>
          </a:r>
          <a:endParaRPr lang="nl-NL" sz="600" b="1" kern="1200"/>
        </a:p>
      </dsp:txBody>
      <dsp:txXfrm>
        <a:off x="1988980" y="2394162"/>
        <a:ext cx="563291" cy="344029"/>
      </dsp:txXfrm>
    </dsp:sp>
    <dsp:sp modelId="{1F5574F5-FC7A-4B1B-9548-B429318C73D0}">
      <dsp:nvSpPr>
        <dsp:cNvPr id="0" name=""/>
        <dsp:cNvSpPr/>
      </dsp:nvSpPr>
      <dsp:spPr>
        <a:xfrm>
          <a:off x="1859469" y="464921"/>
          <a:ext cx="91440" cy="25580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58050"/>
              </a:lnTo>
              <a:lnTo>
                <a:pt x="118807" y="2558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04776C-8112-4588-AB69-632E76571FF9}">
      <dsp:nvSpPr>
        <dsp:cNvPr id="0" name=""/>
        <dsp:cNvSpPr/>
      </dsp:nvSpPr>
      <dsp:spPr>
        <a:xfrm>
          <a:off x="1978277" y="2840253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Questionnaires</a:t>
          </a:r>
          <a:endParaRPr lang="nl-NL" sz="600" kern="1200"/>
        </a:p>
      </dsp:txBody>
      <dsp:txXfrm>
        <a:off x="1988980" y="2850956"/>
        <a:ext cx="563291" cy="344029"/>
      </dsp:txXfrm>
    </dsp:sp>
    <dsp:sp modelId="{1321AA51-C802-4EE6-8EC8-D4BC4E46EA55}">
      <dsp:nvSpPr>
        <dsp:cNvPr id="0" name=""/>
        <dsp:cNvSpPr/>
      </dsp:nvSpPr>
      <dsp:spPr>
        <a:xfrm>
          <a:off x="2745692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Physical examination</a:t>
          </a:r>
          <a:endParaRPr lang="nl-NL" sz="700" kern="1200"/>
        </a:p>
      </dsp:txBody>
      <dsp:txXfrm>
        <a:off x="2756395" y="110188"/>
        <a:ext cx="709465" cy="344029"/>
      </dsp:txXfrm>
    </dsp:sp>
    <dsp:sp modelId="{8C329088-4180-4E92-BE3B-0DE414F7B5E8}">
      <dsp:nvSpPr>
        <dsp:cNvPr id="0" name=""/>
        <dsp:cNvSpPr/>
      </dsp:nvSpPr>
      <dsp:spPr>
        <a:xfrm>
          <a:off x="277305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C1E7CE-9650-4F25-83A3-4E03BF1EEAD9}">
      <dsp:nvSpPr>
        <dsp:cNvPr id="0" name=""/>
        <dsp:cNvSpPr/>
      </dsp:nvSpPr>
      <dsp:spPr>
        <a:xfrm>
          <a:off x="2891866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valuation of work activities</a:t>
          </a:r>
          <a:endParaRPr lang="nl-NL" sz="600" kern="1200"/>
        </a:p>
      </dsp:txBody>
      <dsp:txXfrm>
        <a:off x="2902569" y="566982"/>
        <a:ext cx="563291" cy="344029"/>
      </dsp:txXfrm>
    </dsp:sp>
    <dsp:sp modelId="{A8EE1FE7-ADE9-4B43-AF55-62712C96A05C}">
      <dsp:nvSpPr>
        <dsp:cNvPr id="0" name=""/>
        <dsp:cNvSpPr/>
      </dsp:nvSpPr>
      <dsp:spPr>
        <a:xfrm>
          <a:off x="277305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B0C7B2-FDEA-4F5F-9711-AD8CFC84EF3D}">
      <dsp:nvSpPr>
        <dsp:cNvPr id="0" name=""/>
        <dsp:cNvSpPr/>
      </dsp:nvSpPr>
      <dsp:spPr>
        <a:xfrm>
          <a:off x="2891866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Barriers in the physical examination</a:t>
          </a:r>
          <a:endParaRPr lang="nl-NL" sz="600" kern="1200"/>
        </a:p>
      </dsp:txBody>
      <dsp:txXfrm>
        <a:off x="2902569" y="1023777"/>
        <a:ext cx="563291" cy="344029"/>
      </dsp:txXfrm>
    </dsp:sp>
    <dsp:sp modelId="{E4A95D08-DAE8-4980-ABC3-3E600536032B}">
      <dsp:nvSpPr>
        <dsp:cNvPr id="0" name=""/>
        <dsp:cNvSpPr/>
      </dsp:nvSpPr>
      <dsp:spPr>
        <a:xfrm>
          <a:off x="277305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3827EF-614A-4943-B6BB-F7442821DA89}">
      <dsp:nvSpPr>
        <dsp:cNvPr id="0" name=""/>
        <dsp:cNvSpPr/>
      </dsp:nvSpPr>
      <dsp:spPr>
        <a:xfrm>
          <a:off x="2891866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place investigations</a:t>
          </a:r>
          <a:endParaRPr lang="nl-NL" sz="600" kern="1200"/>
        </a:p>
      </dsp:txBody>
      <dsp:txXfrm>
        <a:off x="2902569" y="1480572"/>
        <a:ext cx="563291" cy="344029"/>
      </dsp:txXfrm>
    </dsp:sp>
    <dsp:sp modelId="{C320F053-2F82-4BE0-9125-DE69825471DC}">
      <dsp:nvSpPr>
        <dsp:cNvPr id="0" name=""/>
        <dsp:cNvSpPr/>
      </dsp:nvSpPr>
      <dsp:spPr>
        <a:xfrm>
          <a:off x="365928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Treatment</a:t>
          </a:r>
          <a:endParaRPr lang="nl-NL" sz="700" kern="1200"/>
        </a:p>
      </dsp:txBody>
      <dsp:txXfrm>
        <a:off x="3669984" y="110188"/>
        <a:ext cx="709465" cy="344029"/>
      </dsp:txXfrm>
    </dsp:sp>
    <dsp:sp modelId="{A1FA5E39-C257-4636-A083-FFA0975FBE72}">
      <dsp:nvSpPr>
        <dsp:cNvPr id="0" name=""/>
        <dsp:cNvSpPr/>
      </dsp:nvSpPr>
      <dsp:spPr>
        <a:xfrm>
          <a:off x="3686649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6CD5E0-A7D0-4854-97D1-7B83AB57EB4F}">
      <dsp:nvSpPr>
        <dsp:cNvPr id="0" name=""/>
        <dsp:cNvSpPr/>
      </dsp:nvSpPr>
      <dsp:spPr>
        <a:xfrm>
          <a:off x="3805456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emand of care</a:t>
          </a:r>
          <a:endParaRPr lang="nl-NL" sz="600" kern="1200"/>
        </a:p>
      </dsp:txBody>
      <dsp:txXfrm>
        <a:off x="3816159" y="566982"/>
        <a:ext cx="563291" cy="344029"/>
      </dsp:txXfrm>
    </dsp:sp>
    <dsp:sp modelId="{F76321BF-575E-4CFC-9EF2-5875EDDC8694}">
      <dsp:nvSpPr>
        <dsp:cNvPr id="0" name=""/>
        <dsp:cNvSpPr/>
      </dsp:nvSpPr>
      <dsp:spPr>
        <a:xfrm>
          <a:off x="3686649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7D70A0-B321-4CA5-AC46-A9AE5D0F6D5D}">
      <dsp:nvSpPr>
        <dsp:cNvPr id="0" name=""/>
        <dsp:cNvSpPr/>
      </dsp:nvSpPr>
      <dsp:spPr>
        <a:xfrm>
          <a:off x="3805456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Treatment goals</a:t>
          </a:r>
          <a:endParaRPr lang="nl-NL" sz="600" kern="1200"/>
        </a:p>
      </dsp:txBody>
      <dsp:txXfrm>
        <a:off x="3816159" y="1023777"/>
        <a:ext cx="563291" cy="344029"/>
      </dsp:txXfrm>
    </dsp:sp>
    <dsp:sp modelId="{83DC0472-6802-421D-A178-2686069865D5}">
      <dsp:nvSpPr>
        <dsp:cNvPr id="0" name=""/>
        <dsp:cNvSpPr/>
      </dsp:nvSpPr>
      <dsp:spPr>
        <a:xfrm>
          <a:off x="3686649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2AF859-FE0C-4D6B-8A9E-1567B2AC7AE0}">
      <dsp:nvSpPr>
        <dsp:cNvPr id="0" name=""/>
        <dsp:cNvSpPr/>
      </dsp:nvSpPr>
      <dsp:spPr>
        <a:xfrm>
          <a:off x="3805456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place adaptations</a:t>
          </a:r>
          <a:endParaRPr lang="nl-NL" sz="600" kern="1200"/>
        </a:p>
      </dsp:txBody>
      <dsp:txXfrm>
        <a:off x="3816159" y="1480572"/>
        <a:ext cx="563291" cy="344029"/>
      </dsp:txXfrm>
    </dsp:sp>
    <dsp:sp modelId="{3786C892-3A99-4362-B7A8-841ADABDCC4A}">
      <dsp:nvSpPr>
        <dsp:cNvPr id="0" name=""/>
        <dsp:cNvSpPr/>
      </dsp:nvSpPr>
      <dsp:spPr>
        <a:xfrm>
          <a:off x="3686649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836471-2C46-4C1B-BDE6-7CBCAB867F2E}">
      <dsp:nvSpPr>
        <dsp:cNvPr id="0" name=""/>
        <dsp:cNvSpPr/>
      </dsp:nvSpPr>
      <dsp:spPr>
        <a:xfrm>
          <a:off x="3805456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ice</a:t>
          </a:r>
          <a:endParaRPr lang="nl-NL" sz="600" kern="1200"/>
        </a:p>
      </dsp:txBody>
      <dsp:txXfrm>
        <a:off x="3816159" y="1937367"/>
        <a:ext cx="563291" cy="344029"/>
      </dsp:txXfrm>
    </dsp:sp>
    <dsp:sp modelId="{873F31C8-FFFE-4CFC-9513-D7CEADFEDF1C}">
      <dsp:nvSpPr>
        <dsp:cNvPr id="0" name=""/>
        <dsp:cNvSpPr/>
      </dsp:nvSpPr>
      <dsp:spPr>
        <a:xfrm>
          <a:off x="3686649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3D677D-4CAF-4BF9-B2A0-EBE0107137A5}">
      <dsp:nvSpPr>
        <dsp:cNvPr id="0" name=""/>
        <dsp:cNvSpPr/>
      </dsp:nvSpPr>
      <dsp:spPr>
        <a:xfrm>
          <a:off x="3805456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Functional training</a:t>
          </a:r>
          <a:endParaRPr lang="nl-NL" sz="600" kern="1200"/>
        </a:p>
      </dsp:txBody>
      <dsp:txXfrm>
        <a:off x="3816159" y="2394162"/>
        <a:ext cx="563291" cy="344029"/>
      </dsp:txXfrm>
    </dsp:sp>
    <dsp:sp modelId="{488BDC81-9F35-4DA2-91D4-B02CB3511613}">
      <dsp:nvSpPr>
        <dsp:cNvPr id="0" name=""/>
        <dsp:cNvSpPr/>
      </dsp:nvSpPr>
      <dsp:spPr>
        <a:xfrm>
          <a:off x="457287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Evaluation</a:t>
          </a:r>
          <a:endParaRPr lang="nl-NL" sz="700" kern="1200"/>
        </a:p>
      </dsp:txBody>
      <dsp:txXfrm>
        <a:off x="4583574" y="110188"/>
        <a:ext cx="709465" cy="344029"/>
      </dsp:txXfrm>
    </dsp:sp>
    <dsp:sp modelId="{E9B46A58-4879-472D-BDA9-AFAB089E1378}">
      <dsp:nvSpPr>
        <dsp:cNvPr id="0" name=""/>
        <dsp:cNvSpPr/>
      </dsp:nvSpPr>
      <dsp:spPr>
        <a:xfrm>
          <a:off x="4600238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5E41C2-AE61-4A0B-A5C7-FCA42E079A79}">
      <dsp:nvSpPr>
        <dsp:cNvPr id="0" name=""/>
        <dsp:cNvSpPr/>
      </dsp:nvSpPr>
      <dsp:spPr>
        <a:xfrm>
          <a:off x="4719045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ependent of goals</a:t>
          </a:r>
          <a:endParaRPr lang="nl-NL" sz="600" kern="1200"/>
        </a:p>
      </dsp:txBody>
      <dsp:txXfrm>
        <a:off x="4729748" y="566982"/>
        <a:ext cx="563291" cy="344029"/>
      </dsp:txXfrm>
    </dsp:sp>
    <dsp:sp modelId="{28A9D4B0-E07D-40D4-A97D-0F9E1532EB89}">
      <dsp:nvSpPr>
        <dsp:cNvPr id="0" name=""/>
        <dsp:cNvSpPr/>
      </dsp:nvSpPr>
      <dsp:spPr>
        <a:xfrm>
          <a:off x="4600238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4D209F-DD81-47A0-8664-90FAF52B3879}">
      <dsp:nvSpPr>
        <dsp:cNvPr id="0" name=""/>
        <dsp:cNvSpPr/>
      </dsp:nvSpPr>
      <dsp:spPr>
        <a:xfrm>
          <a:off x="4719045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Questionnaires</a:t>
          </a:r>
          <a:endParaRPr lang="nl-NL" sz="600" kern="1200"/>
        </a:p>
      </dsp:txBody>
      <dsp:txXfrm>
        <a:off x="4729748" y="1023777"/>
        <a:ext cx="563291" cy="344029"/>
      </dsp:txXfrm>
    </dsp:sp>
    <dsp:sp modelId="{03F180F0-EFA7-48B1-ABE2-219997CE1DA6}">
      <dsp:nvSpPr>
        <dsp:cNvPr id="0" name=""/>
        <dsp:cNvSpPr/>
      </dsp:nvSpPr>
      <dsp:spPr>
        <a:xfrm>
          <a:off x="4600238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C0C6D3-6DEC-43BF-917C-335E76EC084F}">
      <dsp:nvSpPr>
        <dsp:cNvPr id="0" name=""/>
        <dsp:cNvSpPr/>
      </dsp:nvSpPr>
      <dsp:spPr>
        <a:xfrm>
          <a:off x="4719045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orking hours</a:t>
          </a:r>
          <a:endParaRPr lang="nl-NL" sz="600" kern="1200"/>
        </a:p>
      </dsp:txBody>
      <dsp:txXfrm>
        <a:off x="4729748" y="1480572"/>
        <a:ext cx="563291" cy="344029"/>
      </dsp:txXfrm>
    </dsp:sp>
    <dsp:sp modelId="{C1C22929-D821-43D0-9E92-6389CEA7C6E9}">
      <dsp:nvSpPr>
        <dsp:cNvPr id="0" name=""/>
        <dsp:cNvSpPr/>
      </dsp:nvSpPr>
      <dsp:spPr>
        <a:xfrm>
          <a:off x="5486461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Cooperation between PT and OPT</a:t>
          </a:r>
          <a:endParaRPr lang="nl-NL" sz="700" kern="1200"/>
        </a:p>
      </dsp:txBody>
      <dsp:txXfrm>
        <a:off x="5497164" y="110188"/>
        <a:ext cx="709465" cy="344029"/>
      </dsp:txXfrm>
    </dsp:sp>
    <dsp:sp modelId="{412B349D-F14A-4118-994C-23707AF24103}">
      <dsp:nvSpPr>
        <dsp:cNvPr id="0" name=""/>
        <dsp:cNvSpPr/>
      </dsp:nvSpPr>
      <dsp:spPr>
        <a:xfrm>
          <a:off x="5513828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097D89-5390-413B-A1D5-625F3FE4F1C5}">
      <dsp:nvSpPr>
        <dsp:cNvPr id="0" name=""/>
        <dsp:cNvSpPr/>
      </dsp:nvSpPr>
      <dsp:spPr>
        <a:xfrm>
          <a:off x="5632635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Considered important</a:t>
          </a:r>
          <a:endParaRPr lang="nl-NL" sz="600" kern="1200"/>
        </a:p>
      </dsp:txBody>
      <dsp:txXfrm>
        <a:off x="5643338" y="566982"/>
        <a:ext cx="563291" cy="344029"/>
      </dsp:txXfrm>
    </dsp:sp>
    <dsp:sp modelId="{3DA435BB-F9DF-423A-BB4B-815ED90DC73F}">
      <dsp:nvSpPr>
        <dsp:cNvPr id="0" name=""/>
        <dsp:cNvSpPr/>
      </dsp:nvSpPr>
      <dsp:spPr>
        <a:xfrm>
          <a:off x="5513828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33DDC3-8DD1-4EC7-88DB-2E2D28E92961}">
      <dsp:nvSpPr>
        <dsp:cNvPr id="0" name=""/>
        <dsp:cNvSpPr/>
      </dsp:nvSpPr>
      <dsp:spPr>
        <a:xfrm>
          <a:off x="5632635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</a:t>
          </a:r>
          <a:endParaRPr lang="nl-NL" sz="600" kern="1200"/>
        </a:p>
      </dsp:txBody>
      <dsp:txXfrm>
        <a:off x="5643338" y="1023777"/>
        <a:ext cx="563291" cy="344029"/>
      </dsp:txXfrm>
    </dsp:sp>
    <dsp:sp modelId="{417CA901-6AFA-4712-9283-F2AD594C9030}">
      <dsp:nvSpPr>
        <dsp:cNvPr id="0" name=""/>
        <dsp:cNvSpPr/>
      </dsp:nvSpPr>
      <dsp:spPr>
        <a:xfrm>
          <a:off x="5513828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31EF9A-5216-434C-9EAB-6B0920AE469D}">
      <dsp:nvSpPr>
        <dsp:cNvPr id="0" name=""/>
        <dsp:cNvSpPr/>
      </dsp:nvSpPr>
      <dsp:spPr>
        <a:xfrm>
          <a:off x="5632635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Lack of cooperation</a:t>
          </a:r>
          <a:endParaRPr lang="nl-NL" sz="600" kern="1200"/>
        </a:p>
      </dsp:txBody>
      <dsp:txXfrm>
        <a:off x="5643338" y="1480572"/>
        <a:ext cx="563291" cy="344029"/>
      </dsp:txXfrm>
    </dsp:sp>
    <dsp:sp modelId="{FA203D4A-ABE2-49FE-8540-CE393B409A27}">
      <dsp:nvSpPr>
        <dsp:cNvPr id="0" name=""/>
        <dsp:cNvSpPr/>
      </dsp:nvSpPr>
      <dsp:spPr>
        <a:xfrm>
          <a:off x="5513828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501C0D-838C-4BF9-B764-4705A2EF4913}">
      <dsp:nvSpPr>
        <dsp:cNvPr id="0" name=""/>
        <dsp:cNvSpPr/>
      </dsp:nvSpPr>
      <dsp:spPr>
        <a:xfrm>
          <a:off x="5632635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Differences between PT and OPT</a:t>
          </a:r>
          <a:endParaRPr lang="nl-NL" sz="600" kern="1200"/>
        </a:p>
      </dsp:txBody>
      <dsp:txXfrm>
        <a:off x="5643338" y="1937367"/>
        <a:ext cx="563291" cy="344029"/>
      </dsp:txXfrm>
    </dsp:sp>
    <dsp:sp modelId="{8EA428CF-3534-494B-80B0-5D28B6AC0711}">
      <dsp:nvSpPr>
        <dsp:cNvPr id="0" name=""/>
        <dsp:cNvSpPr/>
      </dsp:nvSpPr>
      <dsp:spPr>
        <a:xfrm>
          <a:off x="5513828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65F590-458D-41FC-B337-31824D1A3803}">
      <dsp:nvSpPr>
        <dsp:cNvPr id="0" name=""/>
        <dsp:cNvSpPr/>
      </dsp:nvSpPr>
      <dsp:spPr>
        <a:xfrm>
          <a:off x="5632635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Unclear domain of OPT</a:t>
          </a:r>
          <a:endParaRPr lang="nl-NL" sz="600" kern="1200"/>
        </a:p>
      </dsp:txBody>
      <dsp:txXfrm>
        <a:off x="5643338" y="2394162"/>
        <a:ext cx="563291" cy="344029"/>
      </dsp:txXfrm>
    </dsp:sp>
    <dsp:sp modelId="{70A4DE17-1B96-4430-8EED-8D4FC31EABC7}">
      <dsp:nvSpPr>
        <dsp:cNvPr id="0" name=""/>
        <dsp:cNvSpPr/>
      </dsp:nvSpPr>
      <dsp:spPr>
        <a:xfrm>
          <a:off x="6400050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Lack of knowledge/skills of PTs</a:t>
          </a:r>
          <a:endParaRPr lang="nl-NL" sz="700" kern="1200"/>
        </a:p>
      </dsp:txBody>
      <dsp:txXfrm>
        <a:off x="6410753" y="110188"/>
        <a:ext cx="709465" cy="344029"/>
      </dsp:txXfrm>
    </dsp:sp>
    <dsp:sp modelId="{63E3C309-A068-43D5-BD43-AEBB301FB4CD}">
      <dsp:nvSpPr>
        <dsp:cNvPr id="0" name=""/>
        <dsp:cNvSpPr/>
      </dsp:nvSpPr>
      <dsp:spPr>
        <a:xfrm>
          <a:off x="6427417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0C4655-57FE-4E29-A91C-5FFFB05A84D3}">
      <dsp:nvSpPr>
        <dsp:cNvPr id="0" name=""/>
        <dsp:cNvSpPr/>
      </dsp:nvSpPr>
      <dsp:spPr>
        <a:xfrm>
          <a:off x="654622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of basic knowledge/skills</a:t>
          </a:r>
          <a:endParaRPr lang="nl-NL" sz="600" kern="1200"/>
        </a:p>
      </dsp:txBody>
      <dsp:txXfrm>
        <a:off x="6556927" y="566982"/>
        <a:ext cx="563291" cy="344029"/>
      </dsp:txXfrm>
    </dsp:sp>
    <dsp:sp modelId="{A2BA12A0-ED9B-4D61-894F-52B0128F6452}">
      <dsp:nvSpPr>
        <dsp:cNvPr id="0" name=""/>
        <dsp:cNvSpPr/>
      </dsp:nvSpPr>
      <dsp:spPr>
        <a:xfrm>
          <a:off x="6427417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863BBE-1D91-4B36-8C3F-BD2D9B316743}">
      <dsp:nvSpPr>
        <dsp:cNvPr id="0" name=""/>
        <dsp:cNvSpPr/>
      </dsp:nvSpPr>
      <dsp:spPr>
        <a:xfrm>
          <a:off x="654622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Need of network to refer to</a:t>
          </a:r>
          <a:endParaRPr lang="nl-NL" sz="600" kern="1200"/>
        </a:p>
      </dsp:txBody>
      <dsp:txXfrm>
        <a:off x="6556927" y="1023777"/>
        <a:ext cx="563291" cy="344029"/>
      </dsp:txXfrm>
    </dsp:sp>
    <dsp:sp modelId="{C152BF2E-E85E-4518-BE4B-84CECE0489A9}">
      <dsp:nvSpPr>
        <dsp:cNvPr id="0" name=""/>
        <dsp:cNvSpPr/>
      </dsp:nvSpPr>
      <dsp:spPr>
        <a:xfrm>
          <a:off x="6427417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3E472D-3302-4226-8B1D-16E500A6D248}">
      <dsp:nvSpPr>
        <dsp:cNvPr id="0" name=""/>
        <dsp:cNvSpPr/>
      </dsp:nvSpPr>
      <dsp:spPr>
        <a:xfrm>
          <a:off x="654622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Courses</a:t>
          </a:r>
          <a:endParaRPr lang="nl-NL" sz="600" kern="1200"/>
        </a:p>
      </dsp:txBody>
      <dsp:txXfrm>
        <a:off x="6556927" y="1480572"/>
        <a:ext cx="563291" cy="344029"/>
      </dsp:txXfrm>
    </dsp:sp>
    <dsp:sp modelId="{40AB03AF-7240-4CEF-8CB6-DDBBAFE255C3}">
      <dsp:nvSpPr>
        <dsp:cNvPr id="0" name=""/>
        <dsp:cNvSpPr/>
      </dsp:nvSpPr>
      <dsp:spPr>
        <a:xfrm>
          <a:off x="6427417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342E2A-797A-4A69-B3BB-AE526C08A341}">
      <dsp:nvSpPr>
        <dsp:cNvPr id="0" name=""/>
        <dsp:cNvSpPr/>
      </dsp:nvSpPr>
      <dsp:spPr>
        <a:xfrm>
          <a:off x="654622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Educational programs</a:t>
          </a:r>
          <a:endParaRPr lang="nl-NL" sz="600" kern="1200"/>
        </a:p>
      </dsp:txBody>
      <dsp:txXfrm>
        <a:off x="6556927" y="1937367"/>
        <a:ext cx="563291" cy="344029"/>
      </dsp:txXfrm>
    </dsp:sp>
    <dsp:sp modelId="{CBD4C7E7-97D7-4F4F-B8A1-AD5571D2858A}">
      <dsp:nvSpPr>
        <dsp:cNvPr id="0" name=""/>
        <dsp:cNvSpPr/>
      </dsp:nvSpPr>
      <dsp:spPr>
        <a:xfrm>
          <a:off x="6427417" y="464921"/>
          <a:ext cx="91440" cy="21012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256"/>
              </a:lnTo>
              <a:lnTo>
                <a:pt x="118807" y="21012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80AB3C-BB16-46FE-AE81-E57B8550430E}">
      <dsp:nvSpPr>
        <dsp:cNvPr id="0" name=""/>
        <dsp:cNvSpPr/>
      </dsp:nvSpPr>
      <dsp:spPr>
        <a:xfrm>
          <a:off x="6546224" y="238345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eer support</a:t>
          </a:r>
          <a:endParaRPr lang="nl-NL" sz="600" kern="1200"/>
        </a:p>
      </dsp:txBody>
      <dsp:txXfrm>
        <a:off x="6556927" y="2394162"/>
        <a:ext cx="563291" cy="344029"/>
      </dsp:txXfrm>
    </dsp:sp>
    <dsp:sp modelId="{96E57DBC-DCF3-4625-A304-C9A55C4B1CF6}">
      <dsp:nvSpPr>
        <dsp:cNvPr id="0" name=""/>
        <dsp:cNvSpPr/>
      </dsp:nvSpPr>
      <dsp:spPr>
        <a:xfrm>
          <a:off x="6427417" y="464921"/>
          <a:ext cx="91440" cy="25580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58050"/>
              </a:lnTo>
              <a:lnTo>
                <a:pt x="118807" y="2558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6A1B57-F5A5-40FD-A1B8-180EE2179768}">
      <dsp:nvSpPr>
        <dsp:cNvPr id="0" name=""/>
        <dsp:cNvSpPr/>
      </dsp:nvSpPr>
      <dsp:spPr>
        <a:xfrm>
          <a:off x="6546224" y="2840253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vailable sources</a:t>
          </a:r>
          <a:endParaRPr lang="nl-NL" sz="600" kern="1200"/>
        </a:p>
      </dsp:txBody>
      <dsp:txXfrm>
        <a:off x="6556927" y="2850956"/>
        <a:ext cx="563291" cy="344029"/>
      </dsp:txXfrm>
    </dsp:sp>
    <dsp:sp modelId="{074566C8-B1DD-461E-887B-88240CF43E9B}">
      <dsp:nvSpPr>
        <dsp:cNvPr id="0" name=""/>
        <dsp:cNvSpPr/>
      </dsp:nvSpPr>
      <dsp:spPr>
        <a:xfrm>
          <a:off x="7313640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Cooperation with other professions</a:t>
          </a:r>
          <a:endParaRPr lang="nl-NL" sz="700" kern="1200"/>
        </a:p>
      </dsp:txBody>
      <dsp:txXfrm>
        <a:off x="7324343" y="110188"/>
        <a:ext cx="709465" cy="344029"/>
      </dsp:txXfrm>
    </dsp:sp>
    <dsp:sp modelId="{5D5387C2-B00D-4B42-82E5-525A5BE7D04E}">
      <dsp:nvSpPr>
        <dsp:cNvPr id="0" name=""/>
        <dsp:cNvSpPr/>
      </dsp:nvSpPr>
      <dsp:spPr>
        <a:xfrm>
          <a:off x="7341007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8F38C8-5DF4-4598-88A2-1DC821F94F57}">
      <dsp:nvSpPr>
        <dsp:cNvPr id="0" name=""/>
        <dsp:cNvSpPr/>
      </dsp:nvSpPr>
      <dsp:spPr>
        <a:xfrm>
          <a:off x="745981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Occupational health physician</a:t>
          </a:r>
          <a:endParaRPr lang="nl-NL" sz="600" kern="1200"/>
        </a:p>
      </dsp:txBody>
      <dsp:txXfrm>
        <a:off x="7470517" y="566982"/>
        <a:ext cx="563291" cy="344029"/>
      </dsp:txXfrm>
    </dsp:sp>
    <dsp:sp modelId="{929AFC6B-9FFC-44FD-8E51-E8844BF619F3}">
      <dsp:nvSpPr>
        <dsp:cNvPr id="0" name=""/>
        <dsp:cNvSpPr/>
      </dsp:nvSpPr>
      <dsp:spPr>
        <a:xfrm>
          <a:off x="7341007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2A2103-D942-4668-924C-3B69FF6E870A}">
      <dsp:nvSpPr>
        <dsp:cNvPr id="0" name=""/>
        <dsp:cNvSpPr/>
      </dsp:nvSpPr>
      <dsp:spPr>
        <a:xfrm>
          <a:off x="745981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Occupational therapist</a:t>
          </a:r>
          <a:endParaRPr lang="nl-NL" sz="600" kern="1200"/>
        </a:p>
      </dsp:txBody>
      <dsp:txXfrm>
        <a:off x="7470517" y="1023777"/>
        <a:ext cx="563291" cy="344029"/>
      </dsp:txXfrm>
    </dsp:sp>
    <dsp:sp modelId="{A2871827-D0FD-422D-B947-6B19FB3BE9A0}">
      <dsp:nvSpPr>
        <dsp:cNvPr id="0" name=""/>
        <dsp:cNvSpPr/>
      </dsp:nvSpPr>
      <dsp:spPr>
        <a:xfrm>
          <a:off x="7341007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BBB352-8D87-4B8A-91E2-3432856B1469}">
      <dsp:nvSpPr>
        <dsp:cNvPr id="0" name=""/>
        <dsp:cNvSpPr/>
      </dsp:nvSpPr>
      <dsp:spPr>
        <a:xfrm>
          <a:off x="745981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Psychologist</a:t>
          </a:r>
          <a:endParaRPr lang="nl-NL" sz="600" kern="1200"/>
        </a:p>
      </dsp:txBody>
      <dsp:txXfrm>
        <a:off x="7470517" y="1480572"/>
        <a:ext cx="563291" cy="344029"/>
      </dsp:txXfrm>
    </dsp:sp>
    <dsp:sp modelId="{91593673-0BB4-4B54-AB7E-D1BDF8BE9D8F}">
      <dsp:nvSpPr>
        <dsp:cNvPr id="0" name=""/>
        <dsp:cNvSpPr/>
      </dsp:nvSpPr>
      <dsp:spPr>
        <a:xfrm>
          <a:off x="7341007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6E52B0-1FAA-45CF-8F75-1497563A1A7C}">
      <dsp:nvSpPr>
        <dsp:cNvPr id="0" name=""/>
        <dsp:cNvSpPr/>
      </dsp:nvSpPr>
      <dsp:spPr>
        <a:xfrm>
          <a:off x="745981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600" b="1" kern="1200"/>
            <a:t>Others</a:t>
          </a:r>
        </a:p>
      </dsp:txBody>
      <dsp:txXfrm>
        <a:off x="7470517" y="1937367"/>
        <a:ext cx="563291" cy="344029"/>
      </dsp:txXfrm>
    </dsp:sp>
    <dsp:sp modelId="{E7CEAF25-5888-4974-884F-481E49C3198E}">
      <dsp:nvSpPr>
        <dsp:cNvPr id="0" name=""/>
        <dsp:cNvSpPr/>
      </dsp:nvSpPr>
      <dsp:spPr>
        <a:xfrm>
          <a:off x="8227229" y="99485"/>
          <a:ext cx="730871" cy="3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Working together with companies</a:t>
          </a:r>
          <a:endParaRPr lang="nl-NL" sz="700" kern="1200"/>
        </a:p>
      </dsp:txBody>
      <dsp:txXfrm>
        <a:off x="8237932" y="110188"/>
        <a:ext cx="709465" cy="344029"/>
      </dsp:txXfrm>
    </dsp:sp>
    <dsp:sp modelId="{F7D4014E-AB34-42DA-A3CE-8408B9870EDC}">
      <dsp:nvSpPr>
        <dsp:cNvPr id="0" name=""/>
        <dsp:cNvSpPr/>
      </dsp:nvSpPr>
      <dsp:spPr>
        <a:xfrm>
          <a:off x="8254596" y="464921"/>
          <a:ext cx="91440" cy="2740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076"/>
              </a:lnTo>
              <a:lnTo>
                <a:pt x="118807" y="2740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BA66C-EA80-4BD8-B7A6-62CC6C26363C}">
      <dsp:nvSpPr>
        <dsp:cNvPr id="0" name=""/>
        <dsp:cNvSpPr/>
      </dsp:nvSpPr>
      <dsp:spPr>
        <a:xfrm>
          <a:off x="8373404" y="55627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More cooperation needed</a:t>
          </a:r>
          <a:endParaRPr lang="nl-NL" sz="600" kern="1200"/>
        </a:p>
      </dsp:txBody>
      <dsp:txXfrm>
        <a:off x="8384107" y="566982"/>
        <a:ext cx="563291" cy="344029"/>
      </dsp:txXfrm>
    </dsp:sp>
    <dsp:sp modelId="{D40023AA-D804-434D-BEC9-1C7F1E547CEA}">
      <dsp:nvSpPr>
        <dsp:cNvPr id="0" name=""/>
        <dsp:cNvSpPr/>
      </dsp:nvSpPr>
      <dsp:spPr>
        <a:xfrm>
          <a:off x="8254596" y="464921"/>
          <a:ext cx="91440" cy="7308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30871"/>
              </a:lnTo>
              <a:lnTo>
                <a:pt x="118807" y="730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536DF0-410F-4292-80B8-0E107EF29B8F}">
      <dsp:nvSpPr>
        <dsp:cNvPr id="0" name=""/>
        <dsp:cNvSpPr/>
      </dsp:nvSpPr>
      <dsp:spPr>
        <a:xfrm>
          <a:off x="8373404" y="101307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Ways of cooperation</a:t>
          </a:r>
          <a:endParaRPr lang="nl-NL" sz="600" kern="1200"/>
        </a:p>
      </dsp:txBody>
      <dsp:txXfrm>
        <a:off x="8384107" y="1023777"/>
        <a:ext cx="563291" cy="344029"/>
      </dsp:txXfrm>
    </dsp:sp>
    <dsp:sp modelId="{2159E40E-B957-4766-8270-01CBA2D1C704}">
      <dsp:nvSpPr>
        <dsp:cNvPr id="0" name=""/>
        <dsp:cNvSpPr/>
      </dsp:nvSpPr>
      <dsp:spPr>
        <a:xfrm>
          <a:off x="8254596" y="464921"/>
          <a:ext cx="91440" cy="1187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666"/>
              </a:lnTo>
              <a:lnTo>
                <a:pt x="118807" y="11876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0D2C89-B15F-410B-BC0C-034097D7B082}">
      <dsp:nvSpPr>
        <dsp:cNvPr id="0" name=""/>
        <dsp:cNvSpPr/>
      </dsp:nvSpPr>
      <dsp:spPr>
        <a:xfrm>
          <a:off x="8373404" y="1469869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Barriers for cooperation</a:t>
          </a:r>
          <a:endParaRPr lang="nl-NL" sz="600" kern="1200"/>
        </a:p>
      </dsp:txBody>
      <dsp:txXfrm>
        <a:off x="8384107" y="1480572"/>
        <a:ext cx="563291" cy="344029"/>
      </dsp:txXfrm>
    </dsp:sp>
    <dsp:sp modelId="{E1DDDC01-153F-46F6-94C3-231434008B55}">
      <dsp:nvSpPr>
        <dsp:cNvPr id="0" name=""/>
        <dsp:cNvSpPr/>
      </dsp:nvSpPr>
      <dsp:spPr>
        <a:xfrm>
          <a:off x="8254596" y="464921"/>
          <a:ext cx="91440" cy="16444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4461"/>
              </a:lnTo>
              <a:lnTo>
                <a:pt x="118807" y="164446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E04DFE-1700-47DA-851B-51D9A0BC0BFF}">
      <dsp:nvSpPr>
        <dsp:cNvPr id="0" name=""/>
        <dsp:cNvSpPr/>
      </dsp:nvSpPr>
      <dsp:spPr>
        <a:xfrm>
          <a:off x="8373404" y="1926664"/>
          <a:ext cx="584697" cy="36543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/>
            <a:t>Advantages of cooperation</a:t>
          </a:r>
          <a:endParaRPr lang="nl-NL" sz="600" kern="1200"/>
        </a:p>
      </dsp:txBody>
      <dsp:txXfrm>
        <a:off x="8384107" y="1937367"/>
        <a:ext cx="563291" cy="3440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2</cp:revision>
  <dcterms:created xsi:type="dcterms:W3CDTF">2017-07-21T12:41:00Z</dcterms:created>
  <dcterms:modified xsi:type="dcterms:W3CDTF">2017-07-21T12:41:00Z</dcterms:modified>
</cp:coreProperties>
</file>